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285C" w14:textId="19933B98" w:rsidR="007E501A" w:rsidRPr="00063D99" w:rsidRDefault="005C2DDD" w:rsidP="00CC46F6">
      <w:pPr>
        <w:pStyle w:val="Manuscriptbodytitle"/>
      </w:pPr>
      <w:r w:rsidRPr="00063D99">
        <w:t xml:space="preserve">SUPPLEMENTARY </w:t>
      </w:r>
      <w:r w:rsidR="008B2287">
        <w:t>MATERIAL</w:t>
      </w:r>
    </w:p>
    <w:p w14:paraId="152B101E" w14:textId="6B2D7C9F" w:rsidR="009350EF" w:rsidRDefault="00F36E1B" w:rsidP="000C0375">
      <w:pPr>
        <w:pStyle w:val="Manuscriptbody"/>
        <w:rPr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85D6196" wp14:editId="2903AE61">
            <wp:simplePos x="0" y="0"/>
            <wp:positionH relativeFrom="margin">
              <wp:align>left</wp:align>
            </wp:positionH>
            <wp:positionV relativeFrom="paragraph">
              <wp:posOffset>851535</wp:posOffset>
            </wp:positionV>
            <wp:extent cx="5113020" cy="5591175"/>
            <wp:effectExtent l="0" t="0" r="0" b="9525"/>
            <wp:wrapTopAndBottom/>
            <wp:docPr id="2015228789" name="Picture 1" descr="A group of graphs showing different types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228789" name="Picture 1" descr="A group of graphs showing different types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50EF" w:rsidRPr="00063D99">
        <w:rPr>
          <w:b/>
          <w:bCs/>
          <w:sz w:val="24"/>
          <w:szCs w:val="28"/>
        </w:rPr>
        <w:t xml:space="preserve">Supplementary Figure </w:t>
      </w:r>
      <w:r w:rsidR="008B2287">
        <w:rPr>
          <w:b/>
          <w:bCs/>
          <w:sz w:val="24"/>
          <w:szCs w:val="28"/>
        </w:rPr>
        <w:t>S</w:t>
      </w:r>
      <w:r w:rsidR="007E501A" w:rsidRPr="00063D99">
        <w:rPr>
          <w:b/>
          <w:bCs/>
          <w:sz w:val="24"/>
          <w:szCs w:val="28"/>
        </w:rPr>
        <w:t>1</w:t>
      </w:r>
      <w:r w:rsidR="009350EF" w:rsidRPr="00063D99">
        <w:rPr>
          <w:b/>
          <w:bCs/>
          <w:sz w:val="24"/>
          <w:szCs w:val="28"/>
        </w:rPr>
        <w:t>.</w:t>
      </w:r>
      <w:r w:rsidR="009350EF" w:rsidRPr="00063D99">
        <w:rPr>
          <w:sz w:val="24"/>
          <w:szCs w:val="28"/>
        </w:rPr>
        <w:t xml:space="preserve"> Response to CZP and ADA to Week 104 measured by (A) DAS28‑ESR and (B) DAS28-ESR LDA, stratified by RF quartile at baseline [OC; NRI]</w:t>
      </w:r>
    </w:p>
    <w:p w14:paraId="6922465D" w14:textId="736B2A4A" w:rsidR="00373938" w:rsidRDefault="009350EF" w:rsidP="006915EB">
      <w:pPr>
        <w:pStyle w:val="Manuscriptbody"/>
        <w:keepNext/>
        <w:spacing w:line="480" w:lineRule="auto"/>
        <w:rPr>
          <w:rFonts w:cs="Tahoma"/>
          <w:sz w:val="24"/>
        </w:rPr>
      </w:pPr>
      <w:r w:rsidRPr="00063D99">
        <w:rPr>
          <w:rFonts w:eastAsia="Arial Unicode MS"/>
          <w:color w:val="000000"/>
          <w:kern w:val="24"/>
          <w:sz w:val="18"/>
          <w:szCs w:val="18"/>
        </w:rPr>
        <w:t xml:space="preserve">Full Analysis Set to Week 12; Week 12 Full Analysis Set from Week 18. </w:t>
      </w:r>
      <w:r w:rsidRPr="00063D99">
        <w:rPr>
          <w:sz w:val="18"/>
          <w:szCs w:val="18"/>
        </w:rPr>
        <w:t xml:space="preserve">Data reported according to the treatment patients were on at time of measurement (i.e., any patients who had switched </w:t>
      </w:r>
      <w:proofErr w:type="spellStart"/>
      <w:r w:rsidRPr="00063D99">
        <w:rPr>
          <w:sz w:val="18"/>
          <w:szCs w:val="18"/>
        </w:rPr>
        <w:t>TNFi</w:t>
      </w:r>
      <w:proofErr w:type="spellEnd"/>
      <w:r w:rsidRPr="00063D99">
        <w:rPr>
          <w:sz w:val="18"/>
          <w:szCs w:val="18"/>
        </w:rPr>
        <w:t xml:space="preserve"> at Week 12 were subsequently included in the arm for their new treatment, rather than the arm they were initially randomi</w:t>
      </w:r>
      <w:r w:rsidR="006B14FD">
        <w:rPr>
          <w:sz w:val="18"/>
          <w:szCs w:val="18"/>
        </w:rPr>
        <w:t>s</w:t>
      </w:r>
      <w:r w:rsidRPr="00063D99">
        <w:rPr>
          <w:sz w:val="18"/>
          <w:szCs w:val="18"/>
        </w:rPr>
        <w:t xml:space="preserve">ed to). N are for OC data. [a] Defined as DAS28-ESR ≤3.2. [b] N at Week 2. ADA: adalimumab; CZP: certolizumab pegol; DAS28: Disease Activity Score-28 joint count; ESR: erythrocyte sedimentation rate; LDA: low disease activity; MTX: methotrexate; NRI: non-responder imputation; OC: observed case; Q3: third quartile; RF: rheumatoid factor; SD: standard deviation; </w:t>
      </w:r>
      <w:proofErr w:type="spellStart"/>
      <w:r w:rsidRPr="00063D99">
        <w:rPr>
          <w:sz w:val="18"/>
          <w:szCs w:val="18"/>
        </w:rPr>
        <w:t>TNFi</w:t>
      </w:r>
      <w:proofErr w:type="spellEnd"/>
      <w:r w:rsidRPr="00063D99">
        <w:rPr>
          <w:sz w:val="18"/>
          <w:szCs w:val="18"/>
        </w:rPr>
        <w:t xml:space="preserve">: </w:t>
      </w:r>
      <w:r w:rsidR="006B14FD" w:rsidRPr="00063D99">
        <w:rPr>
          <w:sz w:val="18"/>
          <w:szCs w:val="18"/>
        </w:rPr>
        <w:t>tumour</w:t>
      </w:r>
      <w:r w:rsidRPr="00063D99">
        <w:rPr>
          <w:sz w:val="18"/>
          <w:szCs w:val="18"/>
        </w:rPr>
        <w:t xml:space="preserve"> necrosis factor inhibitor.</w:t>
      </w:r>
      <w:r w:rsidR="008230D1" w:rsidRPr="00063D99">
        <w:rPr>
          <w:rFonts w:cs="Tahoma"/>
          <w:sz w:val="18"/>
          <w:szCs w:val="18"/>
        </w:rPr>
        <w:br w:type="page"/>
      </w:r>
      <w:r w:rsidR="003413CC" w:rsidRPr="00063D99">
        <w:rPr>
          <w:rFonts w:cs="Tahoma"/>
          <w:b/>
          <w:bCs/>
          <w:sz w:val="24"/>
        </w:rPr>
        <w:lastRenderedPageBreak/>
        <w:t xml:space="preserve">Supplementary Figure </w:t>
      </w:r>
      <w:r w:rsidR="008B2287">
        <w:rPr>
          <w:rFonts w:cs="Tahoma"/>
          <w:b/>
          <w:bCs/>
          <w:sz w:val="24"/>
        </w:rPr>
        <w:t>S</w:t>
      </w:r>
      <w:r w:rsidR="007E501A" w:rsidRPr="00063D99">
        <w:rPr>
          <w:rFonts w:cs="Tahoma"/>
          <w:b/>
          <w:bCs/>
          <w:sz w:val="24"/>
        </w:rPr>
        <w:t>2</w:t>
      </w:r>
      <w:r w:rsidR="003413CC" w:rsidRPr="00063D99">
        <w:rPr>
          <w:rFonts w:cs="Tahoma"/>
          <w:b/>
          <w:bCs/>
          <w:sz w:val="24"/>
        </w:rPr>
        <w:t xml:space="preserve">. </w:t>
      </w:r>
      <w:r w:rsidR="003413CC" w:rsidRPr="00063D99">
        <w:rPr>
          <w:rFonts w:cs="Tahoma"/>
          <w:sz w:val="24"/>
        </w:rPr>
        <w:t xml:space="preserve">Response to CZP and ADA to Week 104 measured by (A) SDAI and (B) SDAI LDA, stratified by RF quartile at baseline </w:t>
      </w:r>
      <w:r w:rsidR="00F36E1B">
        <w:rPr>
          <w:noProof/>
        </w:rPr>
        <w:drawing>
          <wp:anchor distT="0" distB="0" distL="114300" distR="114300" simplePos="0" relativeHeight="251659264" behindDoc="0" locked="0" layoutInCell="1" allowOverlap="1" wp14:anchorId="4304D205" wp14:editId="6ADFB6FF">
            <wp:simplePos x="0" y="0"/>
            <wp:positionH relativeFrom="margin">
              <wp:align>right</wp:align>
            </wp:positionH>
            <wp:positionV relativeFrom="paragraph">
              <wp:posOffset>1059180</wp:posOffset>
            </wp:positionV>
            <wp:extent cx="5273040" cy="5240655"/>
            <wp:effectExtent l="0" t="0" r="3810" b="0"/>
            <wp:wrapTopAndBottom/>
            <wp:docPr id="51075781" name="Picture 2" descr="A graph of different types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75781" name="Picture 2" descr="A graph of different types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4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13CC" w:rsidRPr="00063D99">
        <w:rPr>
          <w:rFonts w:cs="Tahoma"/>
          <w:sz w:val="24"/>
        </w:rPr>
        <w:t>[OC]</w:t>
      </w:r>
    </w:p>
    <w:p w14:paraId="48C37256" w14:textId="00ED6B9D" w:rsidR="003413CC" w:rsidRPr="00063D99" w:rsidRDefault="00BF1148" w:rsidP="006915EB">
      <w:pPr>
        <w:pStyle w:val="Manuscriptbody"/>
        <w:keepNext/>
        <w:spacing w:line="480" w:lineRule="auto"/>
        <w:rPr>
          <w:rFonts w:cs="Tahoma"/>
          <w:sz w:val="18"/>
          <w:szCs w:val="18"/>
        </w:rPr>
      </w:pPr>
      <w:r w:rsidRPr="00063D99">
        <w:rPr>
          <w:rFonts w:cs="Tahoma"/>
          <w:sz w:val="18"/>
          <w:szCs w:val="18"/>
        </w:rPr>
        <w:t xml:space="preserve">Full Analysis Set to Week 12; Week 12 Full Analysis Set from Week 18. </w:t>
      </w:r>
      <w:r w:rsidR="003413CC" w:rsidRPr="00063D99">
        <w:rPr>
          <w:rFonts w:cs="Tahoma"/>
          <w:sz w:val="18"/>
          <w:szCs w:val="18"/>
        </w:rPr>
        <w:t xml:space="preserve">Data reported according to the treatment patients were on at time of measurement (i.e., any patients who had switched </w:t>
      </w:r>
      <w:proofErr w:type="spellStart"/>
      <w:r w:rsidR="003413CC" w:rsidRPr="00063D99">
        <w:rPr>
          <w:rFonts w:cs="Tahoma"/>
          <w:sz w:val="18"/>
          <w:szCs w:val="18"/>
        </w:rPr>
        <w:t>TNFi</w:t>
      </w:r>
      <w:proofErr w:type="spellEnd"/>
      <w:r w:rsidR="003413CC" w:rsidRPr="00063D99">
        <w:rPr>
          <w:rFonts w:cs="Tahoma"/>
          <w:sz w:val="18"/>
          <w:szCs w:val="18"/>
        </w:rPr>
        <w:t xml:space="preserve"> at Week 12 were subsequently included in the arm for their new treatment, rather than the arm they were initially randomi</w:t>
      </w:r>
      <w:r w:rsidR="006B14FD">
        <w:rPr>
          <w:rFonts w:cs="Tahoma"/>
          <w:sz w:val="18"/>
          <w:szCs w:val="18"/>
        </w:rPr>
        <w:t>s</w:t>
      </w:r>
      <w:r w:rsidR="003413CC" w:rsidRPr="00063D99">
        <w:rPr>
          <w:rFonts w:cs="Tahoma"/>
          <w:sz w:val="18"/>
          <w:szCs w:val="18"/>
        </w:rPr>
        <w:t xml:space="preserve">ed to). A high SDAI score indicates increased disease severity. </w:t>
      </w:r>
      <w:r w:rsidR="00377989" w:rsidRPr="00063D99">
        <w:rPr>
          <w:rFonts w:cs="Tahoma"/>
          <w:sz w:val="18"/>
          <w:szCs w:val="18"/>
        </w:rPr>
        <w:t>[a</w:t>
      </w:r>
      <w:r w:rsidR="004F601F" w:rsidRPr="00063D99">
        <w:rPr>
          <w:rFonts w:cs="Tahoma"/>
          <w:sz w:val="18"/>
          <w:szCs w:val="18"/>
        </w:rPr>
        <w:t>] Defined as SDAI ≤11</w:t>
      </w:r>
      <w:r w:rsidR="00377989" w:rsidRPr="00063D99">
        <w:rPr>
          <w:rFonts w:cs="Tahoma"/>
          <w:sz w:val="18"/>
          <w:szCs w:val="18"/>
        </w:rPr>
        <w:t>]</w:t>
      </w:r>
      <w:r w:rsidR="004F601F" w:rsidRPr="00063D99">
        <w:rPr>
          <w:rFonts w:cs="Tahoma"/>
          <w:sz w:val="18"/>
          <w:szCs w:val="18"/>
        </w:rPr>
        <w:t>.</w:t>
      </w:r>
      <w:r w:rsidR="00377989" w:rsidRPr="00063D99">
        <w:rPr>
          <w:rFonts w:cs="Tahoma"/>
          <w:sz w:val="18"/>
          <w:szCs w:val="18"/>
        </w:rPr>
        <w:t xml:space="preserve"> [b] </w:t>
      </w:r>
      <w:r w:rsidR="004F601F" w:rsidRPr="00063D99">
        <w:rPr>
          <w:rFonts w:cs="Tahoma"/>
          <w:sz w:val="18"/>
          <w:szCs w:val="18"/>
        </w:rPr>
        <w:t>N at Week 2</w:t>
      </w:r>
      <w:r w:rsidR="00377989" w:rsidRPr="00063D99">
        <w:rPr>
          <w:rFonts w:cs="Tahoma"/>
          <w:sz w:val="18"/>
          <w:szCs w:val="18"/>
        </w:rPr>
        <w:t xml:space="preserve">. </w:t>
      </w:r>
      <w:r w:rsidR="003413CC" w:rsidRPr="00063D99">
        <w:rPr>
          <w:rFonts w:cs="Tahoma"/>
          <w:sz w:val="18"/>
          <w:szCs w:val="18"/>
        </w:rPr>
        <w:t xml:space="preserve">ADA: adalimumab; CDAI: Clinical Disease Activity Index; CZP: certolizumab pegol; MTX: methotrexate: OC: observed case; Q3: third quartile; RF: rheumatoid factor; SD: standard deviation; SDAI: Simple Disease Activity Index; </w:t>
      </w:r>
      <w:proofErr w:type="spellStart"/>
      <w:r w:rsidR="003413CC" w:rsidRPr="00063D99">
        <w:rPr>
          <w:rFonts w:cs="Tahoma"/>
          <w:sz w:val="18"/>
          <w:szCs w:val="18"/>
        </w:rPr>
        <w:t>TNFi</w:t>
      </w:r>
      <w:proofErr w:type="spellEnd"/>
      <w:r w:rsidR="003413CC" w:rsidRPr="00063D99">
        <w:rPr>
          <w:rFonts w:cs="Tahoma"/>
          <w:sz w:val="18"/>
          <w:szCs w:val="18"/>
        </w:rPr>
        <w:t xml:space="preserve">: </w:t>
      </w:r>
      <w:r w:rsidR="006B14FD" w:rsidRPr="00063D99">
        <w:rPr>
          <w:rFonts w:cs="Tahoma"/>
          <w:sz w:val="18"/>
          <w:szCs w:val="18"/>
        </w:rPr>
        <w:t>tumour</w:t>
      </w:r>
      <w:r w:rsidR="003413CC" w:rsidRPr="00063D99">
        <w:rPr>
          <w:rFonts w:cs="Tahoma"/>
          <w:sz w:val="18"/>
          <w:szCs w:val="18"/>
        </w:rPr>
        <w:t xml:space="preserve"> necrosis factor inhibitor.</w:t>
      </w:r>
    </w:p>
    <w:p w14:paraId="6FCB0D18" w14:textId="77777777" w:rsidR="003413CC" w:rsidRPr="00063D99" w:rsidRDefault="003413CC">
      <w:pPr>
        <w:rPr>
          <w:rFonts w:ascii="Tahoma" w:eastAsia="Times New Roman" w:hAnsi="Tahoma" w:cs="Tahoma"/>
          <w:sz w:val="18"/>
          <w:szCs w:val="18"/>
          <w:lang w:eastAsia="ja-JP"/>
        </w:rPr>
      </w:pPr>
      <w:r w:rsidRPr="00063D99">
        <w:rPr>
          <w:rFonts w:cs="Tahoma"/>
          <w:sz w:val="18"/>
          <w:szCs w:val="18"/>
        </w:rPr>
        <w:br w:type="page"/>
      </w:r>
    </w:p>
    <w:p w14:paraId="41D3AE41" w14:textId="1A89E546" w:rsidR="005C2DDD" w:rsidRPr="00063D99" w:rsidRDefault="00F36E1B" w:rsidP="005C2DDD">
      <w:pPr>
        <w:pStyle w:val="Manuscriptbody"/>
        <w:keepNext/>
        <w:keepLines/>
        <w:spacing w:line="480" w:lineRule="auto"/>
        <w:rPr>
          <w:rFonts w:cs="Tahoma"/>
          <w:b/>
          <w:bCs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8744734" wp14:editId="372D66A0">
            <wp:simplePos x="0" y="0"/>
            <wp:positionH relativeFrom="margin">
              <wp:align>right</wp:align>
            </wp:positionH>
            <wp:positionV relativeFrom="paragraph">
              <wp:posOffset>739140</wp:posOffset>
            </wp:positionV>
            <wp:extent cx="5270500" cy="3104515"/>
            <wp:effectExtent l="0" t="0" r="6350" b="635"/>
            <wp:wrapTopAndBottom/>
            <wp:docPr id="1493520188" name="Picture 3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520188" name="Picture 3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2DDD" w:rsidRPr="00063D99">
        <w:rPr>
          <w:rFonts w:cs="Tahoma"/>
          <w:b/>
          <w:bCs/>
          <w:sz w:val="24"/>
        </w:rPr>
        <w:t xml:space="preserve">Supplementary Figure </w:t>
      </w:r>
      <w:r w:rsidR="008B2287">
        <w:rPr>
          <w:rFonts w:cs="Tahoma"/>
          <w:b/>
          <w:bCs/>
          <w:sz w:val="24"/>
        </w:rPr>
        <w:t>S</w:t>
      </w:r>
      <w:r w:rsidR="007E501A" w:rsidRPr="00063D99">
        <w:rPr>
          <w:rFonts w:cs="Tahoma"/>
          <w:b/>
          <w:bCs/>
          <w:sz w:val="24"/>
        </w:rPr>
        <w:t>3</w:t>
      </w:r>
      <w:r w:rsidR="005C2DDD" w:rsidRPr="00063D99">
        <w:rPr>
          <w:rFonts w:cs="Tahoma"/>
          <w:b/>
          <w:bCs/>
          <w:sz w:val="24"/>
        </w:rPr>
        <w:t xml:space="preserve">. </w:t>
      </w:r>
      <w:r w:rsidR="005C2DDD" w:rsidRPr="00063D99">
        <w:rPr>
          <w:rFonts w:cs="Tahoma"/>
          <w:sz w:val="24"/>
        </w:rPr>
        <w:t>HAQ-DI score in CZP and ADA treated patients</w:t>
      </w:r>
      <w:r w:rsidR="009166AC" w:rsidRPr="00063D99">
        <w:rPr>
          <w:rFonts w:cs="Tahoma"/>
          <w:sz w:val="24"/>
        </w:rPr>
        <w:t xml:space="preserve"> tot Week 104</w:t>
      </w:r>
      <w:r w:rsidR="005C2DDD" w:rsidRPr="00063D99">
        <w:rPr>
          <w:rFonts w:cs="Tahoma"/>
          <w:sz w:val="24"/>
        </w:rPr>
        <w:t>, stratified by RF quartile</w:t>
      </w:r>
      <w:r w:rsidR="0032363A" w:rsidRPr="00063D99">
        <w:rPr>
          <w:rFonts w:cs="Tahoma"/>
          <w:sz w:val="24"/>
        </w:rPr>
        <w:t xml:space="preserve"> at baseline</w:t>
      </w:r>
      <w:r w:rsidR="005C2DDD" w:rsidRPr="00063D99">
        <w:rPr>
          <w:rFonts w:cs="Tahoma"/>
          <w:sz w:val="24"/>
        </w:rPr>
        <w:t xml:space="preserve"> </w:t>
      </w:r>
      <w:r w:rsidR="009166AC" w:rsidRPr="00063D99">
        <w:rPr>
          <w:rFonts w:cs="Tahoma"/>
          <w:sz w:val="24"/>
        </w:rPr>
        <w:t>[</w:t>
      </w:r>
      <w:r w:rsidR="005C2DDD" w:rsidRPr="00063D99">
        <w:rPr>
          <w:rFonts w:cs="Tahoma"/>
          <w:sz w:val="24"/>
        </w:rPr>
        <w:t>OC</w:t>
      </w:r>
      <w:r w:rsidR="009166AC" w:rsidRPr="00063D99">
        <w:rPr>
          <w:rFonts w:cs="Tahoma"/>
          <w:sz w:val="24"/>
        </w:rPr>
        <w:t>]</w:t>
      </w:r>
      <w:r w:rsidRPr="00F36E1B">
        <w:t xml:space="preserve"> </w:t>
      </w:r>
    </w:p>
    <w:p w14:paraId="0004C4A5" w14:textId="7D02B9D2" w:rsidR="005F38D0" w:rsidRPr="00063D99" w:rsidRDefault="00BF1148" w:rsidP="000C0375">
      <w:pPr>
        <w:pStyle w:val="Manuscriptbody"/>
        <w:keepNext/>
        <w:spacing w:line="480" w:lineRule="auto"/>
        <w:rPr>
          <w:rFonts w:cs="Tahoma"/>
          <w:sz w:val="24"/>
        </w:rPr>
      </w:pPr>
      <w:r w:rsidRPr="00063D99">
        <w:rPr>
          <w:rFonts w:cs="Tahoma"/>
          <w:sz w:val="18"/>
          <w:szCs w:val="18"/>
        </w:rPr>
        <w:t xml:space="preserve">Full Analysis Set to Week 12; Week 12 Full Analysis Set from Week 18. </w:t>
      </w:r>
      <w:r w:rsidR="005C2DDD" w:rsidRPr="00063D99">
        <w:rPr>
          <w:rFonts w:cs="Tahoma"/>
          <w:sz w:val="18"/>
          <w:szCs w:val="18"/>
        </w:rPr>
        <w:t xml:space="preserve">Data reported according to the treatment patients were on at time of measurement (i.e., any patients who had switched </w:t>
      </w:r>
      <w:proofErr w:type="spellStart"/>
      <w:r w:rsidR="005C2DDD" w:rsidRPr="00063D99">
        <w:rPr>
          <w:rFonts w:cs="Tahoma"/>
          <w:sz w:val="18"/>
          <w:szCs w:val="18"/>
        </w:rPr>
        <w:t>TNFi</w:t>
      </w:r>
      <w:proofErr w:type="spellEnd"/>
      <w:r w:rsidR="005C2DDD" w:rsidRPr="00063D99">
        <w:rPr>
          <w:rFonts w:cs="Tahoma"/>
          <w:sz w:val="18"/>
          <w:szCs w:val="18"/>
        </w:rPr>
        <w:t xml:space="preserve"> at Week 12 were subsequently included in the arm for their new treatment, rather than the arm they were initially randomi</w:t>
      </w:r>
      <w:r w:rsidR="006B14FD">
        <w:rPr>
          <w:rFonts w:cs="Tahoma"/>
          <w:sz w:val="18"/>
          <w:szCs w:val="18"/>
        </w:rPr>
        <w:t>s</w:t>
      </w:r>
      <w:r w:rsidR="005C2DDD" w:rsidRPr="00063D99">
        <w:rPr>
          <w:rFonts w:cs="Tahoma"/>
          <w:sz w:val="18"/>
          <w:szCs w:val="18"/>
        </w:rPr>
        <w:t>ed to). ADA: adalimumab; CZP:</w:t>
      </w:r>
      <w:r w:rsidR="00A622E3" w:rsidRPr="00063D99">
        <w:rPr>
          <w:rFonts w:cs="Tahoma"/>
          <w:sz w:val="18"/>
          <w:szCs w:val="18"/>
        </w:rPr>
        <w:t> </w:t>
      </w:r>
      <w:r w:rsidR="005C2DDD" w:rsidRPr="00063D99">
        <w:rPr>
          <w:rFonts w:cs="Tahoma"/>
          <w:sz w:val="18"/>
          <w:szCs w:val="18"/>
        </w:rPr>
        <w:t xml:space="preserve">certolizumab pegol; MTX: methotrexate: HAQ-DI: </w:t>
      </w:r>
      <w:r w:rsidR="009166AC" w:rsidRPr="00063D99">
        <w:rPr>
          <w:rFonts w:cs="Tahoma"/>
          <w:sz w:val="18"/>
          <w:szCs w:val="18"/>
        </w:rPr>
        <w:t>H</w:t>
      </w:r>
      <w:r w:rsidR="005C2DDD" w:rsidRPr="00063D99">
        <w:rPr>
          <w:rFonts w:cs="Tahoma"/>
          <w:sz w:val="18"/>
          <w:szCs w:val="18"/>
        </w:rPr>
        <w:t xml:space="preserve">ealth </w:t>
      </w:r>
      <w:r w:rsidR="009166AC" w:rsidRPr="00063D99">
        <w:rPr>
          <w:rFonts w:cs="Tahoma"/>
          <w:sz w:val="18"/>
          <w:szCs w:val="18"/>
        </w:rPr>
        <w:t>A</w:t>
      </w:r>
      <w:r w:rsidR="005C2DDD" w:rsidRPr="00063D99">
        <w:rPr>
          <w:rFonts w:cs="Tahoma"/>
          <w:sz w:val="18"/>
          <w:szCs w:val="18"/>
        </w:rPr>
        <w:t xml:space="preserve">ssessment </w:t>
      </w:r>
      <w:r w:rsidR="009166AC" w:rsidRPr="00063D99">
        <w:rPr>
          <w:rFonts w:cs="Tahoma"/>
          <w:sz w:val="18"/>
          <w:szCs w:val="18"/>
        </w:rPr>
        <w:t>Q</w:t>
      </w:r>
      <w:r w:rsidR="005C2DDD" w:rsidRPr="00063D99">
        <w:rPr>
          <w:rFonts w:cs="Tahoma"/>
          <w:sz w:val="18"/>
          <w:szCs w:val="18"/>
        </w:rPr>
        <w:t>uestionnaire</w:t>
      </w:r>
      <w:r w:rsidR="009166AC" w:rsidRPr="00063D99">
        <w:rPr>
          <w:rFonts w:cs="Tahoma"/>
          <w:sz w:val="18"/>
          <w:szCs w:val="18"/>
        </w:rPr>
        <w:t>-D</w:t>
      </w:r>
      <w:r w:rsidR="005C2DDD" w:rsidRPr="00063D99">
        <w:rPr>
          <w:rFonts w:cs="Tahoma"/>
          <w:sz w:val="18"/>
          <w:szCs w:val="18"/>
        </w:rPr>
        <w:t xml:space="preserve">isability </w:t>
      </w:r>
      <w:r w:rsidR="009166AC" w:rsidRPr="00063D99">
        <w:rPr>
          <w:rFonts w:cs="Tahoma"/>
          <w:sz w:val="18"/>
          <w:szCs w:val="18"/>
        </w:rPr>
        <w:t>I</w:t>
      </w:r>
      <w:r w:rsidR="005C2DDD" w:rsidRPr="00063D99">
        <w:rPr>
          <w:rFonts w:cs="Tahoma"/>
          <w:sz w:val="18"/>
          <w:szCs w:val="18"/>
        </w:rPr>
        <w:t>ndex; OC: observed case; Q3: third quartile; RF: rheumatoid factor</w:t>
      </w:r>
      <w:r w:rsidR="009166AC" w:rsidRPr="00063D99">
        <w:rPr>
          <w:rFonts w:cs="Tahoma"/>
          <w:sz w:val="18"/>
          <w:szCs w:val="18"/>
        </w:rPr>
        <w:t xml:space="preserve">; SD: standard deviation; </w:t>
      </w:r>
      <w:proofErr w:type="spellStart"/>
      <w:r w:rsidR="009166AC" w:rsidRPr="00063D99">
        <w:rPr>
          <w:rFonts w:cs="Tahoma"/>
          <w:sz w:val="18"/>
          <w:szCs w:val="18"/>
        </w:rPr>
        <w:t>TNFi</w:t>
      </w:r>
      <w:proofErr w:type="spellEnd"/>
      <w:r w:rsidR="009166AC" w:rsidRPr="00063D99">
        <w:rPr>
          <w:rFonts w:cs="Tahoma"/>
          <w:sz w:val="18"/>
          <w:szCs w:val="18"/>
        </w:rPr>
        <w:t xml:space="preserve">: </w:t>
      </w:r>
      <w:r w:rsidR="006B14FD" w:rsidRPr="00063D99">
        <w:rPr>
          <w:rFonts w:cs="Tahoma"/>
          <w:sz w:val="18"/>
          <w:szCs w:val="18"/>
        </w:rPr>
        <w:t>tumour</w:t>
      </w:r>
      <w:r w:rsidR="009166AC" w:rsidRPr="00063D99">
        <w:rPr>
          <w:rFonts w:cs="Tahoma"/>
          <w:sz w:val="18"/>
          <w:szCs w:val="18"/>
        </w:rPr>
        <w:t xml:space="preserve"> necrosis factor inhibitor</w:t>
      </w:r>
      <w:r w:rsidR="005C2DDD" w:rsidRPr="00063D99">
        <w:rPr>
          <w:rFonts w:cs="Tahoma"/>
          <w:sz w:val="18"/>
          <w:szCs w:val="18"/>
        </w:rPr>
        <w:t>.</w:t>
      </w:r>
      <w:r w:rsidR="008230D1" w:rsidRPr="00063D99">
        <w:rPr>
          <w:rFonts w:cs="Tahoma"/>
          <w:sz w:val="18"/>
          <w:szCs w:val="18"/>
        </w:rPr>
        <w:br w:type="page"/>
      </w:r>
      <w:r w:rsidR="005F38D0" w:rsidRPr="00063D99">
        <w:rPr>
          <w:rFonts w:cs="Tahoma"/>
          <w:b/>
          <w:bCs/>
          <w:sz w:val="24"/>
        </w:rPr>
        <w:lastRenderedPageBreak/>
        <w:t xml:space="preserve">Supplementary Figure </w:t>
      </w:r>
      <w:r w:rsidR="008B2287">
        <w:rPr>
          <w:rFonts w:cs="Tahoma"/>
          <w:b/>
          <w:bCs/>
          <w:sz w:val="24"/>
        </w:rPr>
        <w:t>S</w:t>
      </w:r>
      <w:r w:rsidR="007E501A" w:rsidRPr="00063D99">
        <w:rPr>
          <w:rFonts w:cs="Tahoma"/>
          <w:b/>
          <w:bCs/>
          <w:sz w:val="24"/>
        </w:rPr>
        <w:t>4</w:t>
      </w:r>
      <w:r w:rsidR="005F38D0" w:rsidRPr="00063D99">
        <w:rPr>
          <w:rFonts w:cs="Tahoma"/>
          <w:b/>
          <w:bCs/>
          <w:sz w:val="24"/>
        </w:rPr>
        <w:t xml:space="preserve">. </w:t>
      </w:r>
      <w:r w:rsidR="005F38D0" w:rsidRPr="00063D99">
        <w:rPr>
          <w:rFonts w:cs="Tahoma"/>
          <w:sz w:val="24"/>
        </w:rPr>
        <w:t xml:space="preserve">Response to CZP and ADA to Week 104 measured by </w:t>
      </w:r>
      <w:r w:rsidR="002C0C18" w:rsidRPr="00063D99">
        <w:rPr>
          <w:rFonts w:cs="Tahoma"/>
          <w:sz w:val="24"/>
        </w:rPr>
        <w:t xml:space="preserve">the proportion of patients achieving </w:t>
      </w:r>
      <w:r w:rsidR="005F38D0" w:rsidRPr="00063D99">
        <w:rPr>
          <w:rFonts w:cs="Tahoma"/>
          <w:sz w:val="24"/>
        </w:rPr>
        <w:t xml:space="preserve">Boolean remission, stratified </w:t>
      </w:r>
      <w:r w:rsidR="00F36E1B">
        <w:rPr>
          <w:noProof/>
        </w:rPr>
        <w:drawing>
          <wp:anchor distT="0" distB="0" distL="114300" distR="114300" simplePos="0" relativeHeight="251661312" behindDoc="0" locked="0" layoutInCell="1" allowOverlap="1" wp14:anchorId="015A955B" wp14:editId="4822F8F9">
            <wp:simplePos x="0" y="0"/>
            <wp:positionH relativeFrom="margin">
              <wp:align>right</wp:align>
            </wp:positionH>
            <wp:positionV relativeFrom="paragraph">
              <wp:posOffset>1104900</wp:posOffset>
            </wp:positionV>
            <wp:extent cx="5273040" cy="3122930"/>
            <wp:effectExtent l="0" t="0" r="3810" b="1270"/>
            <wp:wrapTopAndBottom/>
            <wp:docPr id="910824741" name="Picture 4" descr="A graph of a patient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824741" name="Picture 4" descr="A graph of a patient's rea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38D0" w:rsidRPr="00063D99">
        <w:rPr>
          <w:rFonts w:cs="Tahoma"/>
          <w:sz w:val="24"/>
        </w:rPr>
        <w:t>by RF quartile at baseline [NRI]</w:t>
      </w:r>
      <w:r w:rsidR="00F36E1B" w:rsidRPr="00F36E1B">
        <w:t xml:space="preserve"> </w:t>
      </w:r>
    </w:p>
    <w:p w14:paraId="51F8AED4" w14:textId="3BFC08C3" w:rsidR="005F38D0" w:rsidRPr="00063D99" w:rsidRDefault="00BF1148" w:rsidP="005F38D0">
      <w:pPr>
        <w:pStyle w:val="Manuscriptbody"/>
        <w:spacing w:line="480" w:lineRule="auto"/>
        <w:rPr>
          <w:rFonts w:cs="Tahoma"/>
          <w:sz w:val="18"/>
          <w:szCs w:val="18"/>
        </w:rPr>
      </w:pPr>
      <w:r w:rsidRPr="00063D99">
        <w:rPr>
          <w:rFonts w:cs="Tahoma"/>
          <w:sz w:val="18"/>
          <w:szCs w:val="18"/>
        </w:rPr>
        <w:t xml:space="preserve">Full Analysis Set to Week 12; Week 12 Full Analysis Set from Week 18. </w:t>
      </w:r>
      <w:r w:rsidR="005F38D0" w:rsidRPr="00063D99">
        <w:rPr>
          <w:rFonts w:cs="Tahoma"/>
          <w:sz w:val="18"/>
          <w:szCs w:val="18"/>
        </w:rPr>
        <w:t xml:space="preserve">Data reported according to the treatment patients were on at time of measurement (i.e., any patients who had switched </w:t>
      </w:r>
      <w:proofErr w:type="spellStart"/>
      <w:r w:rsidR="005F38D0" w:rsidRPr="00063D99">
        <w:rPr>
          <w:rFonts w:cs="Tahoma"/>
          <w:sz w:val="18"/>
          <w:szCs w:val="18"/>
        </w:rPr>
        <w:t>TNFi</w:t>
      </w:r>
      <w:proofErr w:type="spellEnd"/>
      <w:r w:rsidR="005F38D0" w:rsidRPr="00063D99">
        <w:rPr>
          <w:rFonts w:cs="Tahoma"/>
          <w:sz w:val="18"/>
          <w:szCs w:val="18"/>
        </w:rPr>
        <w:t xml:space="preserve"> at Week 12 were subsequently included in the arm for their new treatment, rather than the arm they were initially randomi</w:t>
      </w:r>
      <w:r w:rsidR="006B14FD">
        <w:rPr>
          <w:rFonts w:cs="Tahoma"/>
          <w:sz w:val="18"/>
          <w:szCs w:val="18"/>
        </w:rPr>
        <w:t>s</w:t>
      </w:r>
      <w:r w:rsidR="005F38D0" w:rsidRPr="00063D99">
        <w:rPr>
          <w:rFonts w:cs="Tahoma"/>
          <w:sz w:val="18"/>
          <w:szCs w:val="18"/>
        </w:rPr>
        <w:t>ed to). Boolean remission is defined as SJC≤1 and TJC≤1 and PtGADA≤2 and CRP≤1.</w:t>
      </w:r>
      <w:r w:rsidR="005F38D0" w:rsidRPr="00063D99">
        <w:rPr>
          <w:rFonts w:cs="Tahoma"/>
          <w:b/>
          <w:bCs/>
          <w:sz w:val="18"/>
          <w:szCs w:val="18"/>
        </w:rPr>
        <w:t xml:space="preserve"> </w:t>
      </w:r>
      <w:r w:rsidR="005F38D0" w:rsidRPr="00063D99">
        <w:rPr>
          <w:rFonts w:cs="Tahoma"/>
          <w:sz w:val="18"/>
          <w:szCs w:val="18"/>
        </w:rPr>
        <w:t xml:space="preserve">ADA: adalimumab; CRP: C-reactive protein; CZP: certolizumab pegol; MTX: methotrexate; NRI: non-responder imputation; </w:t>
      </w:r>
      <w:proofErr w:type="spellStart"/>
      <w:r w:rsidR="005F38D0" w:rsidRPr="00063D99">
        <w:rPr>
          <w:rFonts w:cs="Tahoma"/>
          <w:sz w:val="18"/>
          <w:szCs w:val="18"/>
        </w:rPr>
        <w:t>PtGADA</w:t>
      </w:r>
      <w:proofErr w:type="spellEnd"/>
      <w:r w:rsidR="005F38D0" w:rsidRPr="00063D99">
        <w:rPr>
          <w:rFonts w:cs="Tahoma"/>
          <w:sz w:val="18"/>
          <w:szCs w:val="18"/>
        </w:rPr>
        <w:t xml:space="preserve">: Patient’s Global Assessment of Disease Activity; Q3: third quartile; RF: rheumatoid factor; SJC: swollen joint count; TJC: tender joint count; </w:t>
      </w:r>
      <w:proofErr w:type="spellStart"/>
      <w:r w:rsidR="005F38D0" w:rsidRPr="00063D99">
        <w:rPr>
          <w:rFonts w:cs="Tahoma"/>
          <w:sz w:val="18"/>
          <w:szCs w:val="18"/>
        </w:rPr>
        <w:t>TNFi</w:t>
      </w:r>
      <w:proofErr w:type="spellEnd"/>
      <w:r w:rsidR="005F38D0" w:rsidRPr="00063D99">
        <w:rPr>
          <w:rFonts w:cs="Tahoma"/>
          <w:sz w:val="18"/>
          <w:szCs w:val="18"/>
        </w:rPr>
        <w:t xml:space="preserve">: </w:t>
      </w:r>
      <w:r w:rsidR="006B14FD" w:rsidRPr="00063D99">
        <w:rPr>
          <w:rFonts w:cs="Tahoma"/>
          <w:sz w:val="18"/>
          <w:szCs w:val="18"/>
        </w:rPr>
        <w:t>tumour</w:t>
      </w:r>
      <w:r w:rsidR="005F38D0" w:rsidRPr="00063D99">
        <w:rPr>
          <w:rFonts w:cs="Tahoma"/>
          <w:sz w:val="18"/>
          <w:szCs w:val="18"/>
        </w:rPr>
        <w:t xml:space="preserve"> necrosis factor inhibitor.</w:t>
      </w:r>
      <w:r w:rsidR="005F38D0" w:rsidRPr="00063D99">
        <w:rPr>
          <w:rFonts w:cs="Tahoma"/>
          <w:sz w:val="18"/>
          <w:szCs w:val="18"/>
        </w:rPr>
        <w:br w:type="page"/>
      </w:r>
    </w:p>
    <w:p w14:paraId="09552719" w14:textId="77777777" w:rsidR="00BA48BF" w:rsidRDefault="005C2DDD" w:rsidP="00BA48BF">
      <w:pPr>
        <w:pStyle w:val="Manuscriptbody"/>
        <w:keepNext/>
        <w:spacing w:line="480" w:lineRule="auto"/>
        <w:jc w:val="center"/>
      </w:pPr>
      <w:r w:rsidRPr="00063D99">
        <w:rPr>
          <w:rFonts w:cs="Tahoma"/>
          <w:b/>
          <w:bCs/>
          <w:sz w:val="24"/>
        </w:rPr>
        <w:lastRenderedPageBreak/>
        <w:t xml:space="preserve">Supplementary Figure </w:t>
      </w:r>
      <w:r w:rsidR="008B2287">
        <w:rPr>
          <w:rFonts w:cs="Tahoma"/>
          <w:b/>
          <w:bCs/>
          <w:sz w:val="24"/>
        </w:rPr>
        <w:t>S</w:t>
      </w:r>
      <w:r w:rsidR="007E501A" w:rsidRPr="00063D99">
        <w:rPr>
          <w:rFonts w:cs="Tahoma"/>
          <w:b/>
          <w:bCs/>
          <w:sz w:val="24"/>
        </w:rPr>
        <w:t>5</w:t>
      </w:r>
      <w:r w:rsidRPr="00063D99">
        <w:rPr>
          <w:rFonts w:cs="Tahoma"/>
          <w:b/>
          <w:bCs/>
          <w:sz w:val="24"/>
        </w:rPr>
        <w:t xml:space="preserve">. </w:t>
      </w:r>
      <w:r w:rsidRPr="00063D99">
        <w:rPr>
          <w:rFonts w:cs="Tahoma"/>
          <w:sz w:val="24"/>
        </w:rPr>
        <w:t>Mean DAS28-CRP and DAS28-ESR in CZP and ADA treated patients after exclusion of patients with high levels of anti-drug antibodies (&gt;50</w:t>
      </w:r>
      <w:r w:rsidRPr="00063D99">
        <w:rPr>
          <w:rFonts w:cs="Tahoma"/>
          <w:sz w:val="24"/>
          <w:vertAlign w:val="superscript"/>
        </w:rPr>
        <w:t>th</w:t>
      </w:r>
      <w:r w:rsidRPr="00063D99">
        <w:rPr>
          <w:rFonts w:cs="Tahoma"/>
          <w:sz w:val="24"/>
        </w:rPr>
        <w:t xml:space="preserve"> percentile), stratified by RF quartile, to Week 104 </w:t>
      </w:r>
      <w:r w:rsidR="009166AC" w:rsidRPr="00063D99">
        <w:rPr>
          <w:rFonts w:cs="Tahoma"/>
          <w:sz w:val="24"/>
        </w:rPr>
        <w:t>[</w:t>
      </w:r>
      <w:r w:rsidRPr="00063D99">
        <w:rPr>
          <w:rFonts w:cs="Tahoma"/>
          <w:sz w:val="24"/>
        </w:rPr>
        <w:t>OC</w:t>
      </w:r>
      <w:r w:rsidR="009166AC" w:rsidRPr="00063D99">
        <w:rPr>
          <w:rFonts w:cs="Tahoma"/>
          <w:sz w:val="24"/>
        </w:rPr>
        <w:t>]</w:t>
      </w:r>
      <w:r w:rsidR="00F36E1B" w:rsidRPr="00F36E1B">
        <w:t xml:space="preserve"> </w:t>
      </w:r>
      <w:r w:rsidR="00BA48BF">
        <w:rPr>
          <w:noProof/>
        </w:rPr>
        <w:drawing>
          <wp:inline distT="0" distB="0" distL="0" distR="0" wp14:anchorId="6A794A76" wp14:editId="0025DAEC">
            <wp:extent cx="4591050" cy="5594661"/>
            <wp:effectExtent l="0" t="0" r="0" b="6350"/>
            <wp:docPr id="332697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728" cy="5638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AE06A" w14:textId="2FBD398A" w:rsidR="008230D1" w:rsidRPr="00063D99" w:rsidRDefault="00BF1148" w:rsidP="00BA48BF">
      <w:pPr>
        <w:pStyle w:val="Manuscriptbody"/>
        <w:keepNext/>
        <w:spacing w:line="480" w:lineRule="auto"/>
        <w:rPr>
          <w:rFonts w:cs="Tahoma"/>
          <w:sz w:val="18"/>
          <w:szCs w:val="18"/>
        </w:rPr>
      </w:pPr>
      <w:r w:rsidRPr="00063D99">
        <w:rPr>
          <w:rFonts w:cs="Tahoma"/>
          <w:sz w:val="18"/>
          <w:szCs w:val="18"/>
        </w:rPr>
        <w:t xml:space="preserve">Full Analysis Set to Week 12; Week 12 Full Analysis Set from Week 18. </w:t>
      </w:r>
      <w:r w:rsidR="005C2DDD" w:rsidRPr="00063D99">
        <w:rPr>
          <w:rFonts w:cs="Tahoma"/>
          <w:sz w:val="18"/>
          <w:szCs w:val="18"/>
        </w:rPr>
        <w:t xml:space="preserve">Data reported according to the treatment patients were on at time of measurement (i.e., any patients who had switched </w:t>
      </w:r>
      <w:proofErr w:type="spellStart"/>
      <w:r w:rsidR="005C2DDD" w:rsidRPr="00063D99">
        <w:rPr>
          <w:rFonts w:cs="Tahoma"/>
          <w:sz w:val="18"/>
          <w:szCs w:val="18"/>
        </w:rPr>
        <w:t>TNFi</w:t>
      </w:r>
      <w:proofErr w:type="spellEnd"/>
      <w:r w:rsidR="005C2DDD" w:rsidRPr="00063D99">
        <w:rPr>
          <w:rFonts w:cs="Tahoma"/>
          <w:sz w:val="18"/>
          <w:szCs w:val="18"/>
        </w:rPr>
        <w:t xml:space="preserve"> at Week 12 were subsequently included in the arm for their new treatment, rather than the arm they were initially randomi</w:t>
      </w:r>
      <w:r w:rsidR="006B14FD">
        <w:rPr>
          <w:rFonts w:cs="Tahoma"/>
          <w:sz w:val="18"/>
          <w:szCs w:val="18"/>
        </w:rPr>
        <w:t>s</w:t>
      </w:r>
      <w:r w:rsidR="005C2DDD" w:rsidRPr="00063D99">
        <w:rPr>
          <w:rFonts w:cs="Tahoma"/>
          <w:sz w:val="18"/>
          <w:szCs w:val="18"/>
        </w:rPr>
        <w:t xml:space="preserve">ed to). ADA: adalimumab; CRP: </w:t>
      </w:r>
      <w:r w:rsidR="009166AC" w:rsidRPr="00063D99">
        <w:rPr>
          <w:rFonts w:cs="Tahoma"/>
          <w:sz w:val="18"/>
          <w:szCs w:val="18"/>
        </w:rPr>
        <w:t>C</w:t>
      </w:r>
      <w:r w:rsidR="005C2DDD" w:rsidRPr="00063D99">
        <w:rPr>
          <w:rFonts w:cs="Tahoma"/>
          <w:sz w:val="18"/>
          <w:szCs w:val="18"/>
        </w:rPr>
        <w:t>-reactive protein; CZP: certolizumab pegol; DAS28: Disease Activity Score-28 joint count; ESR: erythrocyte sedimentation rate; MTX: methotrexate: OC: observed case; Q3: third quartile; RF: rheumatoid factor</w:t>
      </w:r>
      <w:r w:rsidR="009166AC" w:rsidRPr="00063D99">
        <w:rPr>
          <w:rFonts w:cs="Tahoma"/>
          <w:sz w:val="18"/>
          <w:szCs w:val="18"/>
        </w:rPr>
        <w:t xml:space="preserve">; SD: standard deviation; </w:t>
      </w:r>
      <w:proofErr w:type="spellStart"/>
      <w:r w:rsidR="009166AC" w:rsidRPr="00063D99">
        <w:rPr>
          <w:rFonts w:cs="Tahoma"/>
          <w:sz w:val="18"/>
          <w:szCs w:val="18"/>
        </w:rPr>
        <w:t>TNFi</w:t>
      </w:r>
      <w:proofErr w:type="spellEnd"/>
      <w:r w:rsidR="009166AC" w:rsidRPr="00063D99">
        <w:rPr>
          <w:rFonts w:cs="Tahoma"/>
          <w:sz w:val="18"/>
          <w:szCs w:val="18"/>
        </w:rPr>
        <w:t xml:space="preserve">: </w:t>
      </w:r>
      <w:r w:rsidR="006B14FD" w:rsidRPr="00063D99">
        <w:rPr>
          <w:rFonts w:cs="Tahoma"/>
          <w:sz w:val="18"/>
          <w:szCs w:val="18"/>
        </w:rPr>
        <w:t>tumour</w:t>
      </w:r>
      <w:r w:rsidR="009166AC" w:rsidRPr="00063D99">
        <w:rPr>
          <w:rFonts w:cs="Tahoma"/>
          <w:sz w:val="18"/>
          <w:szCs w:val="18"/>
        </w:rPr>
        <w:t xml:space="preserve"> necrosis factor inhibitor</w:t>
      </w:r>
      <w:r w:rsidR="005C2DDD" w:rsidRPr="00063D99">
        <w:rPr>
          <w:rFonts w:cs="Tahoma"/>
          <w:sz w:val="18"/>
          <w:szCs w:val="18"/>
        </w:rPr>
        <w:t>.</w:t>
      </w:r>
      <w:r w:rsidR="008230D1" w:rsidRPr="00063D99">
        <w:rPr>
          <w:rFonts w:cs="Tahoma"/>
          <w:sz w:val="18"/>
          <w:szCs w:val="18"/>
        </w:rPr>
        <w:br w:type="page"/>
      </w:r>
    </w:p>
    <w:p w14:paraId="5A75F286" w14:textId="54D0203D" w:rsidR="005C2DDD" w:rsidRPr="00063D99" w:rsidRDefault="001C3BB6" w:rsidP="000C0375">
      <w:pPr>
        <w:pStyle w:val="Manuscriptbody"/>
        <w:keepNext/>
        <w:spacing w:line="480" w:lineRule="auto"/>
        <w:rPr>
          <w:rFonts w:cs="Tahoma"/>
          <w:b/>
          <w:bCs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0795D2E" wp14:editId="44174072">
            <wp:simplePos x="0" y="0"/>
            <wp:positionH relativeFrom="margin">
              <wp:posOffset>-7620</wp:posOffset>
            </wp:positionH>
            <wp:positionV relativeFrom="paragraph">
              <wp:posOffset>1325880</wp:posOffset>
            </wp:positionV>
            <wp:extent cx="5052060" cy="5732780"/>
            <wp:effectExtent l="0" t="0" r="0" b="1270"/>
            <wp:wrapTopAndBottom/>
            <wp:docPr id="1669195295" name="Picture 6" descr="A graph of different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195295" name="Picture 6" descr="A graph of different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573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2DDD" w:rsidRPr="00063D99">
        <w:rPr>
          <w:rFonts w:cs="Tahoma"/>
          <w:b/>
          <w:bCs/>
          <w:sz w:val="24"/>
        </w:rPr>
        <w:t xml:space="preserve">Supplementary Figure </w:t>
      </w:r>
      <w:r w:rsidR="008B2287">
        <w:rPr>
          <w:rFonts w:cs="Tahoma"/>
          <w:b/>
          <w:bCs/>
          <w:sz w:val="24"/>
        </w:rPr>
        <w:t>S</w:t>
      </w:r>
      <w:r w:rsidR="007E501A" w:rsidRPr="00063D99">
        <w:rPr>
          <w:rFonts w:cs="Tahoma"/>
          <w:b/>
          <w:bCs/>
          <w:sz w:val="24"/>
        </w:rPr>
        <w:t>6</w:t>
      </w:r>
      <w:r w:rsidR="005C2DDD" w:rsidRPr="00063D99">
        <w:rPr>
          <w:rFonts w:cs="Tahoma"/>
          <w:b/>
          <w:bCs/>
          <w:sz w:val="24"/>
        </w:rPr>
        <w:t xml:space="preserve">. </w:t>
      </w:r>
      <w:r w:rsidR="005C2DDD" w:rsidRPr="00063D99">
        <w:rPr>
          <w:rFonts w:cs="Tahoma"/>
          <w:sz w:val="24"/>
        </w:rPr>
        <w:t>Mean DAS28-CRP LDA and DAS28-ESR LDA in CZP and ADA treated patients after exclusion of patients with high levels of anti-drug antibodies (&gt;50</w:t>
      </w:r>
      <w:r w:rsidR="005C2DDD" w:rsidRPr="00063D99">
        <w:rPr>
          <w:rFonts w:cs="Tahoma"/>
          <w:sz w:val="24"/>
          <w:vertAlign w:val="superscript"/>
        </w:rPr>
        <w:t>th</w:t>
      </w:r>
      <w:r w:rsidR="005C2DDD" w:rsidRPr="00063D99">
        <w:rPr>
          <w:rFonts w:cs="Tahoma"/>
          <w:sz w:val="24"/>
        </w:rPr>
        <w:t xml:space="preserve"> percentile), stratified by RF quartile, to Week 104 </w:t>
      </w:r>
      <w:r w:rsidR="009166AC" w:rsidRPr="00063D99">
        <w:rPr>
          <w:rFonts w:cs="Tahoma"/>
          <w:sz w:val="24"/>
        </w:rPr>
        <w:t>[</w:t>
      </w:r>
      <w:r w:rsidR="005C2DDD" w:rsidRPr="00063D99">
        <w:rPr>
          <w:rFonts w:cs="Tahoma"/>
          <w:sz w:val="24"/>
        </w:rPr>
        <w:t>OC</w:t>
      </w:r>
      <w:r w:rsidR="009166AC" w:rsidRPr="00063D99">
        <w:rPr>
          <w:rFonts w:cs="Tahoma"/>
          <w:sz w:val="24"/>
        </w:rPr>
        <w:t>]</w:t>
      </w:r>
      <w:r w:rsidRPr="001C3BB6">
        <w:t xml:space="preserve"> </w:t>
      </w:r>
    </w:p>
    <w:p w14:paraId="6E48E061" w14:textId="67DA9447" w:rsidR="00980CE6" w:rsidRPr="0093458E" w:rsidRDefault="004217A8" w:rsidP="006915EB">
      <w:pPr>
        <w:pStyle w:val="Manuscriptbody"/>
        <w:spacing w:line="480" w:lineRule="auto"/>
        <w:rPr>
          <w:b/>
          <w:bCs/>
          <w:sz w:val="24"/>
          <w:highlight w:val="yellow"/>
        </w:rPr>
      </w:pPr>
      <w:r w:rsidRPr="00063D99">
        <w:rPr>
          <w:rFonts w:cs="Tahoma"/>
          <w:sz w:val="18"/>
          <w:szCs w:val="18"/>
        </w:rPr>
        <w:t xml:space="preserve">Quartiles indicate RF level at baseline. </w:t>
      </w:r>
      <w:r w:rsidR="005C2DDD" w:rsidRPr="00063D99">
        <w:rPr>
          <w:rFonts w:cs="Tahoma"/>
          <w:sz w:val="18"/>
          <w:szCs w:val="18"/>
        </w:rPr>
        <w:t xml:space="preserve">Full analysis set. Data reported according to the treatment patients were on at time of measurement (i.e., any patients who had switched </w:t>
      </w:r>
      <w:proofErr w:type="spellStart"/>
      <w:r w:rsidR="005C2DDD" w:rsidRPr="00063D99">
        <w:rPr>
          <w:rFonts w:cs="Tahoma"/>
          <w:sz w:val="18"/>
          <w:szCs w:val="18"/>
        </w:rPr>
        <w:t>TNFi</w:t>
      </w:r>
      <w:proofErr w:type="spellEnd"/>
      <w:r w:rsidR="005C2DDD" w:rsidRPr="00063D99">
        <w:rPr>
          <w:rFonts w:cs="Tahoma"/>
          <w:sz w:val="18"/>
          <w:szCs w:val="18"/>
        </w:rPr>
        <w:t xml:space="preserve"> at Week 12 were subsequently included in the arm for their new treatment, rather than the arm they were initially randomi</w:t>
      </w:r>
      <w:r w:rsidR="006B14FD">
        <w:rPr>
          <w:rFonts w:cs="Tahoma"/>
          <w:sz w:val="18"/>
          <w:szCs w:val="18"/>
        </w:rPr>
        <w:t>s</w:t>
      </w:r>
      <w:r w:rsidR="005C2DDD" w:rsidRPr="00063D99">
        <w:rPr>
          <w:rFonts w:cs="Tahoma"/>
          <w:sz w:val="18"/>
          <w:szCs w:val="18"/>
        </w:rPr>
        <w:t>ed to). [a] Defined as DAS28-CRP ≤2.7. [b] N at Week 2. [c] Defined as DAS28-ESR ≤</w:t>
      </w:r>
      <w:r w:rsidR="009166AC" w:rsidRPr="00063D99">
        <w:rPr>
          <w:rFonts w:cs="Tahoma"/>
          <w:sz w:val="18"/>
          <w:szCs w:val="18"/>
        </w:rPr>
        <w:t>3.2</w:t>
      </w:r>
      <w:r w:rsidR="005C2DDD" w:rsidRPr="00063D99">
        <w:rPr>
          <w:rFonts w:cs="Tahoma"/>
          <w:sz w:val="18"/>
          <w:szCs w:val="18"/>
        </w:rPr>
        <w:t>. ADA: adalimumab; CRP: c-reactive protein; CZP: certolizumab pegol; DAS28: Disease Activity Score-28 joint count; ESR: erythrocyte sedimentation rate; LDA: low disease activity; MTX: methotrexate; OC:</w:t>
      </w:r>
      <w:r w:rsidR="00A622E3" w:rsidRPr="00063D99">
        <w:rPr>
          <w:rFonts w:cs="Tahoma"/>
          <w:sz w:val="18"/>
          <w:szCs w:val="18"/>
        </w:rPr>
        <w:t> </w:t>
      </w:r>
      <w:r w:rsidR="005C2DDD" w:rsidRPr="00063D99">
        <w:rPr>
          <w:rFonts w:cs="Tahoma"/>
          <w:sz w:val="18"/>
          <w:szCs w:val="18"/>
        </w:rPr>
        <w:t>observed case; Q3: third quartile</w:t>
      </w:r>
      <w:r w:rsidR="009166AC" w:rsidRPr="00063D99">
        <w:rPr>
          <w:rFonts w:cs="Tahoma"/>
          <w:sz w:val="18"/>
          <w:szCs w:val="18"/>
        </w:rPr>
        <w:t xml:space="preserve">; RF: rheumatoid factor; </w:t>
      </w:r>
      <w:proofErr w:type="spellStart"/>
      <w:r w:rsidR="009166AC" w:rsidRPr="00063D99">
        <w:rPr>
          <w:rFonts w:cs="Tahoma"/>
          <w:sz w:val="18"/>
          <w:szCs w:val="18"/>
        </w:rPr>
        <w:t>TNFi</w:t>
      </w:r>
      <w:proofErr w:type="spellEnd"/>
      <w:r w:rsidR="009166AC" w:rsidRPr="00063D99">
        <w:rPr>
          <w:rFonts w:cs="Tahoma"/>
          <w:sz w:val="18"/>
          <w:szCs w:val="18"/>
        </w:rPr>
        <w:t xml:space="preserve">: </w:t>
      </w:r>
      <w:r w:rsidR="006B14FD" w:rsidRPr="00063D99">
        <w:rPr>
          <w:rFonts w:cs="Tahoma"/>
          <w:sz w:val="18"/>
          <w:szCs w:val="18"/>
        </w:rPr>
        <w:t>tumour</w:t>
      </w:r>
      <w:r w:rsidR="009166AC" w:rsidRPr="00063D99">
        <w:rPr>
          <w:rFonts w:cs="Tahoma"/>
          <w:sz w:val="18"/>
          <w:szCs w:val="18"/>
        </w:rPr>
        <w:t xml:space="preserve"> necrosis factor inhibitor</w:t>
      </w:r>
      <w:r w:rsidR="005C2DDD" w:rsidRPr="00063D99">
        <w:rPr>
          <w:rFonts w:cs="Tahoma"/>
          <w:sz w:val="18"/>
          <w:szCs w:val="18"/>
        </w:rPr>
        <w:t>.</w:t>
      </w:r>
    </w:p>
    <w:sectPr w:rsidR="00980CE6" w:rsidRPr="0093458E" w:rsidSect="00F36E1B">
      <w:footerReference w:type="default" r:id="rId28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87A9D" w14:textId="77777777" w:rsidR="00175D7D" w:rsidRPr="00063D99" w:rsidRDefault="00175D7D" w:rsidP="0027267D">
      <w:r w:rsidRPr="00063D99">
        <w:separator/>
      </w:r>
    </w:p>
  </w:endnote>
  <w:endnote w:type="continuationSeparator" w:id="0">
    <w:p w14:paraId="106AE38E" w14:textId="77777777" w:rsidR="00175D7D" w:rsidRPr="00063D99" w:rsidRDefault="00175D7D" w:rsidP="0027267D">
      <w:r w:rsidRPr="00063D99">
        <w:continuationSeparator/>
      </w:r>
    </w:p>
  </w:endnote>
  <w:endnote w:type="continuationNotice" w:id="1">
    <w:p w14:paraId="2A5536B2" w14:textId="77777777" w:rsidR="00175D7D" w:rsidRPr="00063D99" w:rsidRDefault="00175D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sz w:val="20"/>
      </w:rPr>
    </w:sdtEndPr>
    <w:sdtContent>
      <w:p w14:paraId="37527DF4" w14:textId="133BD59C" w:rsidR="006C0A7F" w:rsidRPr="00063D99" w:rsidRDefault="006C0A7F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063D99">
          <w:rPr>
            <w:rFonts w:ascii="Tahoma" w:hAnsi="Tahoma" w:cs="Tahoma"/>
            <w:sz w:val="20"/>
          </w:rPr>
          <w:fldChar w:fldCharType="begin"/>
        </w:r>
        <w:r w:rsidRPr="00063D99">
          <w:rPr>
            <w:rFonts w:ascii="Tahoma" w:hAnsi="Tahoma" w:cs="Tahoma"/>
            <w:sz w:val="20"/>
          </w:rPr>
          <w:instrText xml:space="preserve"> PAGE   \* MERGEFORMAT </w:instrText>
        </w:r>
        <w:r w:rsidRPr="00063D99">
          <w:rPr>
            <w:rFonts w:ascii="Tahoma" w:hAnsi="Tahoma" w:cs="Tahoma"/>
            <w:sz w:val="20"/>
          </w:rPr>
          <w:fldChar w:fldCharType="separate"/>
        </w:r>
        <w:r w:rsidR="00404968" w:rsidRPr="00255806">
          <w:rPr>
            <w:rFonts w:ascii="Tahoma" w:hAnsi="Tahoma" w:cs="Tahoma"/>
            <w:sz w:val="20"/>
          </w:rPr>
          <w:t>24</w:t>
        </w:r>
        <w:r w:rsidRPr="00063D99">
          <w:rPr>
            <w:rFonts w:ascii="Tahoma" w:hAnsi="Tahoma" w:cs="Tahoma"/>
            <w:sz w:val="20"/>
          </w:rPr>
          <w:fldChar w:fldCharType="end"/>
        </w:r>
      </w:p>
    </w:sdtContent>
  </w:sdt>
  <w:p w14:paraId="72B6C072" w14:textId="77777777" w:rsidR="006C0A7F" w:rsidRPr="00063D99" w:rsidRDefault="006C0A7F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17D33" w14:textId="77777777" w:rsidR="00175D7D" w:rsidRPr="00063D99" w:rsidRDefault="00175D7D" w:rsidP="0027267D">
      <w:r w:rsidRPr="00063D99">
        <w:separator/>
      </w:r>
    </w:p>
  </w:footnote>
  <w:footnote w:type="continuationSeparator" w:id="0">
    <w:p w14:paraId="28417693" w14:textId="77777777" w:rsidR="00175D7D" w:rsidRPr="00063D99" w:rsidRDefault="00175D7D" w:rsidP="0027267D">
      <w:r w:rsidRPr="00063D99">
        <w:continuationSeparator/>
      </w:r>
    </w:p>
  </w:footnote>
  <w:footnote w:type="continuationNotice" w:id="1">
    <w:p w14:paraId="18841A8F" w14:textId="77777777" w:rsidR="00175D7D" w:rsidRPr="00063D99" w:rsidRDefault="00175D7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3597"/>
    <w:multiLevelType w:val="hybridMultilevel"/>
    <w:tmpl w:val="33FA76F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2C251F"/>
    <w:multiLevelType w:val="hybridMultilevel"/>
    <w:tmpl w:val="D50CDB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B779FC"/>
    <w:multiLevelType w:val="hybridMultilevel"/>
    <w:tmpl w:val="70D61B42"/>
    <w:lvl w:ilvl="0" w:tplc="099A94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50429"/>
    <w:multiLevelType w:val="hybridMultilevel"/>
    <w:tmpl w:val="5ACE2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808A5"/>
    <w:multiLevelType w:val="hybridMultilevel"/>
    <w:tmpl w:val="B4C432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B22C47"/>
    <w:multiLevelType w:val="hybridMultilevel"/>
    <w:tmpl w:val="C0808F0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C1607F"/>
    <w:multiLevelType w:val="hybridMultilevel"/>
    <w:tmpl w:val="C038C6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A70CE5"/>
    <w:multiLevelType w:val="multilevel"/>
    <w:tmpl w:val="3322F334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0E3E2305"/>
    <w:multiLevelType w:val="hybridMultilevel"/>
    <w:tmpl w:val="670EF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0C2F30"/>
    <w:multiLevelType w:val="hybridMultilevel"/>
    <w:tmpl w:val="F6549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4B701E"/>
    <w:multiLevelType w:val="hybridMultilevel"/>
    <w:tmpl w:val="18F24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6E2780"/>
    <w:multiLevelType w:val="hybridMultilevel"/>
    <w:tmpl w:val="382444FC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DE87A4A"/>
    <w:multiLevelType w:val="hybridMultilevel"/>
    <w:tmpl w:val="8A8EF7B6"/>
    <w:lvl w:ilvl="0" w:tplc="91FE55B0">
      <w:start w:val="1"/>
      <w:numFmt w:val="decimal"/>
      <w:lvlText w:val="%1."/>
      <w:lvlJc w:val="left"/>
      <w:pPr>
        <w:ind w:left="1440" w:hanging="360"/>
      </w:pPr>
    </w:lvl>
    <w:lvl w:ilvl="1" w:tplc="D21C3004">
      <w:start w:val="1"/>
      <w:numFmt w:val="decimal"/>
      <w:lvlText w:val="%2."/>
      <w:lvlJc w:val="left"/>
      <w:pPr>
        <w:ind w:left="1440" w:hanging="360"/>
      </w:pPr>
    </w:lvl>
    <w:lvl w:ilvl="2" w:tplc="648482E6">
      <w:start w:val="1"/>
      <w:numFmt w:val="decimal"/>
      <w:lvlText w:val="%3."/>
      <w:lvlJc w:val="left"/>
      <w:pPr>
        <w:ind w:left="1440" w:hanging="360"/>
      </w:pPr>
    </w:lvl>
    <w:lvl w:ilvl="3" w:tplc="441C7172">
      <w:start w:val="1"/>
      <w:numFmt w:val="decimal"/>
      <w:lvlText w:val="%4."/>
      <w:lvlJc w:val="left"/>
      <w:pPr>
        <w:ind w:left="1440" w:hanging="360"/>
      </w:pPr>
    </w:lvl>
    <w:lvl w:ilvl="4" w:tplc="C3648898">
      <w:start w:val="1"/>
      <w:numFmt w:val="decimal"/>
      <w:lvlText w:val="%5."/>
      <w:lvlJc w:val="left"/>
      <w:pPr>
        <w:ind w:left="1440" w:hanging="360"/>
      </w:pPr>
    </w:lvl>
    <w:lvl w:ilvl="5" w:tplc="B2E6983E">
      <w:start w:val="1"/>
      <w:numFmt w:val="decimal"/>
      <w:lvlText w:val="%6."/>
      <w:lvlJc w:val="left"/>
      <w:pPr>
        <w:ind w:left="1440" w:hanging="360"/>
      </w:pPr>
    </w:lvl>
    <w:lvl w:ilvl="6" w:tplc="EA986D70">
      <w:start w:val="1"/>
      <w:numFmt w:val="decimal"/>
      <w:lvlText w:val="%7."/>
      <w:lvlJc w:val="left"/>
      <w:pPr>
        <w:ind w:left="1440" w:hanging="360"/>
      </w:pPr>
    </w:lvl>
    <w:lvl w:ilvl="7" w:tplc="E7ECEABA">
      <w:start w:val="1"/>
      <w:numFmt w:val="decimal"/>
      <w:lvlText w:val="%8."/>
      <w:lvlJc w:val="left"/>
      <w:pPr>
        <w:ind w:left="1440" w:hanging="360"/>
      </w:pPr>
    </w:lvl>
    <w:lvl w:ilvl="8" w:tplc="9662CE88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21F74A37"/>
    <w:multiLevelType w:val="hybridMultilevel"/>
    <w:tmpl w:val="A98E3CB0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2177E2A"/>
    <w:multiLevelType w:val="hybridMultilevel"/>
    <w:tmpl w:val="DD76A8C4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CD0F70"/>
    <w:multiLevelType w:val="hybridMultilevel"/>
    <w:tmpl w:val="E2BE24C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65358B"/>
    <w:multiLevelType w:val="hybridMultilevel"/>
    <w:tmpl w:val="87A670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2784B"/>
    <w:multiLevelType w:val="hybridMultilevel"/>
    <w:tmpl w:val="60889CA2"/>
    <w:lvl w:ilvl="0" w:tplc="0809000B">
      <w:start w:val="1"/>
      <w:numFmt w:val="bullet"/>
      <w:lvlText w:val=""/>
      <w:lvlJc w:val="left"/>
      <w:pPr>
        <w:ind w:left="37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2" w:hanging="360"/>
      </w:pPr>
      <w:rPr>
        <w:rFonts w:ascii="Wingdings" w:hAnsi="Wingdings" w:hint="default"/>
      </w:rPr>
    </w:lvl>
  </w:abstractNum>
  <w:abstractNum w:abstractNumId="18" w15:restartNumberingAfterBreak="0">
    <w:nsid w:val="2EB061AB"/>
    <w:multiLevelType w:val="hybridMultilevel"/>
    <w:tmpl w:val="7B7A9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D2F2E"/>
    <w:multiLevelType w:val="hybridMultilevel"/>
    <w:tmpl w:val="10422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A96DB9"/>
    <w:multiLevelType w:val="hybridMultilevel"/>
    <w:tmpl w:val="3CD07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9F6307"/>
    <w:multiLevelType w:val="hybridMultilevel"/>
    <w:tmpl w:val="A490AF0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9A7076D"/>
    <w:multiLevelType w:val="hybridMultilevel"/>
    <w:tmpl w:val="1FDEF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563508"/>
    <w:multiLevelType w:val="hybridMultilevel"/>
    <w:tmpl w:val="FAECC3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B991D27"/>
    <w:multiLevelType w:val="hybridMultilevel"/>
    <w:tmpl w:val="3B50F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3849AD"/>
    <w:multiLevelType w:val="hybridMultilevel"/>
    <w:tmpl w:val="47C60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084E92"/>
    <w:multiLevelType w:val="hybridMultilevel"/>
    <w:tmpl w:val="00F400B0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F4925CE"/>
    <w:multiLevelType w:val="hybridMultilevel"/>
    <w:tmpl w:val="192E57E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1B0510D"/>
    <w:multiLevelType w:val="hybridMultilevel"/>
    <w:tmpl w:val="2EEA3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9057D2"/>
    <w:multiLevelType w:val="hybridMultilevel"/>
    <w:tmpl w:val="B6FC8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0C3D8B"/>
    <w:multiLevelType w:val="hybridMultilevel"/>
    <w:tmpl w:val="580656A4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4553B0C"/>
    <w:multiLevelType w:val="hybridMultilevel"/>
    <w:tmpl w:val="E8BCF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EE4"/>
    <w:multiLevelType w:val="hybridMultilevel"/>
    <w:tmpl w:val="50984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7914C43"/>
    <w:multiLevelType w:val="hybridMultilevel"/>
    <w:tmpl w:val="E73CAF86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C202206"/>
    <w:multiLevelType w:val="hybridMultilevel"/>
    <w:tmpl w:val="A498D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FDA157F"/>
    <w:multiLevelType w:val="hybridMultilevel"/>
    <w:tmpl w:val="A202D0E6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17D6316"/>
    <w:multiLevelType w:val="hybridMultilevel"/>
    <w:tmpl w:val="3D485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74F35A3"/>
    <w:multiLevelType w:val="hybridMultilevel"/>
    <w:tmpl w:val="D3388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8283209"/>
    <w:multiLevelType w:val="hybridMultilevel"/>
    <w:tmpl w:val="750CB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9264880"/>
    <w:multiLevelType w:val="hybridMultilevel"/>
    <w:tmpl w:val="21340C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5D9D1E48"/>
    <w:multiLevelType w:val="hybridMultilevel"/>
    <w:tmpl w:val="BEC05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CA4B0E"/>
    <w:multiLevelType w:val="hybridMultilevel"/>
    <w:tmpl w:val="1C72A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BD53CC"/>
    <w:multiLevelType w:val="hybridMultilevel"/>
    <w:tmpl w:val="07E42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C42DF5"/>
    <w:multiLevelType w:val="hybridMultilevel"/>
    <w:tmpl w:val="A274EC1C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66EE767C"/>
    <w:multiLevelType w:val="hybridMultilevel"/>
    <w:tmpl w:val="8A16F500"/>
    <w:lvl w:ilvl="0" w:tplc="9C2E34A2">
      <w:start w:val="1"/>
      <w:numFmt w:val="bullet"/>
      <w:lvlText w:val="•"/>
      <w:lvlJc w:val="left"/>
      <w:pPr>
        <w:tabs>
          <w:tab w:val="num" w:pos="346"/>
        </w:tabs>
        <w:ind w:left="346" w:hanging="360"/>
      </w:pPr>
      <w:rPr>
        <w:rFonts w:ascii="Arial" w:hAnsi="Arial" w:hint="default"/>
      </w:rPr>
    </w:lvl>
    <w:lvl w:ilvl="1" w:tplc="7B141AC2" w:tentative="1">
      <w:start w:val="1"/>
      <w:numFmt w:val="bullet"/>
      <w:lvlText w:val="•"/>
      <w:lvlJc w:val="left"/>
      <w:pPr>
        <w:tabs>
          <w:tab w:val="num" w:pos="1066"/>
        </w:tabs>
        <w:ind w:left="1066" w:hanging="360"/>
      </w:pPr>
      <w:rPr>
        <w:rFonts w:ascii="Arial" w:hAnsi="Arial" w:hint="default"/>
      </w:rPr>
    </w:lvl>
    <w:lvl w:ilvl="2" w:tplc="D082B3A2" w:tentative="1">
      <w:start w:val="1"/>
      <w:numFmt w:val="bullet"/>
      <w:lvlText w:val="•"/>
      <w:lvlJc w:val="left"/>
      <w:pPr>
        <w:tabs>
          <w:tab w:val="num" w:pos="1786"/>
        </w:tabs>
        <w:ind w:left="1786" w:hanging="360"/>
      </w:pPr>
      <w:rPr>
        <w:rFonts w:ascii="Arial" w:hAnsi="Arial" w:hint="default"/>
      </w:rPr>
    </w:lvl>
    <w:lvl w:ilvl="3" w:tplc="FAAC3A58" w:tentative="1">
      <w:start w:val="1"/>
      <w:numFmt w:val="bullet"/>
      <w:lvlText w:val="•"/>
      <w:lvlJc w:val="left"/>
      <w:pPr>
        <w:tabs>
          <w:tab w:val="num" w:pos="2506"/>
        </w:tabs>
        <w:ind w:left="2506" w:hanging="360"/>
      </w:pPr>
      <w:rPr>
        <w:rFonts w:ascii="Arial" w:hAnsi="Arial" w:hint="default"/>
      </w:rPr>
    </w:lvl>
    <w:lvl w:ilvl="4" w:tplc="CB9A6F20" w:tentative="1">
      <w:start w:val="1"/>
      <w:numFmt w:val="bullet"/>
      <w:lvlText w:val="•"/>
      <w:lvlJc w:val="left"/>
      <w:pPr>
        <w:tabs>
          <w:tab w:val="num" w:pos="3226"/>
        </w:tabs>
        <w:ind w:left="3226" w:hanging="360"/>
      </w:pPr>
      <w:rPr>
        <w:rFonts w:ascii="Arial" w:hAnsi="Arial" w:hint="default"/>
      </w:rPr>
    </w:lvl>
    <w:lvl w:ilvl="5" w:tplc="8C5052DE" w:tentative="1">
      <w:start w:val="1"/>
      <w:numFmt w:val="bullet"/>
      <w:lvlText w:val="•"/>
      <w:lvlJc w:val="left"/>
      <w:pPr>
        <w:tabs>
          <w:tab w:val="num" w:pos="3946"/>
        </w:tabs>
        <w:ind w:left="3946" w:hanging="360"/>
      </w:pPr>
      <w:rPr>
        <w:rFonts w:ascii="Arial" w:hAnsi="Arial" w:hint="default"/>
      </w:rPr>
    </w:lvl>
    <w:lvl w:ilvl="6" w:tplc="9BACAFDA" w:tentative="1">
      <w:start w:val="1"/>
      <w:numFmt w:val="bullet"/>
      <w:lvlText w:val="•"/>
      <w:lvlJc w:val="left"/>
      <w:pPr>
        <w:tabs>
          <w:tab w:val="num" w:pos="4666"/>
        </w:tabs>
        <w:ind w:left="4666" w:hanging="360"/>
      </w:pPr>
      <w:rPr>
        <w:rFonts w:ascii="Arial" w:hAnsi="Arial" w:hint="default"/>
      </w:rPr>
    </w:lvl>
    <w:lvl w:ilvl="7" w:tplc="CF14B6C0" w:tentative="1">
      <w:start w:val="1"/>
      <w:numFmt w:val="bullet"/>
      <w:lvlText w:val="•"/>
      <w:lvlJc w:val="left"/>
      <w:pPr>
        <w:tabs>
          <w:tab w:val="num" w:pos="5386"/>
        </w:tabs>
        <w:ind w:left="5386" w:hanging="360"/>
      </w:pPr>
      <w:rPr>
        <w:rFonts w:ascii="Arial" w:hAnsi="Arial" w:hint="default"/>
      </w:rPr>
    </w:lvl>
    <w:lvl w:ilvl="8" w:tplc="55FE7216" w:tentative="1">
      <w:start w:val="1"/>
      <w:numFmt w:val="bullet"/>
      <w:lvlText w:val="•"/>
      <w:lvlJc w:val="left"/>
      <w:pPr>
        <w:tabs>
          <w:tab w:val="num" w:pos="6106"/>
        </w:tabs>
        <w:ind w:left="6106" w:hanging="360"/>
      </w:pPr>
      <w:rPr>
        <w:rFonts w:ascii="Arial" w:hAnsi="Arial" w:hint="default"/>
      </w:rPr>
    </w:lvl>
  </w:abstractNum>
  <w:abstractNum w:abstractNumId="47" w15:restartNumberingAfterBreak="0">
    <w:nsid w:val="692335A1"/>
    <w:multiLevelType w:val="hybridMultilevel"/>
    <w:tmpl w:val="30ACB82E"/>
    <w:lvl w:ilvl="0" w:tplc="34CE0DDA">
      <w:start w:val="1"/>
      <w:numFmt w:val="bullet"/>
      <w:pStyle w:val="SubBullets"/>
      <w:lvlText w:val=""/>
      <w:lvlJc w:val="left"/>
      <w:pPr>
        <w:ind w:left="757" w:hanging="360"/>
      </w:pPr>
      <w:rPr>
        <w:rFonts w:ascii="Wingdings 3" w:hAnsi="Wingdings 3" w:hint="default"/>
        <w:color w:val="D3C0CC" w:themeColor="accent4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48" w15:restartNumberingAfterBreak="0">
    <w:nsid w:val="696F10C8"/>
    <w:multiLevelType w:val="hybridMultilevel"/>
    <w:tmpl w:val="3A949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CB07904"/>
    <w:multiLevelType w:val="hybridMultilevel"/>
    <w:tmpl w:val="A052E304"/>
    <w:lvl w:ilvl="0" w:tplc="0809000B">
      <w:start w:val="1"/>
      <w:numFmt w:val="bullet"/>
      <w:lvlText w:val=""/>
      <w:lvlJc w:val="left"/>
      <w:pPr>
        <w:ind w:left="37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2" w:hanging="360"/>
      </w:pPr>
      <w:rPr>
        <w:rFonts w:ascii="Wingdings" w:hAnsi="Wingdings" w:hint="default"/>
      </w:rPr>
    </w:lvl>
  </w:abstractNum>
  <w:abstractNum w:abstractNumId="5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9F6658"/>
    <w:multiLevelType w:val="hybridMultilevel"/>
    <w:tmpl w:val="13EED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1C26657"/>
    <w:multiLevelType w:val="hybridMultilevel"/>
    <w:tmpl w:val="C1A0C660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1CF6E4C"/>
    <w:multiLevelType w:val="hybridMultilevel"/>
    <w:tmpl w:val="5672E0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2BA2023"/>
    <w:multiLevelType w:val="hybridMultilevel"/>
    <w:tmpl w:val="4962AC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3636ACA"/>
    <w:multiLevelType w:val="hybridMultilevel"/>
    <w:tmpl w:val="1DF6A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3943D39"/>
    <w:multiLevelType w:val="hybridMultilevel"/>
    <w:tmpl w:val="ED743EC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4176A96"/>
    <w:multiLevelType w:val="hybridMultilevel"/>
    <w:tmpl w:val="966883CC"/>
    <w:lvl w:ilvl="0" w:tplc="B6847212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4522E75"/>
    <w:multiLevelType w:val="hybridMultilevel"/>
    <w:tmpl w:val="021EA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78166C8"/>
    <w:multiLevelType w:val="hybridMultilevel"/>
    <w:tmpl w:val="AC524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891366C"/>
    <w:multiLevelType w:val="hybridMultilevel"/>
    <w:tmpl w:val="2BE437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1" w15:restartNumberingAfterBreak="0">
    <w:nsid w:val="78A118E8"/>
    <w:multiLevelType w:val="hybridMultilevel"/>
    <w:tmpl w:val="933028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2" w15:restartNumberingAfterBreak="0">
    <w:nsid w:val="7DF20329"/>
    <w:multiLevelType w:val="hybridMultilevel"/>
    <w:tmpl w:val="E2D6B372"/>
    <w:lvl w:ilvl="0" w:tplc="AF1AE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D41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5A4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C2D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1E9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28A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D077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D6E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68F0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3" w15:restartNumberingAfterBreak="0">
    <w:nsid w:val="7DF27C93"/>
    <w:multiLevelType w:val="hybridMultilevel"/>
    <w:tmpl w:val="EFF2D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17637">
    <w:abstractNumId w:val="36"/>
  </w:num>
  <w:num w:numId="2" w16cid:durableId="944385521">
    <w:abstractNumId w:val="23"/>
  </w:num>
  <w:num w:numId="3" w16cid:durableId="968248784">
    <w:abstractNumId w:val="50"/>
  </w:num>
  <w:num w:numId="4" w16cid:durableId="1307125241">
    <w:abstractNumId w:val="3"/>
  </w:num>
  <w:num w:numId="5" w16cid:durableId="1569263773">
    <w:abstractNumId w:val="58"/>
  </w:num>
  <w:num w:numId="6" w16cid:durableId="1717268656">
    <w:abstractNumId w:val="42"/>
  </w:num>
  <w:num w:numId="7" w16cid:durableId="2064088766">
    <w:abstractNumId w:val="35"/>
  </w:num>
  <w:num w:numId="8" w16cid:durableId="1717198458">
    <w:abstractNumId w:val="18"/>
  </w:num>
  <w:num w:numId="9" w16cid:durableId="1224834645">
    <w:abstractNumId w:val="53"/>
  </w:num>
  <w:num w:numId="10" w16cid:durableId="798376761">
    <w:abstractNumId w:val="61"/>
  </w:num>
  <w:num w:numId="11" w16cid:durableId="1095713319">
    <w:abstractNumId w:val="8"/>
  </w:num>
  <w:num w:numId="12" w16cid:durableId="1472552657">
    <w:abstractNumId w:val="48"/>
  </w:num>
  <w:num w:numId="13" w16cid:durableId="835532118">
    <w:abstractNumId w:val="30"/>
  </w:num>
  <w:num w:numId="14" w16cid:durableId="825440606">
    <w:abstractNumId w:val="41"/>
  </w:num>
  <w:num w:numId="15" w16cid:durableId="1044794319">
    <w:abstractNumId w:val="6"/>
  </w:num>
  <w:num w:numId="16" w16cid:durableId="40716633">
    <w:abstractNumId w:val="24"/>
  </w:num>
  <w:num w:numId="17" w16cid:durableId="1388726145">
    <w:abstractNumId w:val="57"/>
  </w:num>
  <w:num w:numId="18" w16cid:durableId="227156948">
    <w:abstractNumId w:val="59"/>
  </w:num>
  <w:num w:numId="19" w16cid:durableId="1317536832">
    <w:abstractNumId w:val="47"/>
  </w:num>
  <w:num w:numId="20" w16cid:durableId="831606105">
    <w:abstractNumId w:val="38"/>
  </w:num>
  <w:num w:numId="21" w16cid:durableId="2109620801">
    <w:abstractNumId w:val="60"/>
  </w:num>
  <w:num w:numId="22" w16cid:durableId="1583678883">
    <w:abstractNumId w:val="25"/>
  </w:num>
  <w:num w:numId="23" w16cid:durableId="1607150593">
    <w:abstractNumId w:val="2"/>
  </w:num>
  <w:num w:numId="24" w16cid:durableId="1812866994">
    <w:abstractNumId w:val="10"/>
  </w:num>
  <w:num w:numId="25" w16cid:durableId="1146583853">
    <w:abstractNumId w:val="9"/>
  </w:num>
  <w:num w:numId="26" w16cid:durableId="1072267053">
    <w:abstractNumId w:val="49"/>
  </w:num>
  <w:num w:numId="27" w16cid:durableId="2072382195">
    <w:abstractNumId w:val="56"/>
  </w:num>
  <w:num w:numId="28" w16cid:durableId="862746951">
    <w:abstractNumId w:val="63"/>
  </w:num>
  <w:num w:numId="29" w16cid:durableId="770050476">
    <w:abstractNumId w:val="17"/>
  </w:num>
  <w:num w:numId="30" w16cid:durableId="2124107549">
    <w:abstractNumId w:val="14"/>
  </w:num>
  <w:num w:numId="31" w16cid:durableId="398788861">
    <w:abstractNumId w:val="11"/>
  </w:num>
  <w:num w:numId="32" w16cid:durableId="685205602">
    <w:abstractNumId w:val="15"/>
  </w:num>
  <w:num w:numId="33" w16cid:durableId="570627626">
    <w:abstractNumId w:val="34"/>
  </w:num>
  <w:num w:numId="34" w16cid:durableId="671569015">
    <w:abstractNumId w:val="37"/>
  </w:num>
  <w:num w:numId="35" w16cid:durableId="517503460">
    <w:abstractNumId w:val="31"/>
  </w:num>
  <w:num w:numId="36" w16cid:durableId="1525709305">
    <w:abstractNumId w:val="27"/>
  </w:num>
  <w:num w:numId="37" w16cid:durableId="53093137">
    <w:abstractNumId w:val="5"/>
  </w:num>
  <w:num w:numId="38" w16cid:durableId="129901925">
    <w:abstractNumId w:val="13"/>
  </w:num>
  <w:num w:numId="39" w16cid:durableId="1510755680">
    <w:abstractNumId w:val="0"/>
  </w:num>
  <w:num w:numId="40" w16cid:durableId="1054430029">
    <w:abstractNumId w:val="28"/>
  </w:num>
  <w:num w:numId="41" w16cid:durableId="378282334">
    <w:abstractNumId w:val="45"/>
  </w:num>
  <w:num w:numId="42" w16cid:durableId="590361025">
    <w:abstractNumId w:val="52"/>
  </w:num>
  <w:num w:numId="43" w16cid:durableId="1202207538">
    <w:abstractNumId w:val="1"/>
  </w:num>
  <w:num w:numId="44" w16cid:durableId="1974362499">
    <w:abstractNumId w:val="20"/>
  </w:num>
  <w:num w:numId="45" w16cid:durableId="861745295">
    <w:abstractNumId w:val="21"/>
  </w:num>
  <w:num w:numId="46" w16cid:durableId="1095901539">
    <w:abstractNumId w:val="29"/>
  </w:num>
  <w:num w:numId="47" w16cid:durableId="2146239789">
    <w:abstractNumId w:val="62"/>
  </w:num>
  <w:num w:numId="48" w16cid:durableId="2042393906">
    <w:abstractNumId w:val="55"/>
  </w:num>
  <w:num w:numId="49" w16cid:durableId="272790827">
    <w:abstractNumId w:val="33"/>
  </w:num>
  <w:num w:numId="50" w16cid:durableId="154538930">
    <w:abstractNumId w:val="16"/>
  </w:num>
  <w:num w:numId="51" w16cid:durableId="1697003712">
    <w:abstractNumId w:val="26"/>
  </w:num>
  <w:num w:numId="52" w16cid:durableId="1793552885">
    <w:abstractNumId w:val="39"/>
  </w:num>
  <w:num w:numId="53" w16cid:durableId="1606382760">
    <w:abstractNumId w:val="7"/>
  </w:num>
  <w:num w:numId="54" w16cid:durableId="823400489">
    <w:abstractNumId w:val="51"/>
  </w:num>
  <w:num w:numId="55" w16cid:durableId="265160715">
    <w:abstractNumId w:val="46"/>
  </w:num>
  <w:num w:numId="56" w16cid:durableId="1234270355">
    <w:abstractNumId w:val="44"/>
  </w:num>
  <w:num w:numId="57" w16cid:durableId="730883427">
    <w:abstractNumId w:val="19"/>
  </w:num>
  <w:num w:numId="58" w16cid:durableId="1609701023">
    <w:abstractNumId w:val="40"/>
  </w:num>
  <w:num w:numId="59" w16cid:durableId="288558851">
    <w:abstractNumId w:val="4"/>
  </w:num>
  <w:num w:numId="60" w16cid:durableId="851844384">
    <w:abstractNumId w:val="54"/>
  </w:num>
  <w:num w:numId="61" w16cid:durableId="593322896">
    <w:abstractNumId w:val="32"/>
  </w:num>
  <w:num w:numId="62" w16cid:durableId="399597045">
    <w:abstractNumId w:val="43"/>
  </w:num>
  <w:num w:numId="63" w16cid:durableId="325940409">
    <w:abstractNumId w:val="22"/>
  </w:num>
  <w:num w:numId="64" w16cid:durableId="1032800495">
    <w:abstractNumId w:val="12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mirrorMargins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(DOI)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90wez0qsz0z4et0d4vded3wte59x0vxwwv&quot;&gt;EXXELERATE CZP vs ADA High Titers RF_Endnote&lt;record-ids&gt;&lt;item&gt;2&lt;/item&gt;&lt;item&gt;3&lt;/item&gt;&lt;item&gt;4&lt;/item&gt;&lt;item&gt;6&lt;/item&gt;&lt;item&gt;7&lt;/item&gt;&lt;item&gt;8&lt;/item&gt;&lt;item&gt;9&lt;/item&gt;&lt;item&gt;10&lt;/item&gt;&lt;item&gt;11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B01136"/>
    <w:rsid w:val="0000093C"/>
    <w:rsid w:val="000013A8"/>
    <w:rsid w:val="00002303"/>
    <w:rsid w:val="00003937"/>
    <w:rsid w:val="0000419C"/>
    <w:rsid w:val="000047F7"/>
    <w:rsid w:val="00004B0E"/>
    <w:rsid w:val="00005100"/>
    <w:rsid w:val="000070D8"/>
    <w:rsid w:val="00007FAC"/>
    <w:rsid w:val="000103E9"/>
    <w:rsid w:val="00010CA2"/>
    <w:rsid w:val="000112AE"/>
    <w:rsid w:val="0001195F"/>
    <w:rsid w:val="00012E46"/>
    <w:rsid w:val="00013133"/>
    <w:rsid w:val="00013885"/>
    <w:rsid w:val="00014404"/>
    <w:rsid w:val="000147A2"/>
    <w:rsid w:val="000148FE"/>
    <w:rsid w:val="0001521C"/>
    <w:rsid w:val="00015945"/>
    <w:rsid w:val="00015BD0"/>
    <w:rsid w:val="00015E6D"/>
    <w:rsid w:val="0001644B"/>
    <w:rsid w:val="0001646C"/>
    <w:rsid w:val="00016545"/>
    <w:rsid w:val="00017A50"/>
    <w:rsid w:val="00020334"/>
    <w:rsid w:val="00020536"/>
    <w:rsid w:val="00020A0D"/>
    <w:rsid w:val="00020E47"/>
    <w:rsid w:val="0002264F"/>
    <w:rsid w:val="00022659"/>
    <w:rsid w:val="00022A30"/>
    <w:rsid w:val="00022BF9"/>
    <w:rsid w:val="000240B5"/>
    <w:rsid w:val="00025BE6"/>
    <w:rsid w:val="00025D9A"/>
    <w:rsid w:val="00025DAC"/>
    <w:rsid w:val="000262CD"/>
    <w:rsid w:val="0002665D"/>
    <w:rsid w:val="000268CF"/>
    <w:rsid w:val="0002702C"/>
    <w:rsid w:val="000271B7"/>
    <w:rsid w:val="00027376"/>
    <w:rsid w:val="00027921"/>
    <w:rsid w:val="0003058E"/>
    <w:rsid w:val="000305EF"/>
    <w:rsid w:val="00030CA8"/>
    <w:rsid w:val="00031054"/>
    <w:rsid w:val="00031351"/>
    <w:rsid w:val="00031632"/>
    <w:rsid w:val="00031921"/>
    <w:rsid w:val="00031ED6"/>
    <w:rsid w:val="000325A9"/>
    <w:rsid w:val="00032FF0"/>
    <w:rsid w:val="0003329F"/>
    <w:rsid w:val="00033639"/>
    <w:rsid w:val="00033E15"/>
    <w:rsid w:val="00034116"/>
    <w:rsid w:val="00034288"/>
    <w:rsid w:val="00034456"/>
    <w:rsid w:val="0003511F"/>
    <w:rsid w:val="0003514A"/>
    <w:rsid w:val="000351DE"/>
    <w:rsid w:val="00035780"/>
    <w:rsid w:val="00036798"/>
    <w:rsid w:val="0003686C"/>
    <w:rsid w:val="00036BD4"/>
    <w:rsid w:val="00036C6D"/>
    <w:rsid w:val="00036FCD"/>
    <w:rsid w:val="0003789A"/>
    <w:rsid w:val="00037CE3"/>
    <w:rsid w:val="00037DEA"/>
    <w:rsid w:val="00040490"/>
    <w:rsid w:val="00040A54"/>
    <w:rsid w:val="00041E57"/>
    <w:rsid w:val="0004293F"/>
    <w:rsid w:val="00042ACF"/>
    <w:rsid w:val="00042F22"/>
    <w:rsid w:val="00043071"/>
    <w:rsid w:val="00043619"/>
    <w:rsid w:val="00043E0A"/>
    <w:rsid w:val="00043E28"/>
    <w:rsid w:val="000443D3"/>
    <w:rsid w:val="00044484"/>
    <w:rsid w:val="000447F0"/>
    <w:rsid w:val="00044D3F"/>
    <w:rsid w:val="00045387"/>
    <w:rsid w:val="00045C1C"/>
    <w:rsid w:val="0004657D"/>
    <w:rsid w:val="0004729B"/>
    <w:rsid w:val="00047833"/>
    <w:rsid w:val="000478BE"/>
    <w:rsid w:val="00047A6E"/>
    <w:rsid w:val="0005001B"/>
    <w:rsid w:val="00050669"/>
    <w:rsid w:val="000518A4"/>
    <w:rsid w:val="00051956"/>
    <w:rsid w:val="000519BE"/>
    <w:rsid w:val="00051B50"/>
    <w:rsid w:val="00051B83"/>
    <w:rsid w:val="00051EB3"/>
    <w:rsid w:val="00052368"/>
    <w:rsid w:val="00052D94"/>
    <w:rsid w:val="00052F56"/>
    <w:rsid w:val="0005361B"/>
    <w:rsid w:val="00054607"/>
    <w:rsid w:val="00054619"/>
    <w:rsid w:val="00054C70"/>
    <w:rsid w:val="00055075"/>
    <w:rsid w:val="000560E5"/>
    <w:rsid w:val="000563A1"/>
    <w:rsid w:val="00056A92"/>
    <w:rsid w:val="0005741E"/>
    <w:rsid w:val="000575D6"/>
    <w:rsid w:val="00057CA7"/>
    <w:rsid w:val="00057E0C"/>
    <w:rsid w:val="00057E65"/>
    <w:rsid w:val="0006020E"/>
    <w:rsid w:val="000605FE"/>
    <w:rsid w:val="00060AF9"/>
    <w:rsid w:val="00060C04"/>
    <w:rsid w:val="00061588"/>
    <w:rsid w:val="000616F6"/>
    <w:rsid w:val="000620BE"/>
    <w:rsid w:val="00062F7C"/>
    <w:rsid w:val="000636F9"/>
    <w:rsid w:val="00063D99"/>
    <w:rsid w:val="0006432B"/>
    <w:rsid w:val="000648F5"/>
    <w:rsid w:val="00064E0A"/>
    <w:rsid w:val="00064EAC"/>
    <w:rsid w:val="000651B8"/>
    <w:rsid w:val="0006584F"/>
    <w:rsid w:val="00065A88"/>
    <w:rsid w:val="000661F0"/>
    <w:rsid w:val="0006645B"/>
    <w:rsid w:val="000666E5"/>
    <w:rsid w:val="00066A26"/>
    <w:rsid w:val="00066C97"/>
    <w:rsid w:val="00067A7E"/>
    <w:rsid w:val="000709C8"/>
    <w:rsid w:val="00071586"/>
    <w:rsid w:val="00071639"/>
    <w:rsid w:val="00071BDB"/>
    <w:rsid w:val="00071F16"/>
    <w:rsid w:val="0007200A"/>
    <w:rsid w:val="00072FDA"/>
    <w:rsid w:val="0007310D"/>
    <w:rsid w:val="0007393F"/>
    <w:rsid w:val="000739EC"/>
    <w:rsid w:val="00073A1D"/>
    <w:rsid w:val="00073CAA"/>
    <w:rsid w:val="000744B3"/>
    <w:rsid w:val="00074509"/>
    <w:rsid w:val="0007452B"/>
    <w:rsid w:val="00074AC8"/>
    <w:rsid w:val="00074F71"/>
    <w:rsid w:val="000756A9"/>
    <w:rsid w:val="00075B4F"/>
    <w:rsid w:val="00075BA5"/>
    <w:rsid w:val="00075E2D"/>
    <w:rsid w:val="00076658"/>
    <w:rsid w:val="000775DB"/>
    <w:rsid w:val="0007769C"/>
    <w:rsid w:val="00077A74"/>
    <w:rsid w:val="000802E5"/>
    <w:rsid w:val="00080370"/>
    <w:rsid w:val="0008050B"/>
    <w:rsid w:val="0008065B"/>
    <w:rsid w:val="000809BC"/>
    <w:rsid w:val="00080A04"/>
    <w:rsid w:val="00080C8E"/>
    <w:rsid w:val="000814A4"/>
    <w:rsid w:val="00082EB9"/>
    <w:rsid w:val="00083364"/>
    <w:rsid w:val="000837AA"/>
    <w:rsid w:val="00084472"/>
    <w:rsid w:val="00086274"/>
    <w:rsid w:val="00086824"/>
    <w:rsid w:val="00087A11"/>
    <w:rsid w:val="00087A36"/>
    <w:rsid w:val="00087B4A"/>
    <w:rsid w:val="00087B79"/>
    <w:rsid w:val="00087CBB"/>
    <w:rsid w:val="000900FD"/>
    <w:rsid w:val="000902DC"/>
    <w:rsid w:val="000905D9"/>
    <w:rsid w:val="00090768"/>
    <w:rsid w:val="000911C0"/>
    <w:rsid w:val="00091B80"/>
    <w:rsid w:val="00091CAD"/>
    <w:rsid w:val="0009267D"/>
    <w:rsid w:val="0009312C"/>
    <w:rsid w:val="0009350E"/>
    <w:rsid w:val="000937AF"/>
    <w:rsid w:val="00093BEB"/>
    <w:rsid w:val="00094959"/>
    <w:rsid w:val="00095807"/>
    <w:rsid w:val="00095DD8"/>
    <w:rsid w:val="00096A55"/>
    <w:rsid w:val="00097173"/>
    <w:rsid w:val="000A02AD"/>
    <w:rsid w:val="000A07B0"/>
    <w:rsid w:val="000A0A65"/>
    <w:rsid w:val="000A0BFE"/>
    <w:rsid w:val="000A1380"/>
    <w:rsid w:val="000A1A4A"/>
    <w:rsid w:val="000A1CB3"/>
    <w:rsid w:val="000A25ED"/>
    <w:rsid w:val="000A2774"/>
    <w:rsid w:val="000A4DC8"/>
    <w:rsid w:val="000A4E22"/>
    <w:rsid w:val="000A55A1"/>
    <w:rsid w:val="000A5F20"/>
    <w:rsid w:val="000A6123"/>
    <w:rsid w:val="000A62C8"/>
    <w:rsid w:val="000A7426"/>
    <w:rsid w:val="000A7769"/>
    <w:rsid w:val="000A7C58"/>
    <w:rsid w:val="000A7E9E"/>
    <w:rsid w:val="000B02A0"/>
    <w:rsid w:val="000B03C8"/>
    <w:rsid w:val="000B0454"/>
    <w:rsid w:val="000B1806"/>
    <w:rsid w:val="000B2278"/>
    <w:rsid w:val="000B2599"/>
    <w:rsid w:val="000B2E44"/>
    <w:rsid w:val="000B4709"/>
    <w:rsid w:val="000B490E"/>
    <w:rsid w:val="000B5BDF"/>
    <w:rsid w:val="000B6149"/>
    <w:rsid w:val="000B6524"/>
    <w:rsid w:val="000B7123"/>
    <w:rsid w:val="000B75CB"/>
    <w:rsid w:val="000B75DB"/>
    <w:rsid w:val="000B7DDD"/>
    <w:rsid w:val="000C01F6"/>
    <w:rsid w:val="000C0375"/>
    <w:rsid w:val="000C07FD"/>
    <w:rsid w:val="000C0D19"/>
    <w:rsid w:val="000C12FC"/>
    <w:rsid w:val="000C1F4B"/>
    <w:rsid w:val="000C386E"/>
    <w:rsid w:val="000C3AE5"/>
    <w:rsid w:val="000C3B29"/>
    <w:rsid w:val="000C401D"/>
    <w:rsid w:val="000C4359"/>
    <w:rsid w:val="000C55A8"/>
    <w:rsid w:val="000C5694"/>
    <w:rsid w:val="000C5709"/>
    <w:rsid w:val="000C60A0"/>
    <w:rsid w:val="000C61B3"/>
    <w:rsid w:val="000C6547"/>
    <w:rsid w:val="000C690B"/>
    <w:rsid w:val="000C70CE"/>
    <w:rsid w:val="000C71E0"/>
    <w:rsid w:val="000C75F5"/>
    <w:rsid w:val="000C76FA"/>
    <w:rsid w:val="000D05CA"/>
    <w:rsid w:val="000D0BC5"/>
    <w:rsid w:val="000D11B9"/>
    <w:rsid w:val="000D11D8"/>
    <w:rsid w:val="000D11FD"/>
    <w:rsid w:val="000D1262"/>
    <w:rsid w:val="000D1687"/>
    <w:rsid w:val="000D18F7"/>
    <w:rsid w:val="000D20DF"/>
    <w:rsid w:val="000D243C"/>
    <w:rsid w:val="000D30E3"/>
    <w:rsid w:val="000D3462"/>
    <w:rsid w:val="000D358D"/>
    <w:rsid w:val="000D3C96"/>
    <w:rsid w:val="000D3EF3"/>
    <w:rsid w:val="000D576C"/>
    <w:rsid w:val="000D6665"/>
    <w:rsid w:val="000D66C7"/>
    <w:rsid w:val="000D7053"/>
    <w:rsid w:val="000D7807"/>
    <w:rsid w:val="000D7C2F"/>
    <w:rsid w:val="000E0BDB"/>
    <w:rsid w:val="000E1DAB"/>
    <w:rsid w:val="000E2065"/>
    <w:rsid w:val="000E2A1D"/>
    <w:rsid w:val="000E2A9C"/>
    <w:rsid w:val="000E3173"/>
    <w:rsid w:val="000E36A3"/>
    <w:rsid w:val="000E379E"/>
    <w:rsid w:val="000E4697"/>
    <w:rsid w:val="000E4B6D"/>
    <w:rsid w:val="000E52D7"/>
    <w:rsid w:val="000E54D4"/>
    <w:rsid w:val="000E56C2"/>
    <w:rsid w:val="000E61ED"/>
    <w:rsid w:val="000E6952"/>
    <w:rsid w:val="000E6E1B"/>
    <w:rsid w:val="000E7442"/>
    <w:rsid w:val="000E7DBE"/>
    <w:rsid w:val="000F191A"/>
    <w:rsid w:val="000F1C5F"/>
    <w:rsid w:val="000F250D"/>
    <w:rsid w:val="000F302B"/>
    <w:rsid w:val="000F35A6"/>
    <w:rsid w:val="000F3945"/>
    <w:rsid w:val="000F45FE"/>
    <w:rsid w:val="000F4892"/>
    <w:rsid w:val="000F4CA7"/>
    <w:rsid w:val="000F54C1"/>
    <w:rsid w:val="000F59B2"/>
    <w:rsid w:val="000F5F90"/>
    <w:rsid w:val="000F668B"/>
    <w:rsid w:val="000F7778"/>
    <w:rsid w:val="000F7A12"/>
    <w:rsid w:val="000F7FAE"/>
    <w:rsid w:val="001014C1"/>
    <w:rsid w:val="00101909"/>
    <w:rsid w:val="00102536"/>
    <w:rsid w:val="0010260B"/>
    <w:rsid w:val="00102615"/>
    <w:rsid w:val="00102A50"/>
    <w:rsid w:val="00102B16"/>
    <w:rsid w:val="00104878"/>
    <w:rsid w:val="00105050"/>
    <w:rsid w:val="00105103"/>
    <w:rsid w:val="00106495"/>
    <w:rsid w:val="001069DB"/>
    <w:rsid w:val="00106CFA"/>
    <w:rsid w:val="00107072"/>
    <w:rsid w:val="0010761C"/>
    <w:rsid w:val="00107754"/>
    <w:rsid w:val="0011046D"/>
    <w:rsid w:val="001106BF"/>
    <w:rsid w:val="00110834"/>
    <w:rsid w:val="0011083B"/>
    <w:rsid w:val="00110BE0"/>
    <w:rsid w:val="00110DD5"/>
    <w:rsid w:val="001110B2"/>
    <w:rsid w:val="00111D22"/>
    <w:rsid w:val="001121B6"/>
    <w:rsid w:val="00112690"/>
    <w:rsid w:val="0011298E"/>
    <w:rsid w:val="00112F8F"/>
    <w:rsid w:val="00112FEE"/>
    <w:rsid w:val="00112FF9"/>
    <w:rsid w:val="001133C3"/>
    <w:rsid w:val="00113809"/>
    <w:rsid w:val="00113CA8"/>
    <w:rsid w:val="00114350"/>
    <w:rsid w:val="001147D0"/>
    <w:rsid w:val="001153C8"/>
    <w:rsid w:val="001164B6"/>
    <w:rsid w:val="00117681"/>
    <w:rsid w:val="00120937"/>
    <w:rsid w:val="00120A74"/>
    <w:rsid w:val="00120EF8"/>
    <w:rsid w:val="00121347"/>
    <w:rsid w:val="0012134F"/>
    <w:rsid w:val="001213FF"/>
    <w:rsid w:val="00121F90"/>
    <w:rsid w:val="001221C2"/>
    <w:rsid w:val="00122672"/>
    <w:rsid w:val="001233BE"/>
    <w:rsid w:val="00124C51"/>
    <w:rsid w:val="001250F9"/>
    <w:rsid w:val="00125233"/>
    <w:rsid w:val="0012554D"/>
    <w:rsid w:val="00125710"/>
    <w:rsid w:val="00125857"/>
    <w:rsid w:val="00125F01"/>
    <w:rsid w:val="00126781"/>
    <w:rsid w:val="00127B6E"/>
    <w:rsid w:val="00130475"/>
    <w:rsid w:val="001305D8"/>
    <w:rsid w:val="0013088B"/>
    <w:rsid w:val="00130A21"/>
    <w:rsid w:val="0013200A"/>
    <w:rsid w:val="0013329B"/>
    <w:rsid w:val="00133613"/>
    <w:rsid w:val="00134168"/>
    <w:rsid w:val="00134FC8"/>
    <w:rsid w:val="0013550C"/>
    <w:rsid w:val="00135AF7"/>
    <w:rsid w:val="00136642"/>
    <w:rsid w:val="00136AA5"/>
    <w:rsid w:val="001370A0"/>
    <w:rsid w:val="00137E57"/>
    <w:rsid w:val="00140468"/>
    <w:rsid w:val="00140A68"/>
    <w:rsid w:val="00140EA4"/>
    <w:rsid w:val="001412A1"/>
    <w:rsid w:val="00141B9B"/>
    <w:rsid w:val="00141BF0"/>
    <w:rsid w:val="00141F8D"/>
    <w:rsid w:val="001421C9"/>
    <w:rsid w:val="00142CDB"/>
    <w:rsid w:val="0014372A"/>
    <w:rsid w:val="00143FC2"/>
    <w:rsid w:val="00144B63"/>
    <w:rsid w:val="00146227"/>
    <w:rsid w:val="00147E76"/>
    <w:rsid w:val="00147EE7"/>
    <w:rsid w:val="00147FCB"/>
    <w:rsid w:val="0015058F"/>
    <w:rsid w:val="00150A5C"/>
    <w:rsid w:val="00150CEB"/>
    <w:rsid w:val="00150ECC"/>
    <w:rsid w:val="00151493"/>
    <w:rsid w:val="001514D5"/>
    <w:rsid w:val="00151516"/>
    <w:rsid w:val="0015152C"/>
    <w:rsid w:val="001515A5"/>
    <w:rsid w:val="001523BC"/>
    <w:rsid w:val="00152490"/>
    <w:rsid w:val="00152916"/>
    <w:rsid w:val="00153059"/>
    <w:rsid w:val="00153491"/>
    <w:rsid w:val="00153C1D"/>
    <w:rsid w:val="0015445B"/>
    <w:rsid w:val="00154830"/>
    <w:rsid w:val="00154C09"/>
    <w:rsid w:val="00154F8C"/>
    <w:rsid w:val="00155606"/>
    <w:rsid w:val="001558E5"/>
    <w:rsid w:val="00155DC3"/>
    <w:rsid w:val="00156DDB"/>
    <w:rsid w:val="001572AA"/>
    <w:rsid w:val="001572BC"/>
    <w:rsid w:val="00157877"/>
    <w:rsid w:val="0015790C"/>
    <w:rsid w:val="00160722"/>
    <w:rsid w:val="0016074E"/>
    <w:rsid w:val="00161957"/>
    <w:rsid w:val="00161A0D"/>
    <w:rsid w:val="0016200B"/>
    <w:rsid w:val="0016205B"/>
    <w:rsid w:val="001623FE"/>
    <w:rsid w:val="001624C3"/>
    <w:rsid w:val="00162DA5"/>
    <w:rsid w:val="001636F4"/>
    <w:rsid w:val="0016371E"/>
    <w:rsid w:val="001647F3"/>
    <w:rsid w:val="0016490E"/>
    <w:rsid w:val="00164CBA"/>
    <w:rsid w:val="00164FCF"/>
    <w:rsid w:val="00165000"/>
    <w:rsid w:val="001652E0"/>
    <w:rsid w:val="00165B07"/>
    <w:rsid w:val="00166302"/>
    <w:rsid w:val="0016664F"/>
    <w:rsid w:val="00166965"/>
    <w:rsid w:val="001669B8"/>
    <w:rsid w:val="001677F5"/>
    <w:rsid w:val="001678D7"/>
    <w:rsid w:val="00167971"/>
    <w:rsid w:val="00170209"/>
    <w:rsid w:val="001704A1"/>
    <w:rsid w:val="00170CCC"/>
    <w:rsid w:val="001711D0"/>
    <w:rsid w:val="0017263B"/>
    <w:rsid w:val="001726BC"/>
    <w:rsid w:val="00172F16"/>
    <w:rsid w:val="00173B4E"/>
    <w:rsid w:val="00174FDA"/>
    <w:rsid w:val="001754B8"/>
    <w:rsid w:val="00175D7D"/>
    <w:rsid w:val="00176366"/>
    <w:rsid w:val="001767B0"/>
    <w:rsid w:val="00176DB2"/>
    <w:rsid w:val="00177040"/>
    <w:rsid w:val="0018093F"/>
    <w:rsid w:val="00180F21"/>
    <w:rsid w:val="001817A3"/>
    <w:rsid w:val="0018226B"/>
    <w:rsid w:val="001830AB"/>
    <w:rsid w:val="00184175"/>
    <w:rsid w:val="001848A0"/>
    <w:rsid w:val="00184924"/>
    <w:rsid w:val="001856D7"/>
    <w:rsid w:val="00185701"/>
    <w:rsid w:val="0018576A"/>
    <w:rsid w:val="00186210"/>
    <w:rsid w:val="001862A6"/>
    <w:rsid w:val="00186B7E"/>
    <w:rsid w:val="00186D2B"/>
    <w:rsid w:val="00190883"/>
    <w:rsid w:val="00191232"/>
    <w:rsid w:val="00191C3C"/>
    <w:rsid w:val="00191CBE"/>
    <w:rsid w:val="00191E60"/>
    <w:rsid w:val="00191EDC"/>
    <w:rsid w:val="00192158"/>
    <w:rsid w:val="00192306"/>
    <w:rsid w:val="0019266B"/>
    <w:rsid w:val="00193071"/>
    <w:rsid w:val="00193FC2"/>
    <w:rsid w:val="00194347"/>
    <w:rsid w:val="001943D6"/>
    <w:rsid w:val="0019466D"/>
    <w:rsid w:val="0019478B"/>
    <w:rsid w:val="001947B7"/>
    <w:rsid w:val="00194C53"/>
    <w:rsid w:val="00195B3E"/>
    <w:rsid w:val="00195D29"/>
    <w:rsid w:val="00196B4C"/>
    <w:rsid w:val="00197287"/>
    <w:rsid w:val="00197844"/>
    <w:rsid w:val="0019797B"/>
    <w:rsid w:val="00197A93"/>
    <w:rsid w:val="001A0149"/>
    <w:rsid w:val="001A03AC"/>
    <w:rsid w:val="001A0495"/>
    <w:rsid w:val="001A04AD"/>
    <w:rsid w:val="001A0935"/>
    <w:rsid w:val="001A0CED"/>
    <w:rsid w:val="001A0E64"/>
    <w:rsid w:val="001A1142"/>
    <w:rsid w:val="001A1326"/>
    <w:rsid w:val="001A144A"/>
    <w:rsid w:val="001A164A"/>
    <w:rsid w:val="001A1AF7"/>
    <w:rsid w:val="001A1B3C"/>
    <w:rsid w:val="001A1C17"/>
    <w:rsid w:val="001A22E0"/>
    <w:rsid w:val="001A2A66"/>
    <w:rsid w:val="001A358E"/>
    <w:rsid w:val="001A3C92"/>
    <w:rsid w:val="001A407C"/>
    <w:rsid w:val="001A45D5"/>
    <w:rsid w:val="001A52F8"/>
    <w:rsid w:val="001A5533"/>
    <w:rsid w:val="001A76B4"/>
    <w:rsid w:val="001A7C17"/>
    <w:rsid w:val="001A7D19"/>
    <w:rsid w:val="001B01CD"/>
    <w:rsid w:val="001B037A"/>
    <w:rsid w:val="001B16AF"/>
    <w:rsid w:val="001B19DC"/>
    <w:rsid w:val="001B1F20"/>
    <w:rsid w:val="001B2215"/>
    <w:rsid w:val="001B2B7F"/>
    <w:rsid w:val="001B437D"/>
    <w:rsid w:val="001B4C5D"/>
    <w:rsid w:val="001B4DD7"/>
    <w:rsid w:val="001B5AF2"/>
    <w:rsid w:val="001B6E32"/>
    <w:rsid w:val="001B6F10"/>
    <w:rsid w:val="001B7102"/>
    <w:rsid w:val="001B7EE6"/>
    <w:rsid w:val="001C25D4"/>
    <w:rsid w:val="001C2656"/>
    <w:rsid w:val="001C2961"/>
    <w:rsid w:val="001C2BA7"/>
    <w:rsid w:val="001C2C49"/>
    <w:rsid w:val="001C2F62"/>
    <w:rsid w:val="001C3122"/>
    <w:rsid w:val="001C372B"/>
    <w:rsid w:val="001C3BB6"/>
    <w:rsid w:val="001C42DA"/>
    <w:rsid w:val="001C431C"/>
    <w:rsid w:val="001C4A17"/>
    <w:rsid w:val="001C4AC4"/>
    <w:rsid w:val="001C4F24"/>
    <w:rsid w:val="001C5E62"/>
    <w:rsid w:val="001C63D7"/>
    <w:rsid w:val="001C7491"/>
    <w:rsid w:val="001D027E"/>
    <w:rsid w:val="001D085C"/>
    <w:rsid w:val="001D09D2"/>
    <w:rsid w:val="001D0B82"/>
    <w:rsid w:val="001D0F04"/>
    <w:rsid w:val="001D10EB"/>
    <w:rsid w:val="001D1109"/>
    <w:rsid w:val="001D1D97"/>
    <w:rsid w:val="001D22F1"/>
    <w:rsid w:val="001D31CF"/>
    <w:rsid w:val="001D4503"/>
    <w:rsid w:val="001D4597"/>
    <w:rsid w:val="001D5630"/>
    <w:rsid w:val="001D5789"/>
    <w:rsid w:val="001D587B"/>
    <w:rsid w:val="001D6359"/>
    <w:rsid w:val="001D68DD"/>
    <w:rsid w:val="001D6BDA"/>
    <w:rsid w:val="001D6DD5"/>
    <w:rsid w:val="001D7A35"/>
    <w:rsid w:val="001D7C30"/>
    <w:rsid w:val="001E0355"/>
    <w:rsid w:val="001E05D9"/>
    <w:rsid w:val="001E0B67"/>
    <w:rsid w:val="001E0B70"/>
    <w:rsid w:val="001E1568"/>
    <w:rsid w:val="001E1A38"/>
    <w:rsid w:val="001E1BC9"/>
    <w:rsid w:val="001E3AC3"/>
    <w:rsid w:val="001E4F12"/>
    <w:rsid w:val="001E6039"/>
    <w:rsid w:val="001E77B2"/>
    <w:rsid w:val="001E7805"/>
    <w:rsid w:val="001E7A43"/>
    <w:rsid w:val="001E7BC2"/>
    <w:rsid w:val="001E7C07"/>
    <w:rsid w:val="001F006C"/>
    <w:rsid w:val="001F0A97"/>
    <w:rsid w:val="001F0AF5"/>
    <w:rsid w:val="001F1F1B"/>
    <w:rsid w:val="001F26AB"/>
    <w:rsid w:val="001F26C6"/>
    <w:rsid w:val="001F2B1F"/>
    <w:rsid w:val="001F2C37"/>
    <w:rsid w:val="001F2FB3"/>
    <w:rsid w:val="001F3488"/>
    <w:rsid w:val="001F39BF"/>
    <w:rsid w:val="001F3A77"/>
    <w:rsid w:val="001F3B38"/>
    <w:rsid w:val="001F41D4"/>
    <w:rsid w:val="001F4506"/>
    <w:rsid w:val="001F46E2"/>
    <w:rsid w:val="001F4F1A"/>
    <w:rsid w:val="001F5368"/>
    <w:rsid w:val="001F5CDA"/>
    <w:rsid w:val="001F6317"/>
    <w:rsid w:val="001F63F8"/>
    <w:rsid w:val="001F68FF"/>
    <w:rsid w:val="001F74A8"/>
    <w:rsid w:val="001F771A"/>
    <w:rsid w:val="001F7F83"/>
    <w:rsid w:val="00200251"/>
    <w:rsid w:val="002008EB"/>
    <w:rsid w:val="00200934"/>
    <w:rsid w:val="00200F55"/>
    <w:rsid w:val="002012F0"/>
    <w:rsid w:val="002021B4"/>
    <w:rsid w:val="00202805"/>
    <w:rsid w:val="00202C2B"/>
    <w:rsid w:val="00203E14"/>
    <w:rsid w:val="002043D8"/>
    <w:rsid w:val="00204E73"/>
    <w:rsid w:val="0020511A"/>
    <w:rsid w:val="00206273"/>
    <w:rsid w:val="00207CFE"/>
    <w:rsid w:val="002108C7"/>
    <w:rsid w:val="0021166B"/>
    <w:rsid w:val="00211D58"/>
    <w:rsid w:val="00212DCC"/>
    <w:rsid w:val="00213CF7"/>
    <w:rsid w:val="00214619"/>
    <w:rsid w:val="00215620"/>
    <w:rsid w:val="00216390"/>
    <w:rsid w:val="00216CF3"/>
    <w:rsid w:val="00216DE7"/>
    <w:rsid w:val="002173F6"/>
    <w:rsid w:val="00217BAB"/>
    <w:rsid w:val="00217C5A"/>
    <w:rsid w:val="002209D5"/>
    <w:rsid w:val="00220D2A"/>
    <w:rsid w:val="00221217"/>
    <w:rsid w:val="00221ECF"/>
    <w:rsid w:val="0022200E"/>
    <w:rsid w:val="002225A5"/>
    <w:rsid w:val="002226CD"/>
    <w:rsid w:val="0022403A"/>
    <w:rsid w:val="00225492"/>
    <w:rsid w:val="0022596D"/>
    <w:rsid w:val="002261DC"/>
    <w:rsid w:val="002263DE"/>
    <w:rsid w:val="00226778"/>
    <w:rsid w:val="002269DD"/>
    <w:rsid w:val="00226C0A"/>
    <w:rsid w:val="00227F3C"/>
    <w:rsid w:val="0023023E"/>
    <w:rsid w:val="00230D01"/>
    <w:rsid w:val="00230DE0"/>
    <w:rsid w:val="00231547"/>
    <w:rsid w:val="00231BD0"/>
    <w:rsid w:val="0023244B"/>
    <w:rsid w:val="00232F17"/>
    <w:rsid w:val="00233AB5"/>
    <w:rsid w:val="00233E1D"/>
    <w:rsid w:val="00234D7C"/>
    <w:rsid w:val="002352EB"/>
    <w:rsid w:val="00235779"/>
    <w:rsid w:val="00235CA3"/>
    <w:rsid w:val="00236C98"/>
    <w:rsid w:val="00236FA6"/>
    <w:rsid w:val="00237A6C"/>
    <w:rsid w:val="00237EE5"/>
    <w:rsid w:val="002400CB"/>
    <w:rsid w:val="00240226"/>
    <w:rsid w:val="00240832"/>
    <w:rsid w:val="002410D3"/>
    <w:rsid w:val="00241400"/>
    <w:rsid w:val="00241E2A"/>
    <w:rsid w:val="00242363"/>
    <w:rsid w:val="002426F1"/>
    <w:rsid w:val="0024286E"/>
    <w:rsid w:val="00242CE8"/>
    <w:rsid w:val="00242DA9"/>
    <w:rsid w:val="00242EC9"/>
    <w:rsid w:val="00243731"/>
    <w:rsid w:val="00243D58"/>
    <w:rsid w:val="00243F58"/>
    <w:rsid w:val="00244175"/>
    <w:rsid w:val="0024503B"/>
    <w:rsid w:val="002452A6"/>
    <w:rsid w:val="00245A3F"/>
    <w:rsid w:val="00245CDB"/>
    <w:rsid w:val="00245D3C"/>
    <w:rsid w:val="00246172"/>
    <w:rsid w:val="00246223"/>
    <w:rsid w:val="00246FA9"/>
    <w:rsid w:val="00247137"/>
    <w:rsid w:val="00247AB6"/>
    <w:rsid w:val="00247CD7"/>
    <w:rsid w:val="002503AF"/>
    <w:rsid w:val="002508A6"/>
    <w:rsid w:val="00250DE2"/>
    <w:rsid w:val="002518C1"/>
    <w:rsid w:val="00251A41"/>
    <w:rsid w:val="00251FA3"/>
    <w:rsid w:val="00251FD7"/>
    <w:rsid w:val="00252C21"/>
    <w:rsid w:val="00252E23"/>
    <w:rsid w:val="002530FA"/>
    <w:rsid w:val="00253C95"/>
    <w:rsid w:val="00253F7C"/>
    <w:rsid w:val="0025475B"/>
    <w:rsid w:val="00255017"/>
    <w:rsid w:val="00255783"/>
    <w:rsid w:val="00255806"/>
    <w:rsid w:val="00256849"/>
    <w:rsid w:val="0025745C"/>
    <w:rsid w:val="00257ABB"/>
    <w:rsid w:val="00257CFA"/>
    <w:rsid w:val="002620A2"/>
    <w:rsid w:val="00262349"/>
    <w:rsid w:val="002625CE"/>
    <w:rsid w:val="002626B9"/>
    <w:rsid w:val="00262C2F"/>
    <w:rsid w:val="00263F45"/>
    <w:rsid w:val="00264101"/>
    <w:rsid w:val="002645CB"/>
    <w:rsid w:val="00265531"/>
    <w:rsid w:val="002655FE"/>
    <w:rsid w:val="00265C83"/>
    <w:rsid w:val="00265DD9"/>
    <w:rsid w:val="00266398"/>
    <w:rsid w:val="0026650C"/>
    <w:rsid w:val="00266520"/>
    <w:rsid w:val="002666E2"/>
    <w:rsid w:val="00266B31"/>
    <w:rsid w:val="00267018"/>
    <w:rsid w:val="002671F6"/>
    <w:rsid w:val="00267865"/>
    <w:rsid w:val="00270D36"/>
    <w:rsid w:val="00271A8E"/>
    <w:rsid w:val="00271EFB"/>
    <w:rsid w:val="0027267D"/>
    <w:rsid w:val="00272B6B"/>
    <w:rsid w:val="00272FF2"/>
    <w:rsid w:val="00273199"/>
    <w:rsid w:val="00273EC1"/>
    <w:rsid w:val="0027542B"/>
    <w:rsid w:val="0027594F"/>
    <w:rsid w:val="00275C9E"/>
    <w:rsid w:val="0027607B"/>
    <w:rsid w:val="00276432"/>
    <w:rsid w:val="002767C5"/>
    <w:rsid w:val="002767F8"/>
    <w:rsid w:val="00276F4D"/>
    <w:rsid w:val="002773B0"/>
    <w:rsid w:val="00277B6E"/>
    <w:rsid w:val="00277C90"/>
    <w:rsid w:val="00277E3B"/>
    <w:rsid w:val="00280525"/>
    <w:rsid w:val="00280587"/>
    <w:rsid w:val="00280993"/>
    <w:rsid w:val="00281314"/>
    <w:rsid w:val="002825D8"/>
    <w:rsid w:val="00282869"/>
    <w:rsid w:val="002829AC"/>
    <w:rsid w:val="002834BD"/>
    <w:rsid w:val="00283E43"/>
    <w:rsid w:val="00284C64"/>
    <w:rsid w:val="002850A1"/>
    <w:rsid w:val="0028517F"/>
    <w:rsid w:val="002860B0"/>
    <w:rsid w:val="0028716B"/>
    <w:rsid w:val="002875E5"/>
    <w:rsid w:val="00287633"/>
    <w:rsid w:val="00287C16"/>
    <w:rsid w:val="002910A1"/>
    <w:rsid w:val="002916B6"/>
    <w:rsid w:val="0029197F"/>
    <w:rsid w:val="00291981"/>
    <w:rsid w:val="00291C98"/>
    <w:rsid w:val="002925CE"/>
    <w:rsid w:val="00292617"/>
    <w:rsid w:val="00292F41"/>
    <w:rsid w:val="00293507"/>
    <w:rsid w:val="00294F25"/>
    <w:rsid w:val="00296DB8"/>
    <w:rsid w:val="00297438"/>
    <w:rsid w:val="00297A8A"/>
    <w:rsid w:val="002A12A4"/>
    <w:rsid w:val="002A1B5B"/>
    <w:rsid w:val="002A1E2E"/>
    <w:rsid w:val="002A2945"/>
    <w:rsid w:val="002A2BCE"/>
    <w:rsid w:val="002A2FFD"/>
    <w:rsid w:val="002A36B5"/>
    <w:rsid w:val="002A3785"/>
    <w:rsid w:val="002A3882"/>
    <w:rsid w:val="002A3E53"/>
    <w:rsid w:val="002A40C8"/>
    <w:rsid w:val="002A42A0"/>
    <w:rsid w:val="002A4508"/>
    <w:rsid w:val="002A4563"/>
    <w:rsid w:val="002A5184"/>
    <w:rsid w:val="002A5C56"/>
    <w:rsid w:val="002A771B"/>
    <w:rsid w:val="002A77B0"/>
    <w:rsid w:val="002A7898"/>
    <w:rsid w:val="002A7FBC"/>
    <w:rsid w:val="002B045C"/>
    <w:rsid w:val="002B08E1"/>
    <w:rsid w:val="002B3080"/>
    <w:rsid w:val="002B372E"/>
    <w:rsid w:val="002B3C19"/>
    <w:rsid w:val="002B3D6A"/>
    <w:rsid w:val="002B4DD0"/>
    <w:rsid w:val="002B5D0F"/>
    <w:rsid w:val="002B6035"/>
    <w:rsid w:val="002B60C7"/>
    <w:rsid w:val="002B622E"/>
    <w:rsid w:val="002B69AB"/>
    <w:rsid w:val="002B69FE"/>
    <w:rsid w:val="002B71A4"/>
    <w:rsid w:val="002C006B"/>
    <w:rsid w:val="002C0C18"/>
    <w:rsid w:val="002C1063"/>
    <w:rsid w:val="002C1474"/>
    <w:rsid w:val="002C172D"/>
    <w:rsid w:val="002C1DDD"/>
    <w:rsid w:val="002C20E6"/>
    <w:rsid w:val="002C2273"/>
    <w:rsid w:val="002C24CE"/>
    <w:rsid w:val="002C2FFF"/>
    <w:rsid w:val="002C41C3"/>
    <w:rsid w:val="002C4924"/>
    <w:rsid w:val="002C5187"/>
    <w:rsid w:val="002C5265"/>
    <w:rsid w:val="002C556C"/>
    <w:rsid w:val="002C56DB"/>
    <w:rsid w:val="002C6349"/>
    <w:rsid w:val="002C6B35"/>
    <w:rsid w:val="002C72F1"/>
    <w:rsid w:val="002C7D04"/>
    <w:rsid w:val="002D017B"/>
    <w:rsid w:val="002D02B7"/>
    <w:rsid w:val="002D091F"/>
    <w:rsid w:val="002D09CB"/>
    <w:rsid w:val="002D0EFA"/>
    <w:rsid w:val="002D0F1B"/>
    <w:rsid w:val="002D1246"/>
    <w:rsid w:val="002D1562"/>
    <w:rsid w:val="002D1567"/>
    <w:rsid w:val="002D1B21"/>
    <w:rsid w:val="002D2935"/>
    <w:rsid w:val="002D37F1"/>
    <w:rsid w:val="002D384B"/>
    <w:rsid w:val="002D4DD2"/>
    <w:rsid w:val="002D4EF0"/>
    <w:rsid w:val="002D5A54"/>
    <w:rsid w:val="002D7C56"/>
    <w:rsid w:val="002E0680"/>
    <w:rsid w:val="002E0BA3"/>
    <w:rsid w:val="002E0FA5"/>
    <w:rsid w:val="002E1309"/>
    <w:rsid w:val="002E18EE"/>
    <w:rsid w:val="002E2121"/>
    <w:rsid w:val="002E27B0"/>
    <w:rsid w:val="002E2AF3"/>
    <w:rsid w:val="002E370F"/>
    <w:rsid w:val="002E3EA9"/>
    <w:rsid w:val="002E477C"/>
    <w:rsid w:val="002E4890"/>
    <w:rsid w:val="002E499F"/>
    <w:rsid w:val="002E4D2F"/>
    <w:rsid w:val="002E52FC"/>
    <w:rsid w:val="002E5836"/>
    <w:rsid w:val="002E5CDE"/>
    <w:rsid w:val="002E65E3"/>
    <w:rsid w:val="002E6CEB"/>
    <w:rsid w:val="002E76DA"/>
    <w:rsid w:val="002E7EEB"/>
    <w:rsid w:val="002F0124"/>
    <w:rsid w:val="002F0227"/>
    <w:rsid w:val="002F0318"/>
    <w:rsid w:val="002F0778"/>
    <w:rsid w:val="002F12A6"/>
    <w:rsid w:val="002F16C9"/>
    <w:rsid w:val="002F19B7"/>
    <w:rsid w:val="002F1BA2"/>
    <w:rsid w:val="002F3405"/>
    <w:rsid w:val="002F3DDE"/>
    <w:rsid w:val="002F3FDE"/>
    <w:rsid w:val="002F42A2"/>
    <w:rsid w:val="002F4DEC"/>
    <w:rsid w:val="002F4DF0"/>
    <w:rsid w:val="002F4F3B"/>
    <w:rsid w:val="002F5029"/>
    <w:rsid w:val="002F589E"/>
    <w:rsid w:val="002F5F68"/>
    <w:rsid w:val="002F6375"/>
    <w:rsid w:val="002F7487"/>
    <w:rsid w:val="002F764B"/>
    <w:rsid w:val="002F7702"/>
    <w:rsid w:val="00300266"/>
    <w:rsid w:val="00300F2F"/>
    <w:rsid w:val="003016E0"/>
    <w:rsid w:val="00301A4D"/>
    <w:rsid w:val="00301BCB"/>
    <w:rsid w:val="0030339D"/>
    <w:rsid w:val="00303BAC"/>
    <w:rsid w:val="00303C6F"/>
    <w:rsid w:val="00304338"/>
    <w:rsid w:val="00304B99"/>
    <w:rsid w:val="00304FE2"/>
    <w:rsid w:val="00305281"/>
    <w:rsid w:val="00305332"/>
    <w:rsid w:val="003059DB"/>
    <w:rsid w:val="00305C54"/>
    <w:rsid w:val="00306B8B"/>
    <w:rsid w:val="00306D06"/>
    <w:rsid w:val="00307A38"/>
    <w:rsid w:val="00307CB7"/>
    <w:rsid w:val="0031071F"/>
    <w:rsid w:val="00311914"/>
    <w:rsid w:val="00311EBD"/>
    <w:rsid w:val="00313528"/>
    <w:rsid w:val="003135CE"/>
    <w:rsid w:val="003136F1"/>
    <w:rsid w:val="00313DA8"/>
    <w:rsid w:val="003142BE"/>
    <w:rsid w:val="00314383"/>
    <w:rsid w:val="003154B3"/>
    <w:rsid w:val="00316AF5"/>
    <w:rsid w:val="00316FD0"/>
    <w:rsid w:val="0031717E"/>
    <w:rsid w:val="003178E7"/>
    <w:rsid w:val="00317D57"/>
    <w:rsid w:val="00317DD8"/>
    <w:rsid w:val="00317E3A"/>
    <w:rsid w:val="003207BB"/>
    <w:rsid w:val="0032308A"/>
    <w:rsid w:val="0032363A"/>
    <w:rsid w:val="00323A97"/>
    <w:rsid w:val="00323CAA"/>
    <w:rsid w:val="00324849"/>
    <w:rsid w:val="003254DB"/>
    <w:rsid w:val="00325EF8"/>
    <w:rsid w:val="00326365"/>
    <w:rsid w:val="00326F3F"/>
    <w:rsid w:val="00327307"/>
    <w:rsid w:val="003273F3"/>
    <w:rsid w:val="00327467"/>
    <w:rsid w:val="00327474"/>
    <w:rsid w:val="003274C9"/>
    <w:rsid w:val="00327536"/>
    <w:rsid w:val="00327C86"/>
    <w:rsid w:val="00327FF6"/>
    <w:rsid w:val="0033028C"/>
    <w:rsid w:val="0033051D"/>
    <w:rsid w:val="00330547"/>
    <w:rsid w:val="00330BF7"/>
    <w:rsid w:val="003312AA"/>
    <w:rsid w:val="003319B8"/>
    <w:rsid w:val="00331A57"/>
    <w:rsid w:val="00332D2C"/>
    <w:rsid w:val="00332DAA"/>
    <w:rsid w:val="00333653"/>
    <w:rsid w:val="0033377F"/>
    <w:rsid w:val="00333DB5"/>
    <w:rsid w:val="00333EA8"/>
    <w:rsid w:val="0033405C"/>
    <w:rsid w:val="00334192"/>
    <w:rsid w:val="00334354"/>
    <w:rsid w:val="0033440D"/>
    <w:rsid w:val="003350C7"/>
    <w:rsid w:val="003351B0"/>
    <w:rsid w:val="00336861"/>
    <w:rsid w:val="00336BC9"/>
    <w:rsid w:val="00337CF0"/>
    <w:rsid w:val="00337E17"/>
    <w:rsid w:val="003410B9"/>
    <w:rsid w:val="003413CC"/>
    <w:rsid w:val="00341548"/>
    <w:rsid w:val="0034193A"/>
    <w:rsid w:val="0034234F"/>
    <w:rsid w:val="00342F88"/>
    <w:rsid w:val="0034406A"/>
    <w:rsid w:val="00344511"/>
    <w:rsid w:val="0034497D"/>
    <w:rsid w:val="00344AF7"/>
    <w:rsid w:val="00344C4B"/>
    <w:rsid w:val="00345504"/>
    <w:rsid w:val="00345B60"/>
    <w:rsid w:val="00345D06"/>
    <w:rsid w:val="00346323"/>
    <w:rsid w:val="003463A0"/>
    <w:rsid w:val="003478F0"/>
    <w:rsid w:val="003504CE"/>
    <w:rsid w:val="003512BA"/>
    <w:rsid w:val="00351948"/>
    <w:rsid w:val="00351F6C"/>
    <w:rsid w:val="00352229"/>
    <w:rsid w:val="003526F1"/>
    <w:rsid w:val="00353176"/>
    <w:rsid w:val="003531FD"/>
    <w:rsid w:val="00353415"/>
    <w:rsid w:val="00353E3B"/>
    <w:rsid w:val="00354534"/>
    <w:rsid w:val="00354D2C"/>
    <w:rsid w:val="00355163"/>
    <w:rsid w:val="003559B8"/>
    <w:rsid w:val="00356018"/>
    <w:rsid w:val="00357D75"/>
    <w:rsid w:val="00357F99"/>
    <w:rsid w:val="00360300"/>
    <w:rsid w:val="00361CD2"/>
    <w:rsid w:val="0036289F"/>
    <w:rsid w:val="003630ED"/>
    <w:rsid w:val="00363117"/>
    <w:rsid w:val="00363BBB"/>
    <w:rsid w:val="00364264"/>
    <w:rsid w:val="0036476E"/>
    <w:rsid w:val="00364876"/>
    <w:rsid w:val="00364B1A"/>
    <w:rsid w:val="00364B61"/>
    <w:rsid w:val="0036501E"/>
    <w:rsid w:val="00365433"/>
    <w:rsid w:val="00365EA4"/>
    <w:rsid w:val="003660A6"/>
    <w:rsid w:val="00366305"/>
    <w:rsid w:val="00366464"/>
    <w:rsid w:val="00366569"/>
    <w:rsid w:val="00366DA7"/>
    <w:rsid w:val="0036737D"/>
    <w:rsid w:val="00367602"/>
    <w:rsid w:val="00367AC6"/>
    <w:rsid w:val="00367D3D"/>
    <w:rsid w:val="003702F7"/>
    <w:rsid w:val="00370D31"/>
    <w:rsid w:val="00371D85"/>
    <w:rsid w:val="00372332"/>
    <w:rsid w:val="003725EC"/>
    <w:rsid w:val="00372EBE"/>
    <w:rsid w:val="00373584"/>
    <w:rsid w:val="00373938"/>
    <w:rsid w:val="00373B23"/>
    <w:rsid w:val="00373D28"/>
    <w:rsid w:val="00373FC1"/>
    <w:rsid w:val="00374507"/>
    <w:rsid w:val="00374FBB"/>
    <w:rsid w:val="0037558D"/>
    <w:rsid w:val="00375BA3"/>
    <w:rsid w:val="00376C9D"/>
    <w:rsid w:val="00376DC8"/>
    <w:rsid w:val="00376E15"/>
    <w:rsid w:val="0037749D"/>
    <w:rsid w:val="00377989"/>
    <w:rsid w:val="00380449"/>
    <w:rsid w:val="00380D2A"/>
    <w:rsid w:val="00381ABE"/>
    <w:rsid w:val="00381B1B"/>
    <w:rsid w:val="0038222D"/>
    <w:rsid w:val="00382B83"/>
    <w:rsid w:val="00382C79"/>
    <w:rsid w:val="00382CAE"/>
    <w:rsid w:val="003830C2"/>
    <w:rsid w:val="00383836"/>
    <w:rsid w:val="00383BF8"/>
    <w:rsid w:val="00383E8F"/>
    <w:rsid w:val="00383EE3"/>
    <w:rsid w:val="0038422D"/>
    <w:rsid w:val="003856E3"/>
    <w:rsid w:val="00386AD4"/>
    <w:rsid w:val="00386AF3"/>
    <w:rsid w:val="00386BC1"/>
    <w:rsid w:val="0038765D"/>
    <w:rsid w:val="00390397"/>
    <w:rsid w:val="00390632"/>
    <w:rsid w:val="003908E9"/>
    <w:rsid w:val="00390F26"/>
    <w:rsid w:val="00391D82"/>
    <w:rsid w:val="0039216D"/>
    <w:rsid w:val="0039411E"/>
    <w:rsid w:val="0039466B"/>
    <w:rsid w:val="00394838"/>
    <w:rsid w:val="00394961"/>
    <w:rsid w:val="00394BE4"/>
    <w:rsid w:val="0039535A"/>
    <w:rsid w:val="00395830"/>
    <w:rsid w:val="00395B83"/>
    <w:rsid w:val="003966EA"/>
    <w:rsid w:val="00396F00"/>
    <w:rsid w:val="00397032"/>
    <w:rsid w:val="00397406"/>
    <w:rsid w:val="00397E78"/>
    <w:rsid w:val="003A024D"/>
    <w:rsid w:val="003A027E"/>
    <w:rsid w:val="003A077C"/>
    <w:rsid w:val="003A0AF1"/>
    <w:rsid w:val="003A0D12"/>
    <w:rsid w:val="003A151A"/>
    <w:rsid w:val="003A24C0"/>
    <w:rsid w:val="003A2921"/>
    <w:rsid w:val="003A2ACE"/>
    <w:rsid w:val="003A4ECE"/>
    <w:rsid w:val="003A4FA6"/>
    <w:rsid w:val="003A5766"/>
    <w:rsid w:val="003A5EFE"/>
    <w:rsid w:val="003A6765"/>
    <w:rsid w:val="003A68E3"/>
    <w:rsid w:val="003A6B05"/>
    <w:rsid w:val="003A7B08"/>
    <w:rsid w:val="003B03F1"/>
    <w:rsid w:val="003B06A4"/>
    <w:rsid w:val="003B1958"/>
    <w:rsid w:val="003B1A60"/>
    <w:rsid w:val="003B1D50"/>
    <w:rsid w:val="003B2656"/>
    <w:rsid w:val="003B2A10"/>
    <w:rsid w:val="003B2B41"/>
    <w:rsid w:val="003B2E1A"/>
    <w:rsid w:val="003B2E8F"/>
    <w:rsid w:val="003B33CF"/>
    <w:rsid w:val="003B33D5"/>
    <w:rsid w:val="003B369B"/>
    <w:rsid w:val="003B3764"/>
    <w:rsid w:val="003B38E9"/>
    <w:rsid w:val="003B3CCF"/>
    <w:rsid w:val="003B47AD"/>
    <w:rsid w:val="003B4815"/>
    <w:rsid w:val="003B50BF"/>
    <w:rsid w:val="003B50D2"/>
    <w:rsid w:val="003B53E0"/>
    <w:rsid w:val="003B5460"/>
    <w:rsid w:val="003B576D"/>
    <w:rsid w:val="003B5D8C"/>
    <w:rsid w:val="003B6119"/>
    <w:rsid w:val="003B6E48"/>
    <w:rsid w:val="003B7359"/>
    <w:rsid w:val="003B73D5"/>
    <w:rsid w:val="003B7FAF"/>
    <w:rsid w:val="003C0B50"/>
    <w:rsid w:val="003C0D45"/>
    <w:rsid w:val="003C0F90"/>
    <w:rsid w:val="003C2133"/>
    <w:rsid w:val="003C235A"/>
    <w:rsid w:val="003C327C"/>
    <w:rsid w:val="003C3539"/>
    <w:rsid w:val="003C3A96"/>
    <w:rsid w:val="003C3AD6"/>
    <w:rsid w:val="003C3E85"/>
    <w:rsid w:val="003C47ED"/>
    <w:rsid w:val="003C5173"/>
    <w:rsid w:val="003C62DC"/>
    <w:rsid w:val="003D0B80"/>
    <w:rsid w:val="003D1088"/>
    <w:rsid w:val="003D194B"/>
    <w:rsid w:val="003D1F4D"/>
    <w:rsid w:val="003D22C6"/>
    <w:rsid w:val="003D2873"/>
    <w:rsid w:val="003D29A7"/>
    <w:rsid w:val="003D46B0"/>
    <w:rsid w:val="003D54CB"/>
    <w:rsid w:val="003D6327"/>
    <w:rsid w:val="003D6414"/>
    <w:rsid w:val="003D6B3B"/>
    <w:rsid w:val="003D6D82"/>
    <w:rsid w:val="003D7B98"/>
    <w:rsid w:val="003E0170"/>
    <w:rsid w:val="003E01AA"/>
    <w:rsid w:val="003E15B6"/>
    <w:rsid w:val="003E2CD8"/>
    <w:rsid w:val="003E4090"/>
    <w:rsid w:val="003E4105"/>
    <w:rsid w:val="003E44BB"/>
    <w:rsid w:val="003E4968"/>
    <w:rsid w:val="003E4E48"/>
    <w:rsid w:val="003E4E9F"/>
    <w:rsid w:val="003E5C8F"/>
    <w:rsid w:val="003E5D5B"/>
    <w:rsid w:val="003E5FED"/>
    <w:rsid w:val="003E6456"/>
    <w:rsid w:val="003E6CE0"/>
    <w:rsid w:val="003E6DAB"/>
    <w:rsid w:val="003E6F92"/>
    <w:rsid w:val="003E73BD"/>
    <w:rsid w:val="003E769B"/>
    <w:rsid w:val="003E7A8D"/>
    <w:rsid w:val="003F0176"/>
    <w:rsid w:val="003F0CC0"/>
    <w:rsid w:val="003F1FF3"/>
    <w:rsid w:val="003F2493"/>
    <w:rsid w:val="003F2AB6"/>
    <w:rsid w:val="003F3029"/>
    <w:rsid w:val="003F3CBB"/>
    <w:rsid w:val="003F4B61"/>
    <w:rsid w:val="003F4B85"/>
    <w:rsid w:val="003F4DCA"/>
    <w:rsid w:val="003F55E9"/>
    <w:rsid w:val="003F58A2"/>
    <w:rsid w:val="003F5D78"/>
    <w:rsid w:val="003F65ED"/>
    <w:rsid w:val="003F6C34"/>
    <w:rsid w:val="003F78E0"/>
    <w:rsid w:val="004006CD"/>
    <w:rsid w:val="00400CE2"/>
    <w:rsid w:val="004020FB"/>
    <w:rsid w:val="00402D66"/>
    <w:rsid w:val="004035B3"/>
    <w:rsid w:val="00403EF5"/>
    <w:rsid w:val="004041E0"/>
    <w:rsid w:val="00404968"/>
    <w:rsid w:val="004051A8"/>
    <w:rsid w:val="00405B55"/>
    <w:rsid w:val="00406782"/>
    <w:rsid w:val="0040706C"/>
    <w:rsid w:val="00410380"/>
    <w:rsid w:val="004105C4"/>
    <w:rsid w:val="00410D09"/>
    <w:rsid w:val="00410E09"/>
    <w:rsid w:val="00411801"/>
    <w:rsid w:val="00411C00"/>
    <w:rsid w:val="00411C25"/>
    <w:rsid w:val="004127CA"/>
    <w:rsid w:val="004128E2"/>
    <w:rsid w:val="00413879"/>
    <w:rsid w:val="00413E1B"/>
    <w:rsid w:val="00414910"/>
    <w:rsid w:val="00414B78"/>
    <w:rsid w:val="00415D16"/>
    <w:rsid w:val="00416539"/>
    <w:rsid w:val="00416DF2"/>
    <w:rsid w:val="00417294"/>
    <w:rsid w:val="00417CA0"/>
    <w:rsid w:val="0042004B"/>
    <w:rsid w:val="0042021E"/>
    <w:rsid w:val="00420598"/>
    <w:rsid w:val="00420B3D"/>
    <w:rsid w:val="00420EA0"/>
    <w:rsid w:val="004217A8"/>
    <w:rsid w:val="0042253C"/>
    <w:rsid w:val="004225DB"/>
    <w:rsid w:val="0042299C"/>
    <w:rsid w:val="00422E1D"/>
    <w:rsid w:val="004232F8"/>
    <w:rsid w:val="0042388F"/>
    <w:rsid w:val="0042394B"/>
    <w:rsid w:val="00424200"/>
    <w:rsid w:val="004247EB"/>
    <w:rsid w:val="00424B9A"/>
    <w:rsid w:val="0042571C"/>
    <w:rsid w:val="004257A5"/>
    <w:rsid w:val="004259C9"/>
    <w:rsid w:val="0042714B"/>
    <w:rsid w:val="00427A65"/>
    <w:rsid w:val="00430B89"/>
    <w:rsid w:val="00430F39"/>
    <w:rsid w:val="00431923"/>
    <w:rsid w:val="00431AF8"/>
    <w:rsid w:val="00431C64"/>
    <w:rsid w:val="00431E10"/>
    <w:rsid w:val="0043208B"/>
    <w:rsid w:val="00432F78"/>
    <w:rsid w:val="00433341"/>
    <w:rsid w:val="00433B35"/>
    <w:rsid w:val="00433BD3"/>
    <w:rsid w:val="004340F0"/>
    <w:rsid w:val="0043418B"/>
    <w:rsid w:val="0043496B"/>
    <w:rsid w:val="00435855"/>
    <w:rsid w:val="00435C21"/>
    <w:rsid w:val="004375EF"/>
    <w:rsid w:val="00437940"/>
    <w:rsid w:val="00437FB8"/>
    <w:rsid w:val="004410F3"/>
    <w:rsid w:val="00441DD2"/>
    <w:rsid w:val="00441EFD"/>
    <w:rsid w:val="004425F1"/>
    <w:rsid w:val="004428FD"/>
    <w:rsid w:val="00442A77"/>
    <w:rsid w:val="004443EA"/>
    <w:rsid w:val="00444EE0"/>
    <w:rsid w:val="0044514C"/>
    <w:rsid w:val="0044523F"/>
    <w:rsid w:val="00445459"/>
    <w:rsid w:val="0044591A"/>
    <w:rsid w:val="004459AC"/>
    <w:rsid w:val="00445C8D"/>
    <w:rsid w:val="004460CD"/>
    <w:rsid w:val="0044634E"/>
    <w:rsid w:val="00446B7F"/>
    <w:rsid w:val="00446D54"/>
    <w:rsid w:val="00446FAC"/>
    <w:rsid w:val="00447259"/>
    <w:rsid w:val="00450F8D"/>
    <w:rsid w:val="0045157B"/>
    <w:rsid w:val="0045177A"/>
    <w:rsid w:val="00451CD7"/>
    <w:rsid w:val="004528A4"/>
    <w:rsid w:val="00452A2F"/>
    <w:rsid w:val="0045462B"/>
    <w:rsid w:val="004553AB"/>
    <w:rsid w:val="00455A98"/>
    <w:rsid w:val="00455C2D"/>
    <w:rsid w:val="0045670E"/>
    <w:rsid w:val="004568B7"/>
    <w:rsid w:val="00456BA6"/>
    <w:rsid w:val="00456DF8"/>
    <w:rsid w:val="00456E1D"/>
    <w:rsid w:val="00457013"/>
    <w:rsid w:val="00457841"/>
    <w:rsid w:val="00457BF8"/>
    <w:rsid w:val="00457DD4"/>
    <w:rsid w:val="00460077"/>
    <w:rsid w:val="00460569"/>
    <w:rsid w:val="00460D2A"/>
    <w:rsid w:val="00460E84"/>
    <w:rsid w:val="00462C79"/>
    <w:rsid w:val="00463335"/>
    <w:rsid w:val="00463AF5"/>
    <w:rsid w:val="00463AFE"/>
    <w:rsid w:val="00464378"/>
    <w:rsid w:val="00464496"/>
    <w:rsid w:val="004652DF"/>
    <w:rsid w:val="0046539A"/>
    <w:rsid w:val="00465F1F"/>
    <w:rsid w:val="00465FBF"/>
    <w:rsid w:val="004661AD"/>
    <w:rsid w:val="004661BE"/>
    <w:rsid w:val="00466358"/>
    <w:rsid w:val="00466C17"/>
    <w:rsid w:val="00466C54"/>
    <w:rsid w:val="00466E6F"/>
    <w:rsid w:val="004674DB"/>
    <w:rsid w:val="004708EF"/>
    <w:rsid w:val="00470F84"/>
    <w:rsid w:val="00471186"/>
    <w:rsid w:val="00471267"/>
    <w:rsid w:val="00471A66"/>
    <w:rsid w:val="00471AA6"/>
    <w:rsid w:val="00472405"/>
    <w:rsid w:val="00472585"/>
    <w:rsid w:val="00472893"/>
    <w:rsid w:val="00472F5B"/>
    <w:rsid w:val="0047436B"/>
    <w:rsid w:val="00474E5F"/>
    <w:rsid w:val="00474F40"/>
    <w:rsid w:val="00475542"/>
    <w:rsid w:val="0047584E"/>
    <w:rsid w:val="00475BA3"/>
    <w:rsid w:val="004763D9"/>
    <w:rsid w:val="0047668F"/>
    <w:rsid w:val="00477412"/>
    <w:rsid w:val="00477737"/>
    <w:rsid w:val="00477C42"/>
    <w:rsid w:val="00477E6E"/>
    <w:rsid w:val="00481516"/>
    <w:rsid w:val="00481769"/>
    <w:rsid w:val="00481A4B"/>
    <w:rsid w:val="00481B8E"/>
    <w:rsid w:val="00482282"/>
    <w:rsid w:val="00482352"/>
    <w:rsid w:val="004826C7"/>
    <w:rsid w:val="004833A3"/>
    <w:rsid w:val="004836B5"/>
    <w:rsid w:val="00483907"/>
    <w:rsid w:val="00483E8B"/>
    <w:rsid w:val="00484228"/>
    <w:rsid w:val="00484915"/>
    <w:rsid w:val="00484D31"/>
    <w:rsid w:val="00484EF3"/>
    <w:rsid w:val="00485070"/>
    <w:rsid w:val="00485E33"/>
    <w:rsid w:val="00485FAB"/>
    <w:rsid w:val="004864A7"/>
    <w:rsid w:val="00486AAE"/>
    <w:rsid w:val="00486E84"/>
    <w:rsid w:val="00487324"/>
    <w:rsid w:val="00487A8A"/>
    <w:rsid w:val="00487B71"/>
    <w:rsid w:val="00487DC9"/>
    <w:rsid w:val="00487E27"/>
    <w:rsid w:val="00490028"/>
    <w:rsid w:val="00490881"/>
    <w:rsid w:val="0049099A"/>
    <w:rsid w:val="00491186"/>
    <w:rsid w:val="004913D4"/>
    <w:rsid w:val="00491862"/>
    <w:rsid w:val="00491F63"/>
    <w:rsid w:val="00492043"/>
    <w:rsid w:val="0049231C"/>
    <w:rsid w:val="00492BF3"/>
    <w:rsid w:val="00493223"/>
    <w:rsid w:val="004937DF"/>
    <w:rsid w:val="00494CD7"/>
    <w:rsid w:val="00495464"/>
    <w:rsid w:val="0049584A"/>
    <w:rsid w:val="00495939"/>
    <w:rsid w:val="004960E7"/>
    <w:rsid w:val="00496B84"/>
    <w:rsid w:val="00497282"/>
    <w:rsid w:val="00497F52"/>
    <w:rsid w:val="00497FBE"/>
    <w:rsid w:val="004A1656"/>
    <w:rsid w:val="004A248E"/>
    <w:rsid w:val="004A271F"/>
    <w:rsid w:val="004A2C71"/>
    <w:rsid w:val="004A622F"/>
    <w:rsid w:val="004A6749"/>
    <w:rsid w:val="004B0080"/>
    <w:rsid w:val="004B00DD"/>
    <w:rsid w:val="004B02F7"/>
    <w:rsid w:val="004B069F"/>
    <w:rsid w:val="004B0CE6"/>
    <w:rsid w:val="004B0D98"/>
    <w:rsid w:val="004B0FD9"/>
    <w:rsid w:val="004B1095"/>
    <w:rsid w:val="004B1586"/>
    <w:rsid w:val="004B1861"/>
    <w:rsid w:val="004B19C1"/>
    <w:rsid w:val="004B1D94"/>
    <w:rsid w:val="004B1EE0"/>
    <w:rsid w:val="004B1FA6"/>
    <w:rsid w:val="004B3060"/>
    <w:rsid w:val="004B3562"/>
    <w:rsid w:val="004B37E1"/>
    <w:rsid w:val="004B3850"/>
    <w:rsid w:val="004B3B70"/>
    <w:rsid w:val="004B3BD3"/>
    <w:rsid w:val="004B3D1D"/>
    <w:rsid w:val="004B40F6"/>
    <w:rsid w:val="004B4261"/>
    <w:rsid w:val="004B49F6"/>
    <w:rsid w:val="004B4B22"/>
    <w:rsid w:val="004B5000"/>
    <w:rsid w:val="004B505B"/>
    <w:rsid w:val="004B53A1"/>
    <w:rsid w:val="004B5502"/>
    <w:rsid w:val="004B5E59"/>
    <w:rsid w:val="004B5F4E"/>
    <w:rsid w:val="004B6106"/>
    <w:rsid w:val="004B6BF1"/>
    <w:rsid w:val="004B7A14"/>
    <w:rsid w:val="004C004F"/>
    <w:rsid w:val="004C0863"/>
    <w:rsid w:val="004C1368"/>
    <w:rsid w:val="004C1776"/>
    <w:rsid w:val="004C1A99"/>
    <w:rsid w:val="004C1AB9"/>
    <w:rsid w:val="004C1E8C"/>
    <w:rsid w:val="004C315E"/>
    <w:rsid w:val="004C3623"/>
    <w:rsid w:val="004C43A4"/>
    <w:rsid w:val="004C45FF"/>
    <w:rsid w:val="004C47DA"/>
    <w:rsid w:val="004C4AFB"/>
    <w:rsid w:val="004C4BAC"/>
    <w:rsid w:val="004C511B"/>
    <w:rsid w:val="004C5DFE"/>
    <w:rsid w:val="004C78C8"/>
    <w:rsid w:val="004C7E17"/>
    <w:rsid w:val="004D03DD"/>
    <w:rsid w:val="004D0508"/>
    <w:rsid w:val="004D0E67"/>
    <w:rsid w:val="004D1191"/>
    <w:rsid w:val="004D162E"/>
    <w:rsid w:val="004D1727"/>
    <w:rsid w:val="004D1C61"/>
    <w:rsid w:val="004D1D46"/>
    <w:rsid w:val="004D2423"/>
    <w:rsid w:val="004D2D12"/>
    <w:rsid w:val="004D361B"/>
    <w:rsid w:val="004D363F"/>
    <w:rsid w:val="004D39D0"/>
    <w:rsid w:val="004D3B07"/>
    <w:rsid w:val="004D469B"/>
    <w:rsid w:val="004D4E75"/>
    <w:rsid w:val="004D5F39"/>
    <w:rsid w:val="004D6101"/>
    <w:rsid w:val="004D63B4"/>
    <w:rsid w:val="004D763A"/>
    <w:rsid w:val="004E0798"/>
    <w:rsid w:val="004E0C0E"/>
    <w:rsid w:val="004E0ECF"/>
    <w:rsid w:val="004E0F2B"/>
    <w:rsid w:val="004E2114"/>
    <w:rsid w:val="004E231A"/>
    <w:rsid w:val="004E2A0D"/>
    <w:rsid w:val="004E3114"/>
    <w:rsid w:val="004E3757"/>
    <w:rsid w:val="004E37FD"/>
    <w:rsid w:val="004E3BB8"/>
    <w:rsid w:val="004E3E3A"/>
    <w:rsid w:val="004E403A"/>
    <w:rsid w:val="004E4DC2"/>
    <w:rsid w:val="004E5BB6"/>
    <w:rsid w:val="004E5E47"/>
    <w:rsid w:val="004E5EE4"/>
    <w:rsid w:val="004E5FE1"/>
    <w:rsid w:val="004E650E"/>
    <w:rsid w:val="004E6DE4"/>
    <w:rsid w:val="004E6ED9"/>
    <w:rsid w:val="004F008E"/>
    <w:rsid w:val="004F01C9"/>
    <w:rsid w:val="004F0D0C"/>
    <w:rsid w:val="004F1BE4"/>
    <w:rsid w:val="004F1C0A"/>
    <w:rsid w:val="004F1C71"/>
    <w:rsid w:val="004F3AC4"/>
    <w:rsid w:val="004F3DA5"/>
    <w:rsid w:val="004F436C"/>
    <w:rsid w:val="004F4D0E"/>
    <w:rsid w:val="004F4FE6"/>
    <w:rsid w:val="004F55E6"/>
    <w:rsid w:val="004F582D"/>
    <w:rsid w:val="004F5D7F"/>
    <w:rsid w:val="004F601F"/>
    <w:rsid w:val="004F661C"/>
    <w:rsid w:val="004F6E08"/>
    <w:rsid w:val="004F7042"/>
    <w:rsid w:val="004F70F1"/>
    <w:rsid w:val="004F7114"/>
    <w:rsid w:val="004F7714"/>
    <w:rsid w:val="004F7FDC"/>
    <w:rsid w:val="005001E7"/>
    <w:rsid w:val="00500343"/>
    <w:rsid w:val="00500653"/>
    <w:rsid w:val="00500898"/>
    <w:rsid w:val="00500ACF"/>
    <w:rsid w:val="0050169F"/>
    <w:rsid w:val="00501CDE"/>
    <w:rsid w:val="00502D8B"/>
    <w:rsid w:val="00502FBD"/>
    <w:rsid w:val="0050336C"/>
    <w:rsid w:val="005035DA"/>
    <w:rsid w:val="005041C8"/>
    <w:rsid w:val="005043B0"/>
    <w:rsid w:val="0050450F"/>
    <w:rsid w:val="0050465B"/>
    <w:rsid w:val="005059D2"/>
    <w:rsid w:val="00505F55"/>
    <w:rsid w:val="005063CA"/>
    <w:rsid w:val="00506420"/>
    <w:rsid w:val="005065DB"/>
    <w:rsid w:val="005074B4"/>
    <w:rsid w:val="0051012C"/>
    <w:rsid w:val="0051073F"/>
    <w:rsid w:val="00512695"/>
    <w:rsid w:val="005126D5"/>
    <w:rsid w:val="00513CC2"/>
    <w:rsid w:val="0051472F"/>
    <w:rsid w:val="005148E2"/>
    <w:rsid w:val="00515076"/>
    <w:rsid w:val="0051592E"/>
    <w:rsid w:val="00515BB1"/>
    <w:rsid w:val="005165D0"/>
    <w:rsid w:val="005167BD"/>
    <w:rsid w:val="00520BBF"/>
    <w:rsid w:val="00520EA5"/>
    <w:rsid w:val="00521153"/>
    <w:rsid w:val="00521DFA"/>
    <w:rsid w:val="00521FEF"/>
    <w:rsid w:val="0052201C"/>
    <w:rsid w:val="005238DF"/>
    <w:rsid w:val="0052392A"/>
    <w:rsid w:val="00523D28"/>
    <w:rsid w:val="005240FE"/>
    <w:rsid w:val="00524311"/>
    <w:rsid w:val="00524607"/>
    <w:rsid w:val="005250B8"/>
    <w:rsid w:val="005254B1"/>
    <w:rsid w:val="00525B7E"/>
    <w:rsid w:val="00526488"/>
    <w:rsid w:val="00526F65"/>
    <w:rsid w:val="00531008"/>
    <w:rsid w:val="00531396"/>
    <w:rsid w:val="0053168D"/>
    <w:rsid w:val="0053174A"/>
    <w:rsid w:val="00531D17"/>
    <w:rsid w:val="0053274D"/>
    <w:rsid w:val="00532F2D"/>
    <w:rsid w:val="00533806"/>
    <w:rsid w:val="00533CAB"/>
    <w:rsid w:val="00534116"/>
    <w:rsid w:val="00534122"/>
    <w:rsid w:val="00534B8A"/>
    <w:rsid w:val="005356D9"/>
    <w:rsid w:val="0053589B"/>
    <w:rsid w:val="005364D9"/>
    <w:rsid w:val="00536A78"/>
    <w:rsid w:val="00536D65"/>
    <w:rsid w:val="0053742D"/>
    <w:rsid w:val="00537727"/>
    <w:rsid w:val="005377F7"/>
    <w:rsid w:val="00537932"/>
    <w:rsid w:val="00540025"/>
    <w:rsid w:val="005413AF"/>
    <w:rsid w:val="00542B13"/>
    <w:rsid w:val="0054342F"/>
    <w:rsid w:val="0054345E"/>
    <w:rsid w:val="005440BF"/>
    <w:rsid w:val="0054423A"/>
    <w:rsid w:val="00545245"/>
    <w:rsid w:val="005452F0"/>
    <w:rsid w:val="00545570"/>
    <w:rsid w:val="0054596A"/>
    <w:rsid w:val="005459DC"/>
    <w:rsid w:val="00546223"/>
    <w:rsid w:val="005463E6"/>
    <w:rsid w:val="005464E1"/>
    <w:rsid w:val="005464FC"/>
    <w:rsid w:val="0055004A"/>
    <w:rsid w:val="00550221"/>
    <w:rsid w:val="005505A1"/>
    <w:rsid w:val="00550802"/>
    <w:rsid w:val="00551953"/>
    <w:rsid w:val="005523E8"/>
    <w:rsid w:val="00552D67"/>
    <w:rsid w:val="00553D5B"/>
    <w:rsid w:val="00553D5E"/>
    <w:rsid w:val="00553E84"/>
    <w:rsid w:val="005541A9"/>
    <w:rsid w:val="0055470B"/>
    <w:rsid w:val="00555C49"/>
    <w:rsid w:val="0055617B"/>
    <w:rsid w:val="00556188"/>
    <w:rsid w:val="005565D5"/>
    <w:rsid w:val="00556F9B"/>
    <w:rsid w:val="00557547"/>
    <w:rsid w:val="00557955"/>
    <w:rsid w:val="00557C4D"/>
    <w:rsid w:val="00557EFA"/>
    <w:rsid w:val="00560318"/>
    <w:rsid w:val="00560A05"/>
    <w:rsid w:val="00560ADC"/>
    <w:rsid w:val="00560D2A"/>
    <w:rsid w:val="005610D3"/>
    <w:rsid w:val="005610F6"/>
    <w:rsid w:val="005611B1"/>
    <w:rsid w:val="005619FE"/>
    <w:rsid w:val="005624C8"/>
    <w:rsid w:val="005625FF"/>
    <w:rsid w:val="00562CF6"/>
    <w:rsid w:val="00562DA2"/>
    <w:rsid w:val="00563977"/>
    <w:rsid w:val="00563CB7"/>
    <w:rsid w:val="00563DBE"/>
    <w:rsid w:val="00564138"/>
    <w:rsid w:val="00564D16"/>
    <w:rsid w:val="00565A93"/>
    <w:rsid w:val="0056607C"/>
    <w:rsid w:val="00566FD5"/>
    <w:rsid w:val="00567C03"/>
    <w:rsid w:val="005702CC"/>
    <w:rsid w:val="005725F4"/>
    <w:rsid w:val="00572C7C"/>
    <w:rsid w:val="00572F2B"/>
    <w:rsid w:val="00573553"/>
    <w:rsid w:val="00573A76"/>
    <w:rsid w:val="00573C77"/>
    <w:rsid w:val="00573DB6"/>
    <w:rsid w:val="00574873"/>
    <w:rsid w:val="00574D01"/>
    <w:rsid w:val="0057539F"/>
    <w:rsid w:val="0057567C"/>
    <w:rsid w:val="00575704"/>
    <w:rsid w:val="00576010"/>
    <w:rsid w:val="0057665E"/>
    <w:rsid w:val="00577BD0"/>
    <w:rsid w:val="00577F36"/>
    <w:rsid w:val="0058020E"/>
    <w:rsid w:val="00580C2C"/>
    <w:rsid w:val="00581454"/>
    <w:rsid w:val="00581AF4"/>
    <w:rsid w:val="00581F62"/>
    <w:rsid w:val="00582039"/>
    <w:rsid w:val="0058242C"/>
    <w:rsid w:val="00583438"/>
    <w:rsid w:val="005838D4"/>
    <w:rsid w:val="00584070"/>
    <w:rsid w:val="0058463B"/>
    <w:rsid w:val="00584B87"/>
    <w:rsid w:val="00584D39"/>
    <w:rsid w:val="0058525F"/>
    <w:rsid w:val="0058589D"/>
    <w:rsid w:val="00585DC2"/>
    <w:rsid w:val="005865A7"/>
    <w:rsid w:val="00586A1D"/>
    <w:rsid w:val="00586E48"/>
    <w:rsid w:val="00586EDC"/>
    <w:rsid w:val="0058707C"/>
    <w:rsid w:val="00587514"/>
    <w:rsid w:val="00590CD8"/>
    <w:rsid w:val="00590D21"/>
    <w:rsid w:val="00591603"/>
    <w:rsid w:val="0059170E"/>
    <w:rsid w:val="00591A98"/>
    <w:rsid w:val="00591E43"/>
    <w:rsid w:val="00592690"/>
    <w:rsid w:val="005929C7"/>
    <w:rsid w:val="00592CC7"/>
    <w:rsid w:val="00592DD3"/>
    <w:rsid w:val="005930BF"/>
    <w:rsid w:val="00593B94"/>
    <w:rsid w:val="00593BF1"/>
    <w:rsid w:val="00593DA0"/>
    <w:rsid w:val="0059464B"/>
    <w:rsid w:val="00595C9F"/>
    <w:rsid w:val="00595DA7"/>
    <w:rsid w:val="00596229"/>
    <w:rsid w:val="00596AA0"/>
    <w:rsid w:val="00596AC5"/>
    <w:rsid w:val="005973AB"/>
    <w:rsid w:val="005A0D6A"/>
    <w:rsid w:val="005A205C"/>
    <w:rsid w:val="005A21B7"/>
    <w:rsid w:val="005A2249"/>
    <w:rsid w:val="005A2AB6"/>
    <w:rsid w:val="005A33A3"/>
    <w:rsid w:val="005A3938"/>
    <w:rsid w:val="005A3BBB"/>
    <w:rsid w:val="005A4211"/>
    <w:rsid w:val="005A57CA"/>
    <w:rsid w:val="005A5824"/>
    <w:rsid w:val="005A618A"/>
    <w:rsid w:val="005A63C5"/>
    <w:rsid w:val="005A642B"/>
    <w:rsid w:val="005A6617"/>
    <w:rsid w:val="005A78DE"/>
    <w:rsid w:val="005A7AFD"/>
    <w:rsid w:val="005A7DB1"/>
    <w:rsid w:val="005B0AE9"/>
    <w:rsid w:val="005B0DCB"/>
    <w:rsid w:val="005B0F6E"/>
    <w:rsid w:val="005B15F5"/>
    <w:rsid w:val="005B1F6F"/>
    <w:rsid w:val="005B2584"/>
    <w:rsid w:val="005B309A"/>
    <w:rsid w:val="005B3139"/>
    <w:rsid w:val="005B3154"/>
    <w:rsid w:val="005B39AB"/>
    <w:rsid w:val="005B4371"/>
    <w:rsid w:val="005B496E"/>
    <w:rsid w:val="005B54D1"/>
    <w:rsid w:val="005B5BF1"/>
    <w:rsid w:val="005B5EBC"/>
    <w:rsid w:val="005B616B"/>
    <w:rsid w:val="005B61FF"/>
    <w:rsid w:val="005B6890"/>
    <w:rsid w:val="005B6967"/>
    <w:rsid w:val="005B73E5"/>
    <w:rsid w:val="005C0351"/>
    <w:rsid w:val="005C0BC0"/>
    <w:rsid w:val="005C0C76"/>
    <w:rsid w:val="005C17B0"/>
    <w:rsid w:val="005C2323"/>
    <w:rsid w:val="005C2438"/>
    <w:rsid w:val="005C24DE"/>
    <w:rsid w:val="005C2A3F"/>
    <w:rsid w:val="005C2DDD"/>
    <w:rsid w:val="005C303E"/>
    <w:rsid w:val="005C31D5"/>
    <w:rsid w:val="005C4170"/>
    <w:rsid w:val="005C4A33"/>
    <w:rsid w:val="005C4B32"/>
    <w:rsid w:val="005C4F39"/>
    <w:rsid w:val="005C5417"/>
    <w:rsid w:val="005C5441"/>
    <w:rsid w:val="005C5EB9"/>
    <w:rsid w:val="005C5F18"/>
    <w:rsid w:val="005C609C"/>
    <w:rsid w:val="005C6600"/>
    <w:rsid w:val="005C6BDE"/>
    <w:rsid w:val="005C6D0D"/>
    <w:rsid w:val="005C6ED4"/>
    <w:rsid w:val="005C6F37"/>
    <w:rsid w:val="005C75B0"/>
    <w:rsid w:val="005C7FC1"/>
    <w:rsid w:val="005D07B4"/>
    <w:rsid w:val="005D0F2B"/>
    <w:rsid w:val="005D121E"/>
    <w:rsid w:val="005D140B"/>
    <w:rsid w:val="005D26B4"/>
    <w:rsid w:val="005D2D6C"/>
    <w:rsid w:val="005D2E1E"/>
    <w:rsid w:val="005D2E47"/>
    <w:rsid w:val="005D4411"/>
    <w:rsid w:val="005D45A9"/>
    <w:rsid w:val="005D45EE"/>
    <w:rsid w:val="005D4835"/>
    <w:rsid w:val="005D488F"/>
    <w:rsid w:val="005D48B0"/>
    <w:rsid w:val="005D5162"/>
    <w:rsid w:val="005D53ED"/>
    <w:rsid w:val="005D6B85"/>
    <w:rsid w:val="005D6C32"/>
    <w:rsid w:val="005D768C"/>
    <w:rsid w:val="005D792C"/>
    <w:rsid w:val="005E04FD"/>
    <w:rsid w:val="005E0B28"/>
    <w:rsid w:val="005E1039"/>
    <w:rsid w:val="005E1499"/>
    <w:rsid w:val="005E1AA3"/>
    <w:rsid w:val="005E1F65"/>
    <w:rsid w:val="005E23D6"/>
    <w:rsid w:val="005E25F0"/>
    <w:rsid w:val="005E2705"/>
    <w:rsid w:val="005E2C94"/>
    <w:rsid w:val="005E2D9B"/>
    <w:rsid w:val="005E2DDC"/>
    <w:rsid w:val="005E33CB"/>
    <w:rsid w:val="005E3D91"/>
    <w:rsid w:val="005E4816"/>
    <w:rsid w:val="005E4F74"/>
    <w:rsid w:val="005E57B0"/>
    <w:rsid w:val="005E5FB9"/>
    <w:rsid w:val="005E6394"/>
    <w:rsid w:val="005E6954"/>
    <w:rsid w:val="005E6DA4"/>
    <w:rsid w:val="005E6FD4"/>
    <w:rsid w:val="005E74EA"/>
    <w:rsid w:val="005E75F3"/>
    <w:rsid w:val="005E79DB"/>
    <w:rsid w:val="005E7E40"/>
    <w:rsid w:val="005E7FB0"/>
    <w:rsid w:val="005F0A3C"/>
    <w:rsid w:val="005F0B87"/>
    <w:rsid w:val="005F146F"/>
    <w:rsid w:val="005F1D3A"/>
    <w:rsid w:val="005F2874"/>
    <w:rsid w:val="005F2D78"/>
    <w:rsid w:val="005F333E"/>
    <w:rsid w:val="005F38D0"/>
    <w:rsid w:val="005F3AAA"/>
    <w:rsid w:val="005F3E28"/>
    <w:rsid w:val="005F3F28"/>
    <w:rsid w:val="005F41EF"/>
    <w:rsid w:val="005F4721"/>
    <w:rsid w:val="005F4F8F"/>
    <w:rsid w:val="005F5064"/>
    <w:rsid w:val="005F5795"/>
    <w:rsid w:val="005F57EE"/>
    <w:rsid w:val="005F5DFA"/>
    <w:rsid w:val="005F5E6F"/>
    <w:rsid w:val="005F680C"/>
    <w:rsid w:val="005F6EF2"/>
    <w:rsid w:val="005F7036"/>
    <w:rsid w:val="005F715B"/>
    <w:rsid w:val="005F7386"/>
    <w:rsid w:val="005F7726"/>
    <w:rsid w:val="0060060C"/>
    <w:rsid w:val="00600B78"/>
    <w:rsid w:val="006027A7"/>
    <w:rsid w:val="00602913"/>
    <w:rsid w:val="00602B9C"/>
    <w:rsid w:val="00602ED2"/>
    <w:rsid w:val="00602F4F"/>
    <w:rsid w:val="00604401"/>
    <w:rsid w:val="00604AF9"/>
    <w:rsid w:val="00604BF0"/>
    <w:rsid w:val="00604F3C"/>
    <w:rsid w:val="00604FBC"/>
    <w:rsid w:val="006053B6"/>
    <w:rsid w:val="00605D06"/>
    <w:rsid w:val="0060651D"/>
    <w:rsid w:val="0060665E"/>
    <w:rsid w:val="006067A1"/>
    <w:rsid w:val="00606B0C"/>
    <w:rsid w:val="0060705D"/>
    <w:rsid w:val="00607B8F"/>
    <w:rsid w:val="00610069"/>
    <w:rsid w:val="0061027E"/>
    <w:rsid w:val="00610370"/>
    <w:rsid w:val="00610CC3"/>
    <w:rsid w:val="00612D57"/>
    <w:rsid w:val="006130E7"/>
    <w:rsid w:val="006144A7"/>
    <w:rsid w:val="00614753"/>
    <w:rsid w:val="0061487B"/>
    <w:rsid w:val="00614997"/>
    <w:rsid w:val="00614C67"/>
    <w:rsid w:val="00614D01"/>
    <w:rsid w:val="006156D9"/>
    <w:rsid w:val="0061578A"/>
    <w:rsid w:val="006159AF"/>
    <w:rsid w:val="006161F3"/>
    <w:rsid w:val="006165E0"/>
    <w:rsid w:val="00616B3D"/>
    <w:rsid w:val="00616EA9"/>
    <w:rsid w:val="0061780A"/>
    <w:rsid w:val="006204DC"/>
    <w:rsid w:val="0062128D"/>
    <w:rsid w:val="00621C58"/>
    <w:rsid w:val="00622BCC"/>
    <w:rsid w:val="0062328B"/>
    <w:rsid w:val="006239E3"/>
    <w:rsid w:val="00623D8E"/>
    <w:rsid w:val="00623EB9"/>
    <w:rsid w:val="006240BA"/>
    <w:rsid w:val="00625CE2"/>
    <w:rsid w:val="00626CC9"/>
    <w:rsid w:val="0062710B"/>
    <w:rsid w:val="00627D3F"/>
    <w:rsid w:val="006318AA"/>
    <w:rsid w:val="0063246B"/>
    <w:rsid w:val="0063262E"/>
    <w:rsid w:val="00632D71"/>
    <w:rsid w:val="00633C52"/>
    <w:rsid w:val="00633FA8"/>
    <w:rsid w:val="00634D1F"/>
    <w:rsid w:val="00635063"/>
    <w:rsid w:val="00635228"/>
    <w:rsid w:val="00635503"/>
    <w:rsid w:val="00635762"/>
    <w:rsid w:val="00635B25"/>
    <w:rsid w:val="006364B9"/>
    <w:rsid w:val="006367C4"/>
    <w:rsid w:val="00636E82"/>
    <w:rsid w:val="006370B7"/>
    <w:rsid w:val="0063776F"/>
    <w:rsid w:val="0063784B"/>
    <w:rsid w:val="00637E80"/>
    <w:rsid w:val="006405F6"/>
    <w:rsid w:val="0064069E"/>
    <w:rsid w:val="00641432"/>
    <w:rsid w:val="00641B14"/>
    <w:rsid w:val="00643CC8"/>
    <w:rsid w:val="006446C9"/>
    <w:rsid w:val="00644A99"/>
    <w:rsid w:val="00644C8D"/>
    <w:rsid w:val="00644D97"/>
    <w:rsid w:val="006463F0"/>
    <w:rsid w:val="00647872"/>
    <w:rsid w:val="00647A40"/>
    <w:rsid w:val="00647F09"/>
    <w:rsid w:val="0065046E"/>
    <w:rsid w:val="00650B95"/>
    <w:rsid w:val="006515A2"/>
    <w:rsid w:val="00652619"/>
    <w:rsid w:val="00652AE7"/>
    <w:rsid w:val="00652C72"/>
    <w:rsid w:val="00653298"/>
    <w:rsid w:val="00654151"/>
    <w:rsid w:val="0065450F"/>
    <w:rsid w:val="006547C1"/>
    <w:rsid w:val="00654959"/>
    <w:rsid w:val="00654B20"/>
    <w:rsid w:val="00654EB0"/>
    <w:rsid w:val="00655464"/>
    <w:rsid w:val="0065561B"/>
    <w:rsid w:val="00655913"/>
    <w:rsid w:val="00655FBE"/>
    <w:rsid w:val="006569A3"/>
    <w:rsid w:val="00657390"/>
    <w:rsid w:val="006579BF"/>
    <w:rsid w:val="00657A49"/>
    <w:rsid w:val="006601DA"/>
    <w:rsid w:val="006604D7"/>
    <w:rsid w:val="006609D0"/>
    <w:rsid w:val="006609D3"/>
    <w:rsid w:val="00660AAB"/>
    <w:rsid w:val="00660B89"/>
    <w:rsid w:val="00661076"/>
    <w:rsid w:val="00661114"/>
    <w:rsid w:val="0066229B"/>
    <w:rsid w:val="00662623"/>
    <w:rsid w:val="00662755"/>
    <w:rsid w:val="00662B11"/>
    <w:rsid w:val="00663CAE"/>
    <w:rsid w:val="00664158"/>
    <w:rsid w:val="00664572"/>
    <w:rsid w:val="00664586"/>
    <w:rsid w:val="006646A1"/>
    <w:rsid w:val="00664932"/>
    <w:rsid w:val="00664B44"/>
    <w:rsid w:val="00664BC4"/>
    <w:rsid w:val="0066583F"/>
    <w:rsid w:val="00665BB6"/>
    <w:rsid w:val="00665DFF"/>
    <w:rsid w:val="00666725"/>
    <w:rsid w:val="00667228"/>
    <w:rsid w:val="006672EA"/>
    <w:rsid w:val="00667B53"/>
    <w:rsid w:val="00667D06"/>
    <w:rsid w:val="00670656"/>
    <w:rsid w:val="00671D57"/>
    <w:rsid w:val="00672530"/>
    <w:rsid w:val="00672A76"/>
    <w:rsid w:val="006735BB"/>
    <w:rsid w:val="0067372F"/>
    <w:rsid w:val="0067394C"/>
    <w:rsid w:val="00673A6A"/>
    <w:rsid w:val="006740FD"/>
    <w:rsid w:val="006749E5"/>
    <w:rsid w:val="00674DF9"/>
    <w:rsid w:val="00674E25"/>
    <w:rsid w:val="0067535B"/>
    <w:rsid w:val="00676350"/>
    <w:rsid w:val="00676E8B"/>
    <w:rsid w:val="006770E9"/>
    <w:rsid w:val="00677510"/>
    <w:rsid w:val="00677E46"/>
    <w:rsid w:val="0068045E"/>
    <w:rsid w:val="00680745"/>
    <w:rsid w:val="00680C44"/>
    <w:rsid w:val="00680F09"/>
    <w:rsid w:val="00680F10"/>
    <w:rsid w:val="00681293"/>
    <w:rsid w:val="00681B07"/>
    <w:rsid w:val="00681F9C"/>
    <w:rsid w:val="006823CF"/>
    <w:rsid w:val="00682A4B"/>
    <w:rsid w:val="00682CF9"/>
    <w:rsid w:val="0068321C"/>
    <w:rsid w:val="0068357B"/>
    <w:rsid w:val="00683C0C"/>
    <w:rsid w:val="006842A3"/>
    <w:rsid w:val="0068458F"/>
    <w:rsid w:val="00684B14"/>
    <w:rsid w:val="00685D63"/>
    <w:rsid w:val="00686654"/>
    <w:rsid w:val="00687B1A"/>
    <w:rsid w:val="00687DA3"/>
    <w:rsid w:val="006909A4"/>
    <w:rsid w:val="006910BA"/>
    <w:rsid w:val="0069154C"/>
    <w:rsid w:val="006915EB"/>
    <w:rsid w:val="00691EEA"/>
    <w:rsid w:val="006927BC"/>
    <w:rsid w:val="00693BF5"/>
    <w:rsid w:val="00694308"/>
    <w:rsid w:val="00694D69"/>
    <w:rsid w:val="00694D98"/>
    <w:rsid w:val="00696832"/>
    <w:rsid w:val="00696958"/>
    <w:rsid w:val="00697500"/>
    <w:rsid w:val="00697EEA"/>
    <w:rsid w:val="006A0779"/>
    <w:rsid w:val="006A131F"/>
    <w:rsid w:val="006A14FF"/>
    <w:rsid w:val="006A1E09"/>
    <w:rsid w:val="006A1E6D"/>
    <w:rsid w:val="006A1FBF"/>
    <w:rsid w:val="006A20DA"/>
    <w:rsid w:val="006A42B4"/>
    <w:rsid w:val="006A4533"/>
    <w:rsid w:val="006A4D10"/>
    <w:rsid w:val="006A522D"/>
    <w:rsid w:val="006A5F09"/>
    <w:rsid w:val="006A6624"/>
    <w:rsid w:val="006A66FD"/>
    <w:rsid w:val="006A676F"/>
    <w:rsid w:val="006A6896"/>
    <w:rsid w:val="006A6D9D"/>
    <w:rsid w:val="006A749D"/>
    <w:rsid w:val="006A7B9D"/>
    <w:rsid w:val="006B0151"/>
    <w:rsid w:val="006B0329"/>
    <w:rsid w:val="006B04D7"/>
    <w:rsid w:val="006B08AB"/>
    <w:rsid w:val="006B09AC"/>
    <w:rsid w:val="006B0E75"/>
    <w:rsid w:val="006B12FB"/>
    <w:rsid w:val="006B14A9"/>
    <w:rsid w:val="006B14FD"/>
    <w:rsid w:val="006B18D5"/>
    <w:rsid w:val="006B401B"/>
    <w:rsid w:val="006B531A"/>
    <w:rsid w:val="006B54AB"/>
    <w:rsid w:val="006B67D2"/>
    <w:rsid w:val="006B6C49"/>
    <w:rsid w:val="006B724F"/>
    <w:rsid w:val="006B73BD"/>
    <w:rsid w:val="006C0A7F"/>
    <w:rsid w:val="006C16EB"/>
    <w:rsid w:val="006C25B9"/>
    <w:rsid w:val="006C2773"/>
    <w:rsid w:val="006C29C3"/>
    <w:rsid w:val="006C2C6D"/>
    <w:rsid w:val="006C3312"/>
    <w:rsid w:val="006C34D0"/>
    <w:rsid w:val="006C3BD6"/>
    <w:rsid w:val="006C44E1"/>
    <w:rsid w:val="006C5A5B"/>
    <w:rsid w:val="006C60A1"/>
    <w:rsid w:val="006C651C"/>
    <w:rsid w:val="006C6615"/>
    <w:rsid w:val="006C684A"/>
    <w:rsid w:val="006C6891"/>
    <w:rsid w:val="006C6C12"/>
    <w:rsid w:val="006C6DDA"/>
    <w:rsid w:val="006C6FE1"/>
    <w:rsid w:val="006C71C3"/>
    <w:rsid w:val="006D0DC8"/>
    <w:rsid w:val="006D16BD"/>
    <w:rsid w:val="006D1841"/>
    <w:rsid w:val="006D27E6"/>
    <w:rsid w:val="006D2FA3"/>
    <w:rsid w:val="006D308D"/>
    <w:rsid w:val="006D353A"/>
    <w:rsid w:val="006D3C11"/>
    <w:rsid w:val="006D3CF9"/>
    <w:rsid w:val="006D3E2D"/>
    <w:rsid w:val="006D400D"/>
    <w:rsid w:val="006D494B"/>
    <w:rsid w:val="006D49EB"/>
    <w:rsid w:val="006D4AEB"/>
    <w:rsid w:val="006D4C6E"/>
    <w:rsid w:val="006D4C9D"/>
    <w:rsid w:val="006D53A3"/>
    <w:rsid w:val="006D5FE2"/>
    <w:rsid w:val="006D6A92"/>
    <w:rsid w:val="006D70C2"/>
    <w:rsid w:val="006D72D9"/>
    <w:rsid w:val="006E03D3"/>
    <w:rsid w:val="006E0CB3"/>
    <w:rsid w:val="006E1437"/>
    <w:rsid w:val="006E15B4"/>
    <w:rsid w:val="006E1D8B"/>
    <w:rsid w:val="006E2A9B"/>
    <w:rsid w:val="006E36DD"/>
    <w:rsid w:val="006E3B0D"/>
    <w:rsid w:val="006E3ED5"/>
    <w:rsid w:val="006E41F4"/>
    <w:rsid w:val="006E42BC"/>
    <w:rsid w:val="006E51CF"/>
    <w:rsid w:val="006E5A29"/>
    <w:rsid w:val="006E62CD"/>
    <w:rsid w:val="006E6834"/>
    <w:rsid w:val="006E6A44"/>
    <w:rsid w:val="006E711F"/>
    <w:rsid w:val="006E74CF"/>
    <w:rsid w:val="006E772A"/>
    <w:rsid w:val="006E78F6"/>
    <w:rsid w:val="006F0402"/>
    <w:rsid w:val="006F0886"/>
    <w:rsid w:val="006F0C5C"/>
    <w:rsid w:val="006F1982"/>
    <w:rsid w:val="006F1C7C"/>
    <w:rsid w:val="006F23B8"/>
    <w:rsid w:val="006F2A42"/>
    <w:rsid w:val="006F2FD7"/>
    <w:rsid w:val="006F3B7B"/>
    <w:rsid w:val="006F3DB1"/>
    <w:rsid w:val="006F4556"/>
    <w:rsid w:val="006F46B3"/>
    <w:rsid w:val="006F476D"/>
    <w:rsid w:val="006F5214"/>
    <w:rsid w:val="006F5D05"/>
    <w:rsid w:val="006F5EF3"/>
    <w:rsid w:val="006F5F39"/>
    <w:rsid w:val="006F670E"/>
    <w:rsid w:val="006F6CA1"/>
    <w:rsid w:val="006F6D6A"/>
    <w:rsid w:val="007004F9"/>
    <w:rsid w:val="00700C2F"/>
    <w:rsid w:val="00700CDC"/>
    <w:rsid w:val="00700D90"/>
    <w:rsid w:val="00700E14"/>
    <w:rsid w:val="0070156C"/>
    <w:rsid w:val="007020C7"/>
    <w:rsid w:val="007027F3"/>
    <w:rsid w:val="00702B6B"/>
    <w:rsid w:val="0070337F"/>
    <w:rsid w:val="0070415F"/>
    <w:rsid w:val="00704364"/>
    <w:rsid w:val="00705A06"/>
    <w:rsid w:val="00705A4A"/>
    <w:rsid w:val="00705DC0"/>
    <w:rsid w:val="00706B3E"/>
    <w:rsid w:val="00706B42"/>
    <w:rsid w:val="00707086"/>
    <w:rsid w:val="00707FEB"/>
    <w:rsid w:val="00710046"/>
    <w:rsid w:val="007115D3"/>
    <w:rsid w:val="00711B03"/>
    <w:rsid w:val="00711CCF"/>
    <w:rsid w:val="00711E52"/>
    <w:rsid w:val="00712144"/>
    <w:rsid w:val="007129BF"/>
    <w:rsid w:val="00712AEF"/>
    <w:rsid w:val="00713533"/>
    <w:rsid w:val="0071362E"/>
    <w:rsid w:val="00713823"/>
    <w:rsid w:val="00713FFA"/>
    <w:rsid w:val="007141F1"/>
    <w:rsid w:val="00714A34"/>
    <w:rsid w:val="00715D54"/>
    <w:rsid w:val="00716A92"/>
    <w:rsid w:val="00717023"/>
    <w:rsid w:val="007175AA"/>
    <w:rsid w:val="00720333"/>
    <w:rsid w:val="00720655"/>
    <w:rsid w:val="00721BD4"/>
    <w:rsid w:val="00721C95"/>
    <w:rsid w:val="007220B7"/>
    <w:rsid w:val="007226A2"/>
    <w:rsid w:val="00723242"/>
    <w:rsid w:val="00723968"/>
    <w:rsid w:val="00723B0E"/>
    <w:rsid w:val="00723B23"/>
    <w:rsid w:val="00723C3C"/>
    <w:rsid w:val="00723C47"/>
    <w:rsid w:val="007241E3"/>
    <w:rsid w:val="00724E97"/>
    <w:rsid w:val="0072500B"/>
    <w:rsid w:val="007254B3"/>
    <w:rsid w:val="007269C6"/>
    <w:rsid w:val="0072719A"/>
    <w:rsid w:val="00727645"/>
    <w:rsid w:val="00727B5F"/>
    <w:rsid w:val="00730A29"/>
    <w:rsid w:val="007311F2"/>
    <w:rsid w:val="007316DC"/>
    <w:rsid w:val="0073184A"/>
    <w:rsid w:val="007324E4"/>
    <w:rsid w:val="00732640"/>
    <w:rsid w:val="0073289C"/>
    <w:rsid w:val="00732F2D"/>
    <w:rsid w:val="0073396B"/>
    <w:rsid w:val="00733C2C"/>
    <w:rsid w:val="00734F29"/>
    <w:rsid w:val="007350F0"/>
    <w:rsid w:val="00735C5B"/>
    <w:rsid w:val="00736DCE"/>
    <w:rsid w:val="0073731C"/>
    <w:rsid w:val="00737356"/>
    <w:rsid w:val="0073767A"/>
    <w:rsid w:val="00737A59"/>
    <w:rsid w:val="00737E41"/>
    <w:rsid w:val="007408D0"/>
    <w:rsid w:val="0074158C"/>
    <w:rsid w:val="00741A31"/>
    <w:rsid w:val="00741F06"/>
    <w:rsid w:val="007422B0"/>
    <w:rsid w:val="00742481"/>
    <w:rsid w:val="00742F2D"/>
    <w:rsid w:val="007431D5"/>
    <w:rsid w:val="007435DE"/>
    <w:rsid w:val="00743BDB"/>
    <w:rsid w:val="007442B2"/>
    <w:rsid w:val="00745964"/>
    <w:rsid w:val="00745BE7"/>
    <w:rsid w:val="00746301"/>
    <w:rsid w:val="00746687"/>
    <w:rsid w:val="00746728"/>
    <w:rsid w:val="007467DA"/>
    <w:rsid w:val="00746E59"/>
    <w:rsid w:val="007473BD"/>
    <w:rsid w:val="007473FA"/>
    <w:rsid w:val="00747B92"/>
    <w:rsid w:val="00747D91"/>
    <w:rsid w:val="007503A6"/>
    <w:rsid w:val="00750845"/>
    <w:rsid w:val="007509CA"/>
    <w:rsid w:val="00750BF1"/>
    <w:rsid w:val="00750D5A"/>
    <w:rsid w:val="0075120F"/>
    <w:rsid w:val="007520A0"/>
    <w:rsid w:val="007527D4"/>
    <w:rsid w:val="00752981"/>
    <w:rsid w:val="007537CC"/>
    <w:rsid w:val="00753F82"/>
    <w:rsid w:val="007545B9"/>
    <w:rsid w:val="0075498C"/>
    <w:rsid w:val="00754C38"/>
    <w:rsid w:val="00755267"/>
    <w:rsid w:val="00755721"/>
    <w:rsid w:val="007559BA"/>
    <w:rsid w:val="00755B32"/>
    <w:rsid w:val="00757140"/>
    <w:rsid w:val="00757CA5"/>
    <w:rsid w:val="00757F06"/>
    <w:rsid w:val="007610C2"/>
    <w:rsid w:val="007613FB"/>
    <w:rsid w:val="00761766"/>
    <w:rsid w:val="0076182C"/>
    <w:rsid w:val="007619E7"/>
    <w:rsid w:val="00761C87"/>
    <w:rsid w:val="00763CE8"/>
    <w:rsid w:val="00764E0A"/>
    <w:rsid w:val="00765100"/>
    <w:rsid w:val="007651E3"/>
    <w:rsid w:val="00765477"/>
    <w:rsid w:val="00765813"/>
    <w:rsid w:val="0076593E"/>
    <w:rsid w:val="00765BC8"/>
    <w:rsid w:val="00766165"/>
    <w:rsid w:val="00766681"/>
    <w:rsid w:val="00766943"/>
    <w:rsid w:val="00766D5F"/>
    <w:rsid w:val="0076747A"/>
    <w:rsid w:val="00767DAF"/>
    <w:rsid w:val="00770D07"/>
    <w:rsid w:val="00771CA8"/>
    <w:rsid w:val="00771D12"/>
    <w:rsid w:val="00772E1A"/>
    <w:rsid w:val="00773591"/>
    <w:rsid w:val="00773A41"/>
    <w:rsid w:val="0077470A"/>
    <w:rsid w:val="00774C87"/>
    <w:rsid w:val="007759B6"/>
    <w:rsid w:val="007761B9"/>
    <w:rsid w:val="007765EE"/>
    <w:rsid w:val="0077707B"/>
    <w:rsid w:val="00777145"/>
    <w:rsid w:val="00780BB6"/>
    <w:rsid w:val="00781214"/>
    <w:rsid w:val="00781326"/>
    <w:rsid w:val="00781542"/>
    <w:rsid w:val="00782154"/>
    <w:rsid w:val="00782901"/>
    <w:rsid w:val="007846B3"/>
    <w:rsid w:val="00784742"/>
    <w:rsid w:val="007849BE"/>
    <w:rsid w:val="00784DA7"/>
    <w:rsid w:val="007859EA"/>
    <w:rsid w:val="00785B4D"/>
    <w:rsid w:val="00785C2C"/>
    <w:rsid w:val="007860FB"/>
    <w:rsid w:val="00786F56"/>
    <w:rsid w:val="007872B7"/>
    <w:rsid w:val="007878CB"/>
    <w:rsid w:val="00790F06"/>
    <w:rsid w:val="00790F53"/>
    <w:rsid w:val="00791FF5"/>
    <w:rsid w:val="007924B2"/>
    <w:rsid w:val="0079269D"/>
    <w:rsid w:val="00792D92"/>
    <w:rsid w:val="00792FC6"/>
    <w:rsid w:val="00793817"/>
    <w:rsid w:val="007943FA"/>
    <w:rsid w:val="00797960"/>
    <w:rsid w:val="007A017B"/>
    <w:rsid w:val="007A0829"/>
    <w:rsid w:val="007A0E2B"/>
    <w:rsid w:val="007A183F"/>
    <w:rsid w:val="007A1940"/>
    <w:rsid w:val="007A2514"/>
    <w:rsid w:val="007A2A0B"/>
    <w:rsid w:val="007A383E"/>
    <w:rsid w:val="007A4A2E"/>
    <w:rsid w:val="007A5307"/>
    <w:rsid w:val="007A5879"/>
    <w:rsid w:val="007A58B4"/>
    <w:rsid w:val="007A59B6"/>
    <w:rsid w:val="007A6BB5"/>
    <w:rsid w:val="007A753C"/>
    <w:rsid w:val="007B0830"/>
    <w:rsid w:val="007B0CEB"/>
    <w:rsid w:val="007B0F06"/>
    <w:rsid w:val="007B2222"/>
    <w:rsid w:val="007B24D0"/>
    <w:rsid w:val="007B3129"/>
    <w:rsid w:val="007B3166"/>
    <w:rsid w:val="007B3247"/>
    <w:rsid w:val="007B36F6"/>
    <w:rsid w:val="007B3EA0"/>
    <w:rsid w:val="007B4595"/>
    <w:rsid w:val="007B47F9"/>
    <w:rsid w:val="007B4B4A"/>
    <w:rsid w:val="007B4C72"/>
    <w:rsid w:val="007B4DBD"/>
    <w:rsid w:val="007B553E"/>
    <w:rsid w:val="007B691D"/>
    <w:rsid w:val="007B6B5B"/>
    <w:rsid w:val="007B757C"/>
    <w:rsid w:val="007B7A60"/>
    <w:rsid w:val="007C00EF"/>
    <w:rsid w:val="007C047B"/>
    <w:rsid w:val="007C059A"/>
    <w:rsid w:val="007C0981"/>
    <w:rsid w:val="007C0A12"/>
    <w:rsid w:val="007C169C"/>
    <w:rsid w:val="007C2EAF"/>
    <w:rsid w:val="007C3B97"/>
    <w:rsid w:val="007C480E"/>
    <w:rsid w:val="007C4C1E"/>
    <w:rsid w:val="007C5CDE"/>
    <w:rsid w:val="007C6E09"/>
    <w:rsid w:val="007C746A"/>
    <w:rsid w:val="007C74E5"/>
    <w:rsid w:val="007D025D"/>
    <w:rsid w:val="007D11A3"/>
    <w:rsid w:val="007D18B3"/>
    <w:rsid w:val="007D1AF4"/>
    <w:rsid w:val="007D2E59"/>
    <w:rsid w:val="007D34E9"/>
    <w:rsid w:val="007D3E4F"/>
    <w:rsid w:val="007D5A44"/>
    <w:rsid w:val="007D5BF6"/>
    <w:rsid w:val="007D66DB"/>
    <w:rsid w:val="007D6EAF"/>
    <w:rsid w:val="007D7DB9"/>
    <w:rsid w:val="007D7F6B"/>
    <w:rsid w:val="007E068E"/>
    <w:rsid w:val="007E0CA3"/>
    <w:rsid w:val="007E1572"/>
    <w:rsid w:val="007E2148"/>
    <w:rsid w:val="007E2F13"/>
    <w:rsid w:val="007E300D"/>
    <w:rsid w:val="007E397B"/>
    <w:rsid w:val="007E3B28"/>
    <w:rsid w:val="007E3B7E"/>
    <w:rsid w:val="007E434C"/>
    <w:rsid w:val="007E4525"/>
    <w:rsid w:val="007E4B9E"/>
    <w:rsid w:val="007E4FCA"/>
    <w:rsid w:val="007E501A"/>
    <w:rsid w:val="007E5721"/>
    <w:rsid w:val="007E5BD3"/>
    <w:rsid w:val="007E60B2"/>
    <w:rsid w:val="007E7630"/>
    <w:rsid w:val="007E7B53"/>
    <w:rsid w:val="007F0D10"/>
    <w:rsid w:val="007F0DDB"/>
    <w:rsid w:val="007F117C"/>
    <w:rsid w:val="007F121B"/>
    <w:rsid w:val="007F1231"/>
    <w:rsid w:val="007F2EAA"/>
    <w:rsid w:val="007F2EE0"/>
    <w:rsid w:val="007F31EF"/>
    <w:rsid w:val="007F3700"/>
    <w:rsid w:val="007F477C"/>
    <w:rsid w:val="007F4A6C"/>
    <w:rsid w:val="007F517A"/>
    <w:rsid w:val="007F5939"/>
    <w:rsid w:val="007F5D16"/>
    <w:rsid w:val="007F5E88"/>
    <w:rsid w:val="007F5F19"/>
    <w:rsid w:val="007F603D"/>
    <w:rsid w:val="007F6454"/>
    <w:rsid w:val="007F67A1"/>
    <w:rsid w:val="007F6D0A"/>
    <w:rsid w:val="007F71A1"/>
    <w:rsid w:val="007F71FF"/>
    <w:rsid w:val="007F7268"/>
    <w:rsid w:val="007F7A4E"/>
    <w:rsid w:val="007F7DCB"/>
    <w:rsid w:val="008007F3"/>
    <w:rsid w:val="00800994"/>
    <w:rsid w:val="00801948"/>
    <w:rsid w:val="00801A5F"/>
    <w:rsid w:val="00801C4F"/>
    <w:rsid w:val="00802473"/>
    <w:rsid w:val="00803272"/>
    <w:rsid w:val="0080331D"/>
    <w:rsid w:val="008036B4"/>
    <w:rsid w:val="00803AA9"/>
    <w:rsid w:val="00804029"/>
    <w:rsid w:val="0080447F"/>
    <w:rsid w:val="00804DE6"/>
    <w:rsid w:val="0080590B"/>
    <w:rsid w:val="00806D43"/>
    <w:rsid w:val="00806FF8"/>
    <w:rsid w:val="008075BA"/>
    <w:rsid w:val="00810481"/>
    <w:rsid w:val="00810594"/>
    <w:rsid w:val="00810935"/>
    <w:rsid w:val="0081165E"/>
    <w:rsid w:val="008120DC"/>
    <w:rsid w:val="008127D0"/>
    <w:rsid w:val="00812D9B"/>
    <w:rsid w:val="00812EF8"/>
    <w:rsid w:val="00813449"/>
    <w:rsid w:val="0081354C"/>
    <w:rsid w:val="00814E79"/>
    <w:rsid w:val="008157BA"/>
    <w:rsid w:val="00816366"/>
    <w:rsid w:val="008163D4"/>
    <w:rsid w:val="0081701B"/>
    <w:rsid w:val="008179B3"/>
    <w:rsid w:val="00821098"/>
    <w:rsid w:val="00821B3F"/>
    <w:rsid w:val="00821D14"/>
    <w:rsid w:val="0082262A"/>
    <w:rsid w:val="00822F1C"/>
    <w:rsid w:val="008230D1"/>
    <w:rsid w:val="008231AF"/>
    <w:rsid w:val="008232BF"/>
    <w:rsid w:val="008248F9"/>
    <w:rsid w:val="00824972"/>
    <w:rsid w:val="00824B89"/>
    <w:rsid w:val="0082533D"/>
    <w:rsid w:val="00825920"/>
    <w:rsid w:val="00825F48"/>
    <w:rsid w:val="00825FA8"/>
    <w:rsid w:val="008269A6"/>
    <w:rsid w:val="00826C79"/>
    <w:rsid w:val="00826F6A"/>
    <w:rsid w:val="00827184"/>
    <w:rsid w:val="00827AC0"/>
    <w:rsid w:val="00827E1C"/>
    <w:rsid w:val="008308C9"/>
    <w:rsid w:val="00830ECB"/>
    <w:rsid w:val="0083110B"/>
    <w:rsid w:val="008322C0"/>
    <w:rsid w:val="00832B65"/>
    <w:rsid w:val="0083312E"/>
    <w:rsid w:val="008335A3"/>
    <w:rsid w:val="00833AAE"/>
    <w:rsid w:val="00833E3E"/>
    <w:rsid w:val="00833F5F"/>
    <w:rsid w:val="00834B35"/>
    <w:rsid w:val="0083588E"/>
    <w:rsid w:val="00835A54"/>
    <w:rsid w:val="00835A81"/>
    <w:rsid w:val="00835F3A"/>
    <w:rsid w:val="008361BD"/>
    <w:rsid w:val="0083653C"/>
    <w:rsid w:val="00836D3A"/>
    <w:rsid w:val="00836EA8"/>
    <w:rsid w:val="00836F19"/>
    <w:rsid w:val="008375D1"/>
    <w:rsid w:val="00837626"/>
    <w:rsid w:val="0083792B"/>
    <w:rsid w:val="0084068C"/>
    <w:rsid w:val="0084078B"/>
    <w:rsid w:val="008407E3"/>
    <w:rsid w:val="00840DCA"/>
    <w:rsid w:val="00841031"/>
    <w:rsid w:val="008417A3"/>
    <w:rsid w:val="00841956"/>
    <w:rsid w:val="00841F7C"/>
    <w:rsid w:val="0084286D"/>
    <w:rsid w:val="00842B81"/>
    <w:rsid w:val="00842D20"/>
    <w:rsid w:val="00842EE4"/>
    <w:rsid w:val="008438EF"/>
    <w:rsid w:val="00844136"/>
    <w:rsid w:val="0084448D"/>
    <w:rsid w:val="008446A4"/>
    <w:rsid w:val="00844876"/>
    <w:rsid w:val="00844A65"/>
    <w:rsid w:val="00845013"/>
    <w:rsid w:val="008453FE"/>
    <w:rsid w:val="008455DB"/>
    <w:rsid w:val="00845605"/>
    <w:rsid w:val="00845789"/>
    <w:rsid w:val="008457CE"/>
    <w:rsid w:val="00845C95"/>
    <w:rsid w:val="00846371"/>
    <w:rsid w:val="00846405"/>
    <w:rsid w:val="008467F5"/>
    <w:rsid w:val="008478DC"/>
    <w:rsid w:val="00847D2F"/>
    <w:rsid w:val="008500B5"/>
    <w:rsid w:val="0085020F"/>
    <w:rsid w:val="008503AF"/>
    <w:rsid w:val="0085147E"/>
    <w:rsid w:val="00851647"/>
    <w:rsid w:val="0085280D"/>
    <w:rsid w:val="00852D63"/>
    <w:rsid w:val="008531DD"/>
    <w:rsid w:val="00853779"/>
    <w:rsid w:val="00853FE5"/>
    <w:rsid w:val="00854470"/>
    <w:rsid w:val="008547CA"/>
    <w:rsid w:val="008548F0"/>
    <w:rsid w:val="00854998"/>
    <w:rsid w:val="0085553F"/>
    <w:rsid w:val="008601BC"/>
    <w:rsid w:val="00861846"/>
    <w:rsid w:val="00862DCC"/>
    <w:rsid w:val="00862E15"/>
    <w:rsid w:val="008630EA"/>
    <w:rsid w:val="008635DA"/>
    <w:rsid w:val="008647E1"/>
    <w:rsid w:val="0086486A"/>
    <w:rsid w:val="00864EC6"/>
    <w:rsid w:val="008652E9"/>
    <w:rsid w:val="00865E25"/>
    <w:rsid w:val="00865FDE"/>
    <w:rsid w:val="00866230"/>
    <w:rsid w:val="008671B2"/>
    <w:rsid w:val="00867290"/>
    <w:rsid w:val="008675FD"/>
    <w:rsid w:val="00867AAD"/>
    <w:rsid w:val="00870059"/>
    <w:rsid w:val="0087057C"/>
    <w:rsid w:val="00871845"/>
    <w:rsid w:val="00871C27"/>
    <w:rsid w:val="00871FD5"/>
    <w:rsid w:val="008721BE"/>
    <w:rsid w:val="008727FA"/>
    <w:rsid w:val="0087332A"/>
    <w:rsid w:val="00873543"/>
    <w:rsid w:val="0087489D"/>
    <w:rsid w:val="00874A56"/>
    <w:rsid w:val="00874BC8"/>
    <w:rsid w:val="00874DCC"/>
    <w:rsid w:val="0087505C"/>
    <w:rsid w:val="00875529"/>
    <w:rsid w:val="00875D3B"/>
    <w:rsid w:val="00875E06"/>
    <w:rsid w:val="00876A15"/>
    <w:rsid w:val="00876D3E"/>
    <w:rsid w:val="00877572"/>
    <w:rsid w:val="008800CA"/>
    <w:rsid w:val="00880C3E"/>
    <w:rsid w:val="00881006"/>
    <w:rsid w:val="008810F0"/>
    <w:rsid w:val="00881F28"/>
    <w:rsid w:val="0088248F"/>
    <w:rsid w:val="008832A6"/>
    <w:rsid w:val="00883534"/>
    <w:rsid w:val="0088368E"/>
    <w:rsid w:val="0088391A"/>
    <w:rsid w:val="00883AF0"/>
    <w:rsid w:val="008841C1"/>
    <w:rsid w:val="0088519E"/>
    <w:rsid w:val="008852E3"/>
    <w:rsid w:val="0088589E"/>
    <w:rsid w:val="00885A0D"/>
    <w:rsid w:val="00886C68"/>
    <w:rsid w:val="00886FCC"/>
    <w:rsid w:val="0088782D"/>
    <w:rsid w:val="00890330"/>
    <w:rsid w:val="00890332"/>
    <w:rsid w:val="00890771"/>
    <w:rsid w:val="0089086D"/>
    <w:rsid w:val="0089089E"/>
    <w:rsid w:val="00890CD4"/>
    <w:rsid w:val="00892361"/>
    <w:rsid w:val="0089296B"/>
    <w:rsid w:val="00892A0D"/>
    <w:rsid w:val="00892EA8"/>
    <w:rsid w:val="0089387C"/>
    <w:rsid w:val="00893BA0"/>
    <w:rsid w:val="008954C8"/>
    <w:rsid w:val="00895735"/>
    <w:rsid w:val="0089583D"/>
    <w:rsid w:val="00895D4F"/>
    <w:rsid w:val="008960EA"/>
    <w:rsid w:val="008964E2"/>
    <w:rsid w:val="00896CB1"/>
    <w:rsid w:val="00897215"/>
    <w:rsid w:val="008974DF"/>
    <w:rsid w:val="00897C84"/>
    <w:rsid w:val="008A006D"/>
    <w:rsid w:val="008A1154"/>
    <w:rsid w:val="008A1E97"/>
    <w:rsid w:val="008A1FD0"/>
    <w:rsid w:val="008A21C7"/>
    <w:rsid w:val="008A2392"/>
    <w:rsid w:val="008A35CD"/>
    <w:rsid w:val="008A3938"/>
    <w:rsid w:val="008A399F"/>
    <w:rsid w:val="008A3E88"/>
    <w:rsid w:val="008A4109"/>
    <w:rsid w:val="008A475E"/>
    <w:rsid w:val="008A4C83"/>
    <w:rsid w:val="008A66EE"/>
    <w:rsid w:val="008A681F"/>
    <w:rsid w:val="008A6FA7"/>
    <w:rsid w:val="008A7AC3"/>
    <w:rsid w:val="008A7C15"/>
    <w:rsid w:val="008A7C7B"/>
    <w:rsid w:val="008B002F"/>
    <w:rsid w:val="008B0286"/>
    <w:rsid w:val="008B03E3"/>
    <w:rsid w:val="008B0A2B"/>
    <w:rsid w:val="008B1065"/>
    <w:rsid w:val="008B1460"/>
    <w:rsid w:val="008B2287"/>
    <w:rsid w:val="008B28D7"/>
    <w:rsid w:val="008B3101"/>
    <w:rsid w:val="008B40A8"/>
    <w:rsid w:val="008B4671"/>
    <w:rsid w:val="008B47CF"/>
    <w:rsid w:val="008B4E6C"/>
    <w:rsid w:val="008B4FA9"/>
    <w:rsid w:val="008B5E9A"/>
    <w:rsid w:val="008B6195"/>
    <w:rsid w:val="008B6353"/>
    <w:rsid w:val="008B6500"/>
    <w:rsid w:val="008B6A14"/>
    <w:rsid w:val="008B6B3B"/>
    <w:rsid w:val="008B73C9"/>
    <w:rsid w:val="008B7BBF"/>
    <w:rsid w:val="008C069D"/>
    <w:rsid w:val="008C071F"/>
    <w:rsid w:val="008C14D9"/>
    <w:rsid w:val="008C2239"/>
    <w:rsid w:val="008C23C6"/>
    <w:rsid w:val="008C28DC"/>
    <w:rsid w:val="008C2A98"/>
    <w:rsid w:val="008C3128"/>
    <w:rsid w:val="008C3165"/>
    <w:rsid w:val="008C33BA"/>
    <w:rsid w:val="008C34C5"/>
    <w:rsid w:val="008C3CA7"/>
    <w:rsid w:val="008C470D"/>
    <w:rsid w:val="008C48E0"/>
    <w:rsid w:val="008C4E51"/>
    <w:rsid w:val="008C582C"/>
    <w:rsid w:val="008C69FF"/>
    <w:rsid w:val="008C6A7B"/>
    <w:rsid w:val="008C6DB2"/>
    <w:rsid w:val="008C73FA"/>
    <w:rsid w:val="008C759E"/>
    <w:rsid w:val="008C7C0C"/>
    <w:rsid w:val="008D0125"/>
    <w:rsid w:val="008D20DA"/>
    <w:rsid w:val="008D25A8"/>
    <w:rsid w:val="008D292C"/>
    <w:rsid w:val="008D30E6"/>
    <w:rsid w:val="008D3663"/>
    <w:rsid w:val="008D3F7A"/>
    <w:rsid w:val="008D4854"/>
    <w:rsid w:val="008D4C35"/>
    <w:rsid w:val="008D4CC4"/>
    <w:rsid w:val="008D4DBB"/>
    <w:rsid w:val="008D4E81"/>
    <w:rsid w:val="008D5098"/>
    <w:rsid w:val="008D50FC"/>
    <w:rsid w:val="008D5174"/>
    <w:rsid w:val="008D63D8"/>
    <w:rsid w:val="008D71BB"/>
    <w:rsid w:val="008D72BF"/>
    <w:rsid w:val="008D73A2"/>
    <w:rsid w:val="008D7BA9"/>
    <w:rsid w:val="008D7CD1"/>
    <w:rsid w:val="008E05B9"/>
    <w:rsid w:val="008E12EE"/>
    <w:rsid w:val="008E1AA9"/>
    <w:rsid w:val="008E1B1D"/>
    <w:rsid w:val="008E1C2F"/>
    <w:rsid w:val="008E2658"/>
    <w:rsid w:val="008E2AFB"/>
    <w:rsid w:val="008E2DF3"/>
    <w:rsid w:val="008E34FF"/>
    <w:rsid w:val="008E48F0"/>
    <w:rsid w:val="008E4A78"/>
    <w:rsid w:val="008E5038"/>
    <w:rsid w:val="008E5388"/>
    <w:rsid w:val="008E554F"/>
    <w:rsid w:val="008E5664"/>
    <w:rsid w:val="008E58EF"/>
    <w:rsid w:val="008E5F53"/>
    <w:rsid w:val="008E6150"/>
    <w:rsid w:val="008E6720"/>
    <w:rsid w:val="008E6A50"/>
    <w:rsid w:val="008E74C3"/>
    <w:rsid w:val="008F02D1"/>
    <w:rsid w:val="008F0440"/>
    <w:rsid w:val="008F0D9C"/>
    <w:rsid w:val="008F13F6"/>
    <w:rsid w:val="008F1596"/>
    <w:rsid w:val="008F1E2F"/>
    <w:rsid w:val="008F2D70"/>
    <w:rsid w:val="008F2DAF"/>
    <w:rsid w:val="008F2EDF"/>
    <w:rsid w:val="008F37FD"/>
    <w:rsid w:val="008F4171"/>
    <w:rsid w:val="008F539E"/>
    <w:rsid w:val="008F546C"/>
    <w:rsid w:val="008F57A7"/>
    <w:rsid w:val="008F5A4C"/>
    <w:rsid w:val="008F5D83"/>
    <w:rsid w:val="008F5DCF"/>
    <w:rsid w:val="008F5EA0"/>
    <w:rsid w:val="008F5EAC"/>
    <w:rsid w:val="008F5F07"/>
    <w:rsid w:val="008F6B22"/>
    <w:rsid w:val="008F70CF"/>
    <w:rsid w:val="008F7267"/>
    <w:rsid w:val="008F74B7"/>
    <w:rsid w:val="008F7834"/>
    <w:rsid w:val="008F7D33"/>
    <w:rsid w:val="00901BED"/>
    <w:rsid w:val="00901EB5"/>
    <w:rsid w:val="009024B4"/>
    <w:rsid w:val="00902A59"/>
    <w:rsid w:val="00903350"/>
    <w:rsid w:val="009035F3"/>
    <w:rsid w:val="00903822"/>
    <w:rsid w:val="00903977"/>
    <w:rsid w:val="00903A59"/>
    <w:rsid w:val="009041A4"/>
    <w:rsid w:val="00904399"/>
    <w:rsid w:val="00904BA3"/>
    <w:rsid w:val="00904D3E"/>
    <w:rsid w:val="0090533C"/>
    <w:rsid w:val="00905413"/>
    <w:rsid w:val="00905BEF"/>
    <w:rsid w:val="00906676"/>
    <w:rsid w:val="0090681F"/>
    <w:rsid w:val="00910CF6"/>
    <w:rsid w:val="00911A16"/>
    <w:rsid w:val="00911B5F"/>
    <w:rsid w:val="00911B87"/>
    <w:rsid w:val="00911E8F"/>
    <w:rsid w:val="009125BC"/>
    <w:rsid w:val="0091268E"/>
    <w:rsid w:val="009133FF"/>
    <w:rsid w:val="00913555"/>
    <w:rsid w:val="009138C9"/>
    <w:rsid w:val="00913B36"/>
    <w:rsid w:val="009143B2"/>
    <w:rsid w:val="0091478E"/>
    <w:rsid w:val="00914CD9"/>
    <w:rsid w:val="00914E36"/>
    <w:rsid w:val="00914F40"/>
    <w:rsid w:val="009156C6"/>
    <w:rsid w:val="00916094"/>
    <w:rsid w:val="0091618D"/>
    <w:rsid w:val="009166AC"/>
    <w:rsid w:val="00916944"/>
    <w:rsid w:val="00916CDF"/>
    <w:rsid w:val="00916ECB"/>
    <w:rsid w:val="00916F71"/>
    <w:rsid w:val="00917C7F"/>
    <w:rsid w:val="009200BB"/>
    <w:rsid w:val="00920C34"/>
    <w:rsid w:val="00920C6E"/>
    <w:rsid w:val="00921082"/>
    <w:rsid w:val="00921211"/>
    <w:rsid w:val="0092122C"/>
    <w:rsid w:val="00921943"/>
    <w:rsid w:val="00921D88"/>
    <w:rsid w:val="009230B8"/>
    <w:rsid w:val="009230C5"/>
    <w:rsid w:val="00923240"/>
    <w:rsid w:val="009238F5"/>
    <w:rsid w:val="00923D33"/>
    <w:rsid w:val="0092461A"/>
    <w:rsid w:val="00924A1E"/>
    <w:rsid w:val="00924BA8"/>
    <w:rsid w:val="00924D83"/>
    <w:rsid w:val="009251B3"/>
    <w:rsid w:val="00925D74"/>
    <w:rsid w:val="00925E45"/>
    <w:rsid w:val="00925E86"/>
    <w:rsid w:val="00926421"/>
    <w:rsid w:val="00926ACC"/>
    <w:rsid w:val="00926B04"/>
    <w:rsid w:val="00926C5C"/>
    <w:rsid w:val="009270A2"/>
    <w:rsid w:val="00927138"/>
    <w:rsid w:val="009273E2"/>
    <w:rsid w:val="0092781A"/>
    <w:rsid w:val="00930BA4"/>
    <w:rsid w:val="00931702"/>
    <w:rsid w:val="00931B3D"/>
    <w:rsid w:val="00931D3F"/>
    <w:rsid w:val="00931E49"/>
    <w:rsid w:val="009323AD"/>
    <w:rsid w:val="009326E5"/>
    <w:rsid w:val="00932857"/>
    <w:rsid w:val="00934457"/>
    <w:rsid w:val="0093458E"/>
    <w:rsid w:val="009349E5"/>
    <w:rsid w:val="00934AD8"/>
    <w:rsid w:val="00934D38"/>
    <w:rsid w:val="00934E08"/>
    <w:rsid w:val="009350EF"/>
    <w:rsid w:val="00935A21"/>
    <w:rsid w:val="00935EEE"/>
    <w:rsid w:val="00936215"/>
    <w:rsid w:val="00936419"/>
    <w:rsid w:val="00936B17"/>
    <w:rsid w:val="00937755"/>
    <w:rsid w:val="00937E3F"/>
    <w:rsid w:val="00940129"/>
    <w:rsid w:val="009403CF"/>
    <w:rsid w:val="0094048C"/>
    <w:rsid w:val="009409D1"/>
    <w:rsid w:val="00941312"/>
    <w:rsid w:val="009419BE"/>
    <w:rsid w:val="00942604"/>
    <w:rsid w:val="009427F5"/>
    <w:rsid w:val="009429E9"/>
    <w:rsid w:val="00942C53"/>
    <w:rsid w:val="009431E4"/>
    <w:rsid w:val="00943AAA"/>
    <w:rsid w:val="00943DF5"/>
    <w:rsid w:val="00944278"/>
    <w:rsid w:val="009444C8"/>
    <w:rsid w:val="00944B23"/>
    <w:rsid w:val="00945006"/>
    <w:rsid w:val="00945841"/>
    <w:rsid w:val="00945FC7"/>
    <w:rsid w:val="0094673D"/>
    <w:rsid w:val="00946885"/>
    <w:rsid w:val="009472FA"/>
    <w:rsid w:val="0094749B"/>
    <w:rsid w:val="00947653"/>
    <w:rsid w:val="00947F0F"/>
    <w:rsid w:val="009506E8"/>
    <w:rsid w:val="00950ABE"/>
    <w:rsid w:val="00950ADB"/>
    <w:rsid w:val="00950E8E"/>
    <w:rsid w:val="0095163B"/>
    <w:rsid w:val="0095164F"/>
    <w:rsid w:val="00951A99"/>
    <w:rsid w:val="00951D0F"/>
    <w:rsid w:val="00952157"/>
    <w:rsid w:val="009529E4"/>
    <w:rsid w:val="00952BDB"/>
    <w:rsid w:val="00952C2F"/>
    <w:rsid w:val="00952FDA"/>
    <w:rsid w:val="00953399"/>
    <w:rsid w:val="009537F0"/>
    <w:rsid w:val="00953FA2"/>
    <w:rsid w:val="00954063"/>
    <w:rsid w:val="00955A1E"/>
    <w:rsid w:val="00955D9C"/>
    <w:rsid w:val="00956AD6"/>
    <w:rsid w:val="00956BB7"/>
    <w:rsid w:val="009573F7"/>
    <w:rsid w:val="00960474"/>
    <w:rsid w:val="009614B4"/>
    <w:rsid w:val="00962360"/>
    <w:rsid w:val="0096299D"/>
    <w:rsid w:val="00962BBE"/>
    <w:rsid w:val="0096340A"/>
    <w:rsid w:val="009638BA"/>
    <w:rsid w:val="0096444D"/>
    <w:rsid w:val="0096488C"/>
    <w:rsid w:val="00964E2A"/>
    <w:rsid w:val="00964F91"/>
    <w:rsid w:val="00967916"/>
    <w:rsid w:val="0096799B"/>
    <w:rsid w:val="00970087"/>
    <w:rsid w:val="009730D6"/>
    <w:rsid w:val="009733D9"/>
    <w:rsid w:val="00973BF4"/>
    <w:rsid w:val="00976421"/>
    <w:rsid w:val="00977469"/>
    <w:rsid w:val="00977964"/>
    <w:rsid w:val="00977C1F"/>
    <w:rsid w:val="009806FC"/>
    <w:rsid w:val="00980B14"/>
    <w:rsid w:val="00980C13"/>
    <w:rsid w:val="00980CE6"/>
    <w:rsid w:val="00981333"/>
    <w:rsid w:val="009815A9"/>
    <w:rsid w:val="00981AA8"/>
    <w:rsid w:val="00981E57"/>
    <w:rsid w:val="0098254C"/>
    <w:rsid w:val="00982B9F"/>
    <w:rsid w:val="00982D0A"/>
    <w:rsid w:val="00983087"/>
    <w:rsid w:val="009831FA"/>
    <w:rsid w:val="00983556"/>
    <w:rsid w:val="00984B94"/>
    <w:rsid w:val="00985119"/>
    <w:rsid w:val="00985143"/>
    <w:rsid w:val="0098620E"/>
    <w:rsid w:val="009908C5"/>
    <w:rsid w:val="00990953"/>
    <w:rsid w:val="00990E6E"/>
    <w:rsid w:val="00991600"/>
    <w:rsid w:val="009921C5"/>
    <w:rsid w:val="00992D8D"/>
    <w:rsid w:val="0099315A"/>
    <w:rsid w:val="009932FE"/>
    <w:rsid w:val="0099331E"/>
    <w:rsid w:val="0099334E"/>
    <w:rsid w:val="00993DFF"/>
    <w:rsid w:val="00994560"/>
    <w:rsid w:val="00994ED9"/>
    <w:rsid w:val="00994F18"/>
    <w:rsid w:val="00995625"/>
    <w:rsid w:val="0099588C"/>
    <w:rsid w:val="009961E9"/>
    <w:rsid w:val="009967A0"/>
    <w:rsid w:val="00996C9C"/>
    <w:rsid w:val="0099764E"/>
    <w:rsid w:val="00997729"/>
    <w:rsid w:val="0099788A"/>
    <w:rsid w:val="009A04BA"/>
    <w:rsid w:val="009A134B"/>
    <w:rsid w:val="009A18E7"/>
    <w:rsid w:val="009A1D77"/>
    <w:rsid w:val="009A21CF"/>
    <w:rsid w:val="009A224D"/>
    <w:rsid w:val="009A27F7"/>
    <w:rsid w:val="009A2AE0"/>
    <w:rsid w:val="009A2CFC"/>
    <w:rsid w:val="009A37CF"/>
    <w:rsid w:val="009A3EA7"/>
    <w:rsid w:val="009A40C8"/>
    <w:rsid w:val="009A410D"/>
    <w:rsid w:val="009A4961"/>
    <w:rsid w:val="009A59E4"/>
    <w:rsid w:val="009A6EC8"/>
    <w:rsid w:val="009A71C0"/>
    <w:rsid w:val="009A7C80"/>
    <w:rsid w:val="009A7CC5"/>
    <w:rsid w:val="009B096F"/>
    <w:rsid w:val="009B0CD0"/>
    <w:rsid w:val="009B2E47"/>
    <w:rsid w:val="009B2FAA"/>
    <w:rsid w:val="009B3039"/>
    <w:rsid w:val="009B303A"/>
    <w:rsid w:val="009B4810"/>
    <w:rsid w:val="009B5657"/>
    <w:rsid w:val="009B5B81"/>
    <w:rsid w:val="009B674C"/>
    <w:rsid w:val="009B67E4"/>
    <w:rsid w:val="009B76C5"/>
    <w:rsid w:val="009B7CDA"/>
    <w:rsid w:val="009C16C0"/>
    <w:rsid w:val="009C201F"/>
    <w:rsid w:val="009C216D"/>
    <w:rsid w:val="009C2A5B"/>
    <w:rsid w:val="009C3479"/>
    <w:rsid w:val="009C3686"/>
    <w:rsid w:val="009C475A"/>
    <w:rsid w:val="009C4853"/>
    <w:rsid w:val="009C4BC7"/>
    <w:rsid w:val="009C541A"/>
    <w:rsid w:val="009C5784"/>
    <w:rsid w:val="009C57DF"/>
    <w:rsid w:val="009C63D1"/>
    <w:rsid w:val="009C641B"/>
    <w:rsid w:val="009C6444"/>
    <w:rsid w:val="009C64D6"/>
    <w:rsid w:val="009C670D"/>
    <w:rsid w:val="009C795D"/>
    <w:rsid w:val="009D0539"/>
    <w:rsid w:val="009D05BC"/>
    <w:rsid w:val="009D10AA"/>
    <w:rsid w:val="009D19C9"/>
    <w:rsid w:val="009D1B9D"/>
    <w:rsid w:val="009D1D60"/>
    <w:rsid w:val="009D1EBE"/>
    <w:rsid w:val="009D2568"/>
    <w:rsid w:val="009D25FD"/>
    <w:rsid w:val="009D273E"/>
    <w:rsid w:val="009D274B"/>
    <w:rsid w:val="009D2C41"/>
    <w:rsid w:val="009D32F5"/>
    <w:rsid w:val="009D3776"/>
    <w:rsid w:val="009D3B35"/>
    <w:rsid w:val="009D4951"/>
    <w:rsid w:val="009D4B59"/>
    <w:rsid w:val="009D4BF2"/>
    <w:rsid w:val="009D4C6D"/>
    <w:rsid w:val="009D5183"/>
    <w:rsid w:val="009D55A9"/>
    <w:rsid w:val="009D5814"/>
    <w:rsid w:val="009D68FA"/>
    <w:rsid w:val="009D70CA"/>
    <w:rsid w:val="009D7485"/>
    <w:rsid w:val="009E02A9"/>
    <w:rsid w:val="009E0437"/>
    <w:rsid w:val="009E04C9"/>
    <w:rsid w:val="009E0C3E"/>
    <w:rsid w:val="009E11C4"/>
    <w:rsid w:val="009E15B3"/>
    <w:rsid w:val="009E17B6"/>
    <w:rsid w:val="009E18A6"/>
    <w:rsid w:val="009E1B4D"/>
    <w:rsid w:val="009E1D07"/>
    <w:rsid w:val="009E1EB7"/>
    <w:rsid w:val="009E21EC"/>
    <w:rsid w:val="009E2B96"/>
    <w:rsid w:val="009E3A01"/>
    <w:rsid w:val="009E3EAC"/>
    <w:rsid w:val="009E4705"/>
    <w:rsid w:val="009E48E5"/>
    <w:rsid w:val="009E49E2"/>
    <w:rsid w:val="009E557A"/>
    <w:rsid w:val="009E55B7"/>
    <w:rsid w:val="009E712E"/>
    <w:rsid w:val="009E7631"/>
    <w:rsid w:val="009F0747"/>
    <w:rsid w:val="009F18BF"/>
    <w:rsid w:val="009F1A5E"/>
    <w:rsid w:val="009F23A2"/>
    <w:rsid w:val="009F271B"/>
    <w:rsid w:val="009F2A77"/>
    <w:rsid w:val="009F2F94"/>
    <w:rsid w:val="009F30E2"/>
    <w:rsid w:val="009F333B"/>
    <w:rsid w:val="009F35AD"/>
    <w:rsid w:val="009F3A0A"/>
    <w:rsid w:val="009F3B96"/>
    <w:rsid w:val="009F4A2E"/>
    <w:rsid w:val="009F5220"/>
    <w:rsid w:val="009F5667"/>
    <w:rsid w:val="009F57FC"/>
    <w:rsid w:val="009F605B"/>
    <w:rsid w:val="009F60A6"/>
    <w:rsid w:val="009F63EE"/>
    <w:rsid w:val="009F6782"/>
    <w:rsid w:val="009F687B"/>
    <w:rsid w:val="009F700B"/>
    <w:rsid w:val="009F727D"/>
    <w:rsid w:val="009F751B"/>
    <w:rsid w:val="009F7E1F"/>
    <w:rsid w:val="00A00B18"/>
    <w:rsid w:val="00A00E14"/>
    <w:rsid w:val="00A0124C"/>
    <w:rsid w:val="00A017F1"/>
    <w:rsid w:val="00A01ADA"/>
    <w:rsid w:val="00A01C0F"/>
    <w:rsid w:val="00A01D0C"/>
    <w:rsid w:val="00A0301E"/>
    <w:rsid w:val="00A0333D"/>
    <w:rsid w:val="00A03ACB"/>
    <w:rsid w:val="00A03CA7"/>
    <w:rsid w:val="00A041CE"/>
    <w:rsid w:val="00A04560"/>
    <w:rsid w:val="00A04632"/>
    <w:rsid w:val="00A04891"/>
    <w:rsid w:val="00A05681"/>
    <w:rsid w:val="00A05D65"/>
    <w:rsid w:val="00A06569"/>
    <w:rsid w:val="00A06581"/>
    <w:rsid w:val="00A072DA"/>
    <w:rsid w:val="00A073A3"/>
    <w:rsid w:val="00A076C5"/>
    <w:rsid w:val="00A07816"/>
    <w:rsid w:val="00A07C90"/>
    <w:rsid w:val="00A07CE5"/>
    <w:rsid w:val="00A101A1"/>
    <w:rsid w:val="00A111CC"/>
    <w:rsid w:val="00A115A3"/>
    <w:rsid w:val="00A127CD"/>
    <w:rsid w:val="00A12F27"/>
    <w:rsid w:val="00A135F6"/>
    <w:rsid w:val="00A137A4"/>
    <w:rsid w:val="00A13D31"/>
    <w:rsid w:val="00A13F03"/>
    <w:rsid w:val="00A1406D"/>
    <w:rsid w:val="00A143A3"/>
    <w:rsid w:val="00A15D03"/>
    <w:rsid w:val="00A16078"/>
    <w:rsid w:val="00A166E3"/>
    <w:rsid w:val="00A16889"/>
    <w:rsid w:val="00A16D42"/>
    <w:rsid w:val="00A17BCA"/>
    <w:rsid w:val="00A2078D"/>
    <w:rsid w:val="00A208EB"/>
    <w:rsid w:val="00A20AEA"/>
    <w:rsid w:val="00A20D5C"/>
    <w:rsid w:val="00A21245"/>
    <w:rsid w:val="00A21378"/>
    <w:rsid w:val="00A21821"/>
    <w:rsid w:val="00A219FD"/>
    <w:rsid w:val="00A22068"/>
    <w:rsid w:val="00A22AA1"/>
    <w:rsid w:val="00A23218"/>
    <w:rsid w:val="00A235CB"/>
    <w:rsid w:val="00A23694"/>
    <w:rsid w:val="00A23903"/>
    <w:rsid w:val="00A241E5"/>
    <w:rsid w:val="00A244AE"/>
    <w:rsid w:val="00A245D5"/>
    <w:rsid w:val="00A24A92"/>
    <w:rsid w:val="00A24DF0"/>
    <w:rsid w:val="00A25494"/>
    <w:rsid w:val="00A259A9"/>
    <w:rsid w:val="00A25C1A"/>
    <w:rsid w:val="00A25ED4"/>
    <w:rsid w:val="00A26ECA"/>
    <w:rsid w:val="00A270D5"/>
    <w:rsid w:val="00A27277"/>
    <w:rsid w:val="00A27C8C"/>
    <w:rsid w:val="00A30491"/>
    <w:rsid w:val="00A312BC"/>
    <w:rsid w:val="00A3197D"/>
    <w:rsid w:val="00A31C31"/>
    <w:rsid w:val="00A32191"/>
    <w:rsid w:val="00A32723"/>
    <w:rsid w:val="00A327EF"/>
    <w:rsid w:val="00A33592"/>
    <w:rsid w:val="00A33AB6"/>
    <w:rsid w:val="00A33DA5"/>
    <w:rsid w:val="00A34748"/>
    <w:rsid w:val="00A34788"/>
    <w:rsid w:val="00A34D25"/>
    <w:rsid w:val="00A34DF8"/>
    <w:rsid w:val="00A34F20"/>
    <w:rsid w:val="00A34FF4"/>
    <w:rsid w:val="00A35579"/>
    <w:rsid w:val="00A36CA8"/>
    <w:rsid w:val="00A37594"/>
    <w:rsid w:val="00A37DAF"/>
    <w:rsid w:val="00A4004B"/>
    <w:rsid w:val="00A42082"/>
    <w:rsid w:val="00A42283"/>
    <w:rsid w:val="00A4282D"/>
    <w:rsid w:val="00A43C2D"/>
    <w:rsid w:val="00A44118"/>
    <w:rsid w:val="00A44137"/>
    <w:rsid w:val="00A441BA"/>
    <w:rsid w:val="00A4499D"/>
    <w:rsid w:val="00A45369"/>
    <w:rsid w:val="00A45718"/>
    <w:rsid w:val="00A45A67"/>
    <w:rsid w:val="00A45DAA"/>
    <w:rsid w:val="00A4642C"/>
    <w:rsid w:val="00A468BB"/>
    <w:rsid w:val="00A46BEF"/>
    <w:rsid w:val="00A4701F"/>
    <w:rsid w:val="00A4795F"/>
    <w:rsid w:val="00A503A3"/>
    <w:rsid w:val="00A506D6"/>
    <w:rsid w:val="00A50B96"/>
    <w:rsid w:val="00A50C5F"/>
    <w:rsid w:val="00A51008"/>
    <w:rsid w:val="00A51510"/>
    <w:rsid w:val="00A519E5"/>
    <w:rsid w:val="00A51CFB"/>
    <w:rsid w:val="00A52897"/>
    <w:rsid w:val="00A53816"/>
    <w:rsid w:val="00A5396A"/>
    <w:rsid w:val="00A53996"/>
    <w:rsid w:val="00A55022"/>
    <w:rsid w:val="00A551F9"/>
    <w:rsid w:val="00A55659"/>
    <w:rsid w:val="00A55ADA"/>
    <w:rsid w:val="00A56C82"/>
    <w:rsid w:val="00A56D54"/>
    <w:rsid w:val="00A56E78"/>
    <w:rsid w:val="00A6091B"/>
    <w:rsid w:val="00A60B4E"/>
    <w:rsid w:val="00A60F7F"/>
    <w:rsid w:val="00A620D1"/>
    <w:rsid w:val="00A622E3"/>
    <w:rsid w:val="00A62596"/>
    <w:rsid w:val="00A65703"/>
    <w:rsid w:val="00A6571F"/>
    <w:rsid w:val="00A65970"/>
    <w:rsid w:val="00A661DF"/>
    <w:rsid w:val="00A67248"/>
    <w:rsid w:val="00A673CC"/>
    <w:rsid w:val="00A67EF1"/>
    <w:rsid w:val="00A67F1C"/>
    <w:rsid w:val="00A707C6"/>
    <w:rsid w:val="00A70848"/>
    <w:rsid w:val="00A709C3"/>
    <w:rsid w:val="00A71426"/>
    <w:rsid w:val="00A718AB"/>
    <w:rsid w:val="00A720D0"/>
    <w:rsid w:val="00A72509"/>
    <w:rsid w:val="00A72C47"/>
    <w:rsid w:val="00A730CD"/>
    <w:rsid w:val="00A74872"/>
    <w:rsid w:val="00A74A6B"/>
    <w:rsid w:val="00A74DEE"/>
    <w:rsid w:val="00A7542F"/>
    <w:rsid w:val="00A755E6"/>
    <w:rsid w:val="00A75C00"/>
    <w:rsid w:val="00A77434"/>
    <w:rsid w:val="00A7745D"/>
    <w:rsid w:val="00A77757"/>
    <w:rsid w:val="00A77B98"/>
    <w:rsid w:val="00A77C5B"/>
    <w:rsid w:val="00A77E37"/>
    <w:rsid w:val="00A800D4"/>
    <w:rsid w:val="00A80588"/>
    <w:rsid w:val="00A80F18"/>
    <w:rsid w:val="00A81BE5"/>
    <w:rsid w:val="00A81E0E"/>
    <w:rsid w:val="00A81EEB"/>
    <w:rsid w:val="00A832DD"/>
    <w:rsid w:val="00A83907"/>
    <w:rsid w:val="00A83ADC"/>
    <w:rsid w:val="00A8437B"/>
    <w:rsid w:val="00A849E4"/>
    <w:rsid w:val="00A855AD"/>
    <w:rsid w:val="00A8580D"/>
    <w:rsid w:val="00A85AC2"/>
    <w:rsid w:val="00A8606C"/>
    <w:rsid w:val="00A86428"/>
    <w:rsid w:val="00A8649E"/>
    <w:rsid w:val="00A86651"/>
    <w:rsid w:val="00A86AE6"/>
    <w:rsid w:val="00A86C30"/>
    <w:rsid w:val="00A90BEE"/>
    <w:rsid w:val="00A90C1D"/>
    <w:rsid w:val="00A915E3"/>
    <w:rsid w:val="00A92720"/>
    <w:rsid w:val="00A9312D"/>
    <w:rsid w:val="00A9318F"/>
    <w:rsid w:val="00A93A06"/>
    <w:rsid w:val="00A93D85"/>
    <w:rsid w:val="00A94278"/>
    <w:rsid w:val="00A9493E"/>
    <w:rsid w:val="00A94C0A"/>
    <w:rsid w:val="00A95F0E"/>
    <w:rsid w:val="00A96B7E"/>
    <w:rsid w:val="00A971DF"/>
    <w:rsid w:val="00A975AB"/>
    <w:rsid w:val="00A97CC9"/>
    <w:rsid w:val="00AA0456"/>
    <w:rsid w:val="00AA1B27"/>
    <w:rsid w:val="00AA1D9E"/>
    <w:rsid w:val="00AA2032"/>
    <w:rsid w:val="00AA2594"/>
    <w:rsid w:val="00AA3B72"/>
    <w:rsid w:val="00AA4AC7"/>
    <w:rsid w:val="00AA4D26"/>
    <w:rsid w:val="00AA53EA"/>
    <w:rsid w:val="00AA62D5"/>
    <w:rsid w:val="00AA688A"/>
    <w:rsid w:val="00AA7921"/>
    <w:rsid w:val="00AA7A00"/>
    <w:rsid w:val="00AA7C6C"/>
    <w:rsid w:val="00AB0429"/>
    <w:rsid w:val="00AB05F2"/>
    <w:rsid w:val="00AB0DCB"/>
    <w:rsid w:val="00AB1101"/>
    <w:rsid w:val="00AB20A6"/>
    <w:rsid w:val="00AB2341"/>
    <w:rsid w:val="00AB272C"/>
    <w:rsid w:val="00AB28F0"/>
    <w:rsid w:val="00AB32DC"/>
    <w:rsid w:val="00AB3518"/>
    <w:rsid w:val="00AB371C"/>
    <w:rsid w:val="00AB3C84"/>
    <w:rsid w:val="00AB3EF3"/>
    <w:rsid w:val="00AB4073"/>
    <w:rsid w:val="00AB48E0"/>
    <w:rsid w:val="00AB522F"/>
    <w:rsid w:val="00AB6183"/>
    <w:rsid w:val="00AB6C6F"/>
    <w:rsid w:val="00AB6EB7"/>
    <w:rsid w:val="00AB7266"/>
    <w:rsid w:val="00AB7280"/>
    <w:rsid w:val="00AB79FC"/>
    <w:rsid w:val="00AC074C"/>
    <w:rsid w:val="00AC0BA1"/>
    <w:rsid w:val="00AC0C70"/>
    <w:rsid w:val="00AC1ACA"/>
    <w:rsid w:val="00AC218D"/>
    <w:rsid w:val="00AC23ED"/>
    <w:rsid w:val="00AC258B"/>
    <w:rsid w:val="00AC2E1D"/>
    <w:rsid w:val="00AC31DF"/>
    <w:rsid w:val="00AC34EE"/>
    <w:rsid w:val="00AC465F"/>
    <w:rsid w:val="00AC4F73"/>
    <w:rsid w:val="00AC5A2F"/>
    <w:rsid w:val="00AC5EB0"/>
    <w:rsid w:val="00AC69D3"/>
    <w:rsid w:val="00AC740C"/>
    <w:rsid w:val="00AD0957"/>
    <w:rsid w:val="00AD096A"/>
    <w:rsid w:val="00AD0E43"/>
    <w:rsid w:val="00AD0F9D"/>
    <w:rsid w:val="00AD1D3B"/>
    <w:rsid w:val="00AD28AE"/>
    <w:rsid w:val="00AD2BD1"/>
    <w:rsid w:val="00AD2EF3"/>
    <w:rsid w:val="00AD36EF"/>
    <w:rsid w:val="00AD416D"/>
    <w:rsid w:val="00AD41FB"/>
    <w:rsid w:val="00AD439D"/>
    <w:rsid w:val="00AD43DC"/>
    <w:rsid w:val="00AD51A1"/>
    <w:rsid w:val="00AD52EA"/>
    <w:rsid w:val="00AD5433"/>
    <w:rsid w:val="00AD65A3"/>
    <w:rsid w:val="00AD6827"/>
    <w:rsid w:val="00AD7345"/>
    <w:rsid w:val="00AD7C88"/>
    <w:rsid w:val="00AE0FC9"/>
    <w:rsid w:val="00AE1479"/>
    <w:rsid w:val="00AE18DA"/>
    <w:rsid w:val="00AE1F9B"/>
    <w:rsid w:val="00AE2552"/>
    <w:rsid w:val="00AE25EB"/>
    <w:rsid w:val="00AE2DED"/>
    <w:rsid w:val="00AE302A"/>
    <w:rsid w:val="00AE3225"/>
    <w:rsid w:val="00AE4143"/>
    <w:rsid w:val="00AE41A0"/>
    <w:rsid w:val="00AE4958"/>
    <w:rsid w:val="00AE4FD4"/>
    <w:rsid w:val="00AE58A9"/>
    <w:rsid w:val="00AE5CCC"/>
    <w:rsid w:val="00AE5F52"/>
    <w:rsid w:val="00AE6383"/>
    <w:rsid w:val="00AE6AE2"/>
    <w:rsid w:val="00AE7299"/>
    <w:rsid w:val="00AE74F9"/>
    <w:rsid w:val="00AE7718"/>
    <w:rsid w:val="00AF00D9"/>
    <w:rsid w:val="00AF0162"/>
    <w:rsid w:val="00AF0EAF"/>
    <w:rsid w:val="00AF0EFB"/>
    <w:rsid w:val="00AF153E"/>
    <w:rsid w:val="00AF215B"/>
    <w:rsid w:val="00AF2985"/>
    <w:rsid w:val="00AF2E9E"/>
    <w:rsid w:val="00AF2FAC"/>
    <w:rsid w:val="00AF3FAA"/>
    <w:rsid w:val="00AF4247"/>
    <w:rsid w:val="00AF4C5B"/>
    <w:rsid w:val="00AF4F7E"/>
    <w:rsid w:val="00AF5030"/>
    <w:rsid w:val="00AF587E"/>
    <w:rsid w:val="00AF5A94"/>
    <w:rsid w:val="00AF5D3D"/>
    <w:rsid w:val="00AF640A"/>
    <w:rsid w:val="00AF6E02"/>
    <w:rsid w:val="00B00ABB"/>
    <w:rsid w:val="00B01136"/>
    <w:rsid w:val="00B013F8"/>
    <w:rsid w:val="00B01ACF"/>
    <w:rsid w:val="00B01D9D"/>
    <w:rsid w:val="00B03419"/>
    <w:rsid w:val="00B03CCA"/>
    <w:rsid w:val="00B044BD"/>
    <w:rsid w:val="00B05065"/>
    <w:rsid w:val="00B05232"/>
    <w:rsid w:val="00B055A9"/>
    <w:rsid w:val="00B05818"/>
    <w:rsid w:val="00B05BF3"/>
    <w:rsid w:val="00B05E1E"/>
    <w:rsid w:val="00B064A0"/>
    <w:rsid w:val="00B07169"/>
    <w:rsid w:val="00B07ACC"/>
    <w:rsid w:val="00B10D41"/>
    <w:rsid w:val="00B11264"/>
    <w:rsid w:val="00B1161F"/>
    <w:rsid w:val="00B12415"/>
    <w:rsid w:val="00B1260F"/>
    <w:rsid w:val="00B130E2"/>
    <w:rsid w:val="00B13440"/>
    <w:rsid w:val="00B134C8"/>
    <w:rsid w:val="00B135B0"/>
    <w:rsid w:val="00B13A9C"/>
    <w:rsid w:val="00B13EEF"/>
    <w:rsid w:val="00B14A61"/>
    <w:rsid w:val="00B14AAE"/>
    <w:rsid w:val="00B159CA"/>
    <w:rsid w:val="00B17B67"/>
    <w:rsid w:val="00B17F3D"/>
    <w:rsid w:val="00B17F94"/>
    <w:rsid w:val="00B201DE"/>
    <w:rsid w:val="00B20E43"/>
    <w:rsid w:val="00B214A2"/>
    <w:rsid w:val="00B221FE"/>
    <w:rsid w:val="00B22710"/>
    <w:rsid w:val="00B231F7"/>
    <w:rsid w:val="00B23A36"/>
    <w:rsid w:val="00B2439D"/>
    <w:rsid w:val="00B246F9"/>
    <w:rsid w:val="00B24764"/>
    <w:rsid w:val="00B24D89"/>
    <w:rsid w:val="00B254E1"/>
    <w:rsid w:val="00B257EE"/>
    <w:rsid w:val="00B25AC0"/>
    <w:rsid w:val="00B25EB1"/>
    <w:rsid w:val="00B25FE3"/>
    <w:rsid w:val="00B269DA"/>
    <w:rsid w:val="00B26E96"/>
    <w:rsid w:val="00B2738E"/>
    <w:rsid w:val="00B27E05"/>
    <w:rsid w:val="00B302CF"/>
    <w:rsid w:val="00B31297"/>
    <w:rsid w:val="00B31910"/>
    <w:rsid w:val="00B319AB"/>
    <w:rsid w:val="00B31E47"/>
    <w:rsid w:val="00B32203"/>
    <w:rsid w:val="00B327FC"/>
    <w:rsid w:val="00B32D43"/>
    <w:rsid w:val="00B32F97"/>
    <w:rsid w:val="00B33BBF"/>
    <w:rsid w:val="00B34136"/>
    <w:rsid w:val="00B34588"/>
    <w:rsid w:val="00B345B5"/>
    <w:rsid w:val="00B35467"/>
    <w:rsid w:val="00B35468"/>
    <w:rsid w:val="00B35810"/>
    <w:rsid w:val="00B36087"/>
    <w:rsid w:val="00B36148"/>
    <w:rsid w:val="00B375DD"/>
    <w:rsid w:val="00B37C1C"/>
    <w:rsid w:val="00B37D84"/>
    <w:rsid w:val="00B37EC7"/>
    <w:rsid w:val="00B40B96"/>
    <w:rsid w:val="00B412A1"/>
    <w:rsid w:val="00B413C1"/>
    <w:rsid w:val="00B41DE8"/>
    <w:rsid w:val="00B42A13"/>
    <w:rsid w:val="00B42A9F"/>
    <w:rsid w:val="00B42C44"/>
    <w:rsid w:val="00B43A29"/>
    <w:rsid w:val="00B441E8"/>
    <w:rsid w:val="00B44479"/>
    <w:rsid w:val="00B44B66"/>
    <w:rsid w:val="00B450AC"/>
    <w:rsid w:val="00B46224"/>
    <w:rsid w:val="00B462A7"/>
    <w:rsid w:val="00B46DC0"/>
    <w:rsid w:val="00B4719B"/>
    <w:rsid w:val="00B479AD"/>
    <w:rsid w:val="00B47CB4"/>
    <w:rsid w:val="00B5086D"/>
    <w:rsid w:val="00B51266"/>
    <w:rsid w:val="00B52490"/>
    <w:rsid w:val="00B52ACE"/>
    <w:rsid w:val="00B533CE"/>
    <w:rsid w:val="00B533F9"/>
    <w:rsid w:val="00B54808"/>
    <w:rsid w:val="00B54AEC"/>
    <w:rsid w:val="00B54B0B"/>
    <w:rsid w:val="00B54C24"/>
    <w:rsid w:val="00B553A6"/>
    <w:rsid w:val="00B55F1E"/>
    <w:rsid w:val="00B568AB"/>
    <w:rsid w:val="00B56BCB"/>
    <w:rsid w:val="00B57327"/>
    <w:rsid w:val="00B57774"/>
    <w:rsid w:val="00B57900"/>
    <w:rsid w:val="00B57D2E"/>
    <w:rsid w:val="00B57D8C"/>
    <w:rsid w:val="00B57FA5"/>
    <w:rsid w:val="00B6031B"/>
    <w:rsid w:val="00B60F62"/>
    <w:rsid w:val="00B61566"/>
    <w:rsid w:val="00B61C7C"/>
    <w:rsid w:val="00B621C9"/>
    <w:rsid w:val="00B634DF"/>
    <w:rsid w:val="00B636D1"/>
    <w:rsid w:val="00B639A5"/>
    <w:rsid w:val="00B63BCF"/>
    <w:rsid w:val="00B63F60"/>
    <w:rsid w:val="00B646D1"/>
    <w:rsid w:val="00B64D57"/>
    <w:rsid w:val="00B65415"/>
    <w:rsid w:val="00B67267"/>
    <w:rsid w:val="00B6740B"/>
    <w:rsid w:val="00B67D11"/>
    <w:rsid w:val="00B67EF4"/>
    <w:rsid w:val="00B70660"/>
    <w:rsid w:val="00B70981"/>
    <w:rsid w:val="00B70C9A"/>
    <w:rsid w:val="00B717A9"/>
    <w:rsid w:val="00B717B4"/>
    <w:rsid w:val="00B71D48"/>
    <w:rsid w:val="00B7240C"/>
    <w:rsid w:val="00B73171"/>
    <w:rsid w:val="00B733E2"/>
    <w:rsid w:val="00B734F0"/>
    <w:rsid w:val="00B736C6"/>
    <w:rsid w:val="00B73B69"/>
    <w:rsid w:val="00B754A2"/>
    <w:rsid w:val="00B754D4"/>
    <w:rsid w:val="00B7552B"/>
    <w:rsid w:val="00B75B52"/>
    <w:rsid w:val="00B75B5E"/>
    <w:rsid w:val="00B76438"/>
    <w:rsid w:val="00B765EC"/>
    <w:rsid w:val="00B765EF"/>
    <w:rsid w:val="00B77045"/>
    <w:rsid w:val="00B7724A"/>
    <w:rsid w:val="00B776F6"/>
    <w:rsid w:val="00B77DCD"/>
    <w:rsid w:val="00B806AA"/>
    <w:rsid w:val="00B80FDE"/>
    <w:rsid w:val="00B81202"/>
    <w:rsid w:val="00B836EC"/>
    <w:rsid w:val="00B83D76"/>
    <w:rsid w:val="00B84472"/>
    <w:rsid w:val="00B848B3"/>
    <w:rsid w:val="00B848C0"/>
    <w:rsid w:val="00B85AA4"/>
    <w:rsid w:val="00B861E8"/>
    <w:rsid w:val="00B86B93"/>
    <w:rsid w:val="00B86F46"/>
    <w:rsid w:val="00B86FE5"/>
    <w:rsid w:val="00B872D3"/>
    <w:rsid w:val="00B877FF"/>
    <w:rsid w:val="00B87EEC"/>
    <w:rsid w:val="00B902F3"/>
    <w:rsid w:val="00B90480"/>
    <w:rsid w:val="00B9060F"/>
    <w:rsid w:val="00B90CBC"/>
    <w:rsid w:val="00B91104"/>
    <w:rsid w:val="00B912E9"/>
    <w:rsid w:val="00B91578"/>
    <w:rsid w:val="00B92221"/>
    <w:rsid w:val="00B9238E"/>
    <w:rsid w:val="00B92946"/>
    <w:rsid w:val="00B92B67"/>
    <w:rsid w:val="00B92CDF"/>
    <w:rsid w:val="00B92FB0"/>
    <w:rsid w:val="00B93BFD"/>
    <w:rsid w:val="00B93D4E"/>
    <w:rsid w:val="00B93D81"/>
    <w:rsid w:val="00B93EC6"/>
    <w:rsid w:val="00B93F13"/>
    <w:rsid w:val="00B944AD"/>
    <w:rsid w:val="00B9454D"/>
    <w:rsid w:val="00B94893"/>
    <w:rsid w:val="00B951FD"/>
    <w:rsid w:val="00B95377"/>
    <w:rsid w:val="00B955E3"/>
    <w:rsid w:val="00B95A31"/>
    <w:rsid w:val="00B95FAA"/>
    <w:rsid w:val="00B96555"/>
    <w:rsid w:val="00B96FA5"/>
    <w:rsid w:val="00B97BB3"/>
    <w:rsid w:val="00BA09CC"/>
    <w:rsid w:val="00BA0DF8"/>
    <w:rsid w:val="00BA0E8D"/>
    <w:rsid w:val="00BA0F7C"/>
    <w:rsid w:val="00BA15AD"/>
    <w:rsid w:val="00BA16E7"/>
    <w:rsid w:val="00BA1C4C"/>
    <w:rsid w:val="00BA1CF0"/>
    <w:rsid w:val="00BA1F37"/>
    <w:rsid w:val="00BA1F69"/>
    <w:rsid w:val="00BA20BF"/>
    <w:rsid w:val="00BA2465"/>
    <w:rsid w:val="00BA2CAF"/>
    <w:rsid w:val="00BA3889"/>
    <w:rsid w:val="00BA4023"/>
    <w:rsid w:val="00BA418F"/>
    <w:rsid w:val="00BA4313"/>
    <w:rsid w:val="00BA469D"/>
    <w:rsid w:val="00BA48BF"/>
    <w:rsid w:val="00BA4CB4"/>
    <w:rsid w:val="00BA4E4C"/>
    <w:rsid w:val="00BA4F74"/>
    <w:rsid w:val="00BA58AD"/>
    <w:rsid w:val="00BA58FE"/>
    <w:rsid w:val="00BA5A0F"/>
    <w:rsid w:val="00BA5F67"/>
    <w:rsid w:val="00BA5FFB"/>
    <w:rsid w:val="00BA7C77"/>
    <w:rsid w:val="00BB0BFD"/>
    <w:rsid w:val="00BB13C1"/>
    <w:rsid w:val="00BB1561"/>
    <w:rsid w:val="00BB158D"/>
    <w:rsid w:val="00BB1783"/>
    <w:rsid w:val="00BB1A7B"/>
    <w:rsid w:val="00BB1D43"/>
    <w:rsid w:val="00BB245B"/>
    <w:rsid w:val="00BB2982"/>
    <w:rsid w:val="00BB30A4"/>
    <w:rsid w:val="00BB37BE"/>
    <w:rsid w:val="00BB41E6"/>
    <w:rsid w:val="00BB4920"/>
    <w:rsid w:val="00BB4E75"/>
    <w:rsid w:val="00BB51E5"/>
    <w:rsid w:val="00BB56A7"/>
    <w:rsid w:val="00BB58B6"/>
    <w:rsid w:val="00BB5C73"/>
    <w:rsid w:val="00BB68DF"/>
    <w:rsid w:val="00BB6C93"/>
    <w:rsid w:val="00BB72E0"/>
    <w:rsid w:val="00BB74BE"/>
    <w:rsid w:val="00BB7765"/>
    <w:rsid w:val="00BB79EB"/>
    <w:rsid w:val="00BC0153"/>
    <w:rsid w:val="00BC036A"/>
    <w:rsid w:val="00BC0502"/>
    <w:rsid w:val="00BC0738"/>
    <w:rsid w:val="00BC09AD"/>
    <w:rsid w:val="00BC0D4E"/>
    <w:rsid w:val="00BC1378"/>
    <w:rsid w:val="00BC152A"/>
    <w:rsid w:val="00BC19CF"/>
    <w:rsid w:val="00BC1ADD"/>
    <w:rsid w:val="00BC1D2F"/>
    <w:rsid w:val="00BC21BE"/>
    <w:rsid w:val="00BC24F9"/>
    <w:rsid w:val="00BC3422"/>
    <w:rsid w:val="00BC38B3"/>
    <w:rsid w:val="00BC38CE"/>
    <w:rsid w:val="00BC3A8E"/>
    <w:rsid w:val="00BC3E8E"/>
    <w:rsid w:val="00BC49DA"/>
    <w:rsid w:val="00BC4A02"/>
    <w:rsid w:val="00BC4BB8"/>
    <w:rsid w:val="00BC4F0A"/>
    <w:rsid w:val="00BC5005"/>
    <w:rsid w:val="00BC5276"/>
    <w:rsid w:val="00BC56D1"/>
    <w:rsid w:val="00BC5A89"/>
    <w:rsid w:val="00BC64CA"/>
    <w:rsid w:val="00BC67CF"/>
    <w:rsid w:val="00BC694E"/>
    <w:rsid w:val="00BD0126"/>
    <w:rsid w:val="00BD0723"/>
    <w:rsid w:val="00BD09B5"/>
    <w:rsid w:val="00BD09D1"/>
    <w:rsid w:val="00BD0A5B"/>
    <w:rsid w:val="00BD0B54"/>
    <w:rsid w:val="00BD0DCC"/>
    <w:rsid w:val="00BD0E2B"/>
    <w:rsid w:val="00BD10AE"/>
    <w:rsid w:val="00BD1179"/>
    <w:rsid w:val="00BD201F"/>
    <w:rsid w:val="00BD24B0"/>
    <w:rsid w:val="00BD257F"/>
    <w:rsid w:val="00BD2A03"/>
    <w:rsid w:val="00BD36F3"/>
    <w:rsid w:val="00BD3B44"/>
    <w:rsid w:val="00BD4483"/>
    <w:rsid w:val="00BD45B9"/>
    <w:rsid w:val="00BD4AC6"/>
    <w:rsid w:val="00BD4BFD"/>
    <w:rsid w:val="00BD4D1E"/>
    <w:rsid w:val="00BD517F"/>
    <w:rsid w:val="00BD6101"/>
    <w:rsid w:val="00BD6278"/>
    <w:rsid w:val="00BD68DE"/>
    <w:rsid w:val="00BD6AA0"/>
    <w:rsid w:val="00BD6CE7"/>
    <w:rsid w:val="00BD744B"/>
    <w:rsid w:val="00BE086C"/>
    <w:rsid w:val="00BE09EF"/>
    <w:rsid w:val="00BE10F5"/>
    <w:rsid w:val="00BE1558"/>
    <w:rsid w:val="00BE17DD"/>
    <w:rsid w:val="00BE19A1"/>
    <w:rsid w:val="00BE2788"/>
    <w:rsid w:val="00BE2CBA"/>
    <w:rsid w:val="00BE2D56"/>
    <w:rsid w:val="00BE34EC"/>
    <w:rsid w:val="00BE39A1"/>
    <w:rsid w:val="00BE5392"/>
    <w:rsid w:val="00BE59DB"/>
    <w:rsid w:val="00BE59DD"/>
    <w:rsid w:val="00BE5BA3"/>
    <w:rsid w:val="00BE5DAB"/>
    <w:rsid w:val="00BE61BE"/>
    <w:rsid w:val="00BE67D0"/>
    <w:rsid w:val="00BE75B0"/>
    <w:rsid w:val="00BF1115"/>
    <w:rsid w:val="00BF1148"/>
    <w:rsid w:val="00BF11F3"/>
    <w:rsid w:val="00BF1E38"/>
    <w:rsid w:val="00BF2322"/>
    <w:rsid w:val="00BF28C2"/>
    <w:rsid w:val="00BF2C42"/>
    <w:rsid w:val="00BF2EA2"/>
    <w:rsid w:val="00BF36C8"/>
    <w:rsid w:val="00BF440B"/>
    <w:rsid w:val="00BF5452"/>
    <w:rsid w:val="00BF569B"/>
    <w:rsid w:val="00BF5B29"/>
    <w:rsid w:val="00BF62F6"/>
    <w:rsid w:val="00BF655B"/>
    <w:rsid w:val="00BF66EF"/>
    <w:rsid w:val="00BF7BB0"/>
    <w:rsid w:val="00C0044D"/>
    <w:rsid w:val="00C00A26"/>
    <w:rsid w:val="00C00A8F"/>
    <w:rsid w:val="00C00C57"/>
    <w:rsid w:val="00C00E95"/>
    <w:rsid w:val="00C0115C"/>
    <w:rsid w:val="00C02DBA"/>
    <w:rsid w:val="00C0322D"/>
    <w:rsid w:val="00C036FC"/>
    <w:rsid w:val="00C0382C"/>
    <w:rsid w:val="00C03BFC"/>
    <w:rsid w:val="00C04FC1"/>
    <w:rsid w:val="00C051BE"/>
    <w:rsid w:val="00C06235"/>
    <w:rsid w:val="00C06979"/>
    <w:rsid w:val="00C06C03"/>
    <w:rsid w:val="00C070AE"/>
    <w:rsid w:val="00C07FEF"/>
    <w:rsid w:val="00C1026B"/>
    <w:rsid w:val="00C1076C"/>
    <w:rsid w:val="00C10903"/>
    <w:rsid w:val="00C10A59"/>
    <w:rsid w:val="00C11364"/>
    <w:rsid w:val="00C1167A"/>
    <w:rsid w:val="00C1172B"/>
    <w:rsid w:val="00C11764"/>
    <w:rsid w:val="00C128B4"/>
    <w:rsid w:val="00C13A57"/>
    <w:rsid w:val="00C1458B"/>
    <w:rsid w:val="00C1464F"/>
    <w:rsid w:val="00C159BC"/>
    <w:rsid w:val="00C16926"/>
    <w:rsid w:val="00C16B31"/>
    <w:rsid w:val="00C16B97"/>
    <w:rsid w:val="00C17B94"/>
    <w:rsid w:val="00C17D0E"/>
    <w:rsid w:val="00C21247"/>
    <w:rsid w:val="00C21769"/>
    <w:rsid w:val="00C21A90"/>
    <w:rsid w:val="00C21C70"/>
    <w:rsid w:val="00C22765"/>
    <w:rsid w:val="00C22941"/>
    <w:rsid w:val="00C22AA1"/>
    <w:rsid w:val="00C22AB1"/>
    <w:rsid w:val="00C22C05"/>
    <w:rsid w:val="00C24776"/>
    <w:rsid w:val="00C24CD5"/>
    <w:rsid w:val="00C25052"/>
    <w:rsid w:val="00C25099"/>
    <w:rsid w:val="00C250B2"/>
    <w:rsid w:val="00C2685B"/>
    <w:rsid w:val="00C27470"/>
    <w:rsid w:val="00C27654"/>
    <w:rsid w:val="00C276FC"/>
    <w:rsid w:val="00C27719"/>
    <w:rsid w:val="00C31462"/>
    <w:rsid w:val="00C31705"/>
    <w:rsid w:val="00C3180B"/>
    <w:rsid w:val="00C319AE"/>
    <w:rsid w:val="00C31AFF"/>
    <w:rsid w:val="00C3282D"/>
    <w:rsid w:val="00C3307C"/>
    <w:rsid w:val="00C332FD"/>
    <w:rsid w:val="00C33456"/>
    <w:rsid w:val="00C3406C"/>
    <w:rsid w:val="00C34E72"/>
    <w:rsid w:val="00C3514C"/>
    <w:rsid w:val="00C35891"/>
    <w:rsid w:val="00C35D8A"/>
    <w:rsid w:val="00C402D5"/>
    <w:rsid w:val="00C4083A"/>
    <w:rsid w:val="00C40EDF"/>
    <w:rsid w:val="00C4154E"/>
    <w:rsid w:val="00C421D7"/>
    <w:rsid w:val="00C42953"/>
    <w:rsid w:val="00C42D98"/>
    <w:rsid w:val="00C43628"/>
    <w:rsid w:val="00C43B52"/>
    <w:rsid w:val="00C43D09"/>
    <w:rsid w:val="00C44E8E"/>
    <w:rsid w:val="00C44EBB"/>
    <w:rsid w:val="00C458E9"/>
    <w:rsid w:val="00C461EF"/>
    <w:rsid w:val="00C46344"/>
    <w:rsid w:val="00C4644E"/>
    <w:rsid w:val="00C473AA"/>
    <w:rsid w:val="00C4761C"/>
    <w:rsid w:val="00C476AD"/>
    <w:rsid w:val="00C476F4"/>
    <w:rsid w:val="00C47C2B"/>
    <w:rsid w:val="00C47F4A"/>
    <w:rsid w:val="00C50E5E"/>
    <w:rsid w:val="00C51309"/>
    <w:rsid w:val="00C5156F"/>
    <w:rsid w:val="00C51B92"/>
    <w:rsid w:val="00C51BAC"/>
    <w:rsid w:val="00C51CDD"/>
    <w:rsid w:val="00C522EB"/>
    <w:rsid w:val="00C53420"/>
    <w:rsid w:val="00C54039"/>
    <w:rsid w:val="00C5484F"/>
    <w:rsid w:val="00C551EC"/>
    <w:rsid w:val="00C55544"/>
    <w:rsid w:val="00C55752"/>
    <w:rsid w:val="00C559C2"/>
    <w:rsid w:val="00C5738C"/>
    <w:rsid w:val="00C57A1A"/>
    <w:rsid w:val="00C60458"/>
    <w:rsid w:val="00C60667"/>
    <w:rsid w:val="00C61238"/>
    <w:rsid w:val="00C613E7"/>
    <w:rsid w:val="00C6269B"/>
    <w:rsid w:val="00C626AB"/>
    <w:rsid w:val="00C63466"/>
    <w:rsid w:val="00C6430D"/>
    <w:rsid w:val="00C64405"/>
    <w:rsid w:val="00C64AC6"/>
    <w:rsid w:val="00C64F5D"/>
    <w:rsid w:val="00C663FE"/>
    <w:rsid w:val="00C67A3D"/>
    <w:rsid w:val="00C7032A"/>
    <w:rsid w:val="00C70D7B"/>
    <w:rsid w:val="00C70F91"/>
    <w:rsid w:val="00C71EEE"/>
    <w:rsid w:val="00C72505"/>
    <w:rsid w:val="00C72C66"/>
    <w:rsid w:val="00C73799"/>
    <w:rsid w:val="00C7446B"/>
    <w:rsid w:val="00C7450C"/>
    <w:rsid w:val="00C74F1D"/>
    <w:rsid w:val="00C7503E"/>
    <w:rsid w:val="00C759AC"/>
    <w:rsid w:val="00C75E5F"/>
    <w:rsid w:val="00C75F0C"/>
    <w:rsid w:val="00C7670D"/>
    <w:rsid w:val="00C7747B"/>
    <w:rsid w:val="00C77B0A"/>
    <w:rsid w:val="00C8082F"/>
    <w:rsid w:val="00C80D87"/>
    <w:rsid w:val="00C8127F"/>
    <w:rsid w:val="00C817D0"/>
    <w:rsid w:val="00C81FCF"/>
    <w:rsid w:val="00C8274C"/>
    <w:rsid w:val="00C833CC"/>
    <w:rsid w:val="00C83517"/>
    <w:rsid w:val="00C837D8"/>
    <w:rsid w:val="00C83D85"/>
    <w:rsid w:val="00C842EC"/>
    <w:rsid w:val="00C844E1"/>
    <w:rsid w:val="00C84B1E"/>
    <w:rsid w:val="00C84CDD"/>
    <w:rsid w:val="00C852AF"/>
    <w:rsid w:val="00C85945"/>
    <w:rsid w:val="00C85DD8"/>
    <w:rsid w:val="00C86507"/>
    <w:rsid w:val="00C86C46"/>
    <w:rsid w:val="00C86DA0"/>
    <w:rsid w:val="00C870EB"/>
    <w:rsid w:val="00C871B4"/>
    <w:rsid w:val="00C87716"/>
    <w:rsid w:val="00C87A00"/>
    <w:rsid w:val="00C907E4"/>
    <w:rsid w:val="00C908DD"/>
    <w:rsid w:val="00C909B2"/>
    <w:rsid w:val="00C9178E"/>
    <w:rsid w:val="00C92029"/>
    <w:rsid w:val="00C9352F"/>
    <w:rsid w:val="00C93B27"/>
    <w:rsid w:val="00C93DB1"/>
    <w:rsid w:val="00C93E1C"/>
    <w:rsid w:val="00C946C1"/>
    <w:rsid w:val="00C94858"/>
    <w:rsid w:val="00C95B26"/>
    <w:rsid w:val="00C95DFB"/>
    <w:rsid w:val="00C967B9"/>
    <w:rsid w:val="00C96FAC"/>
    <w:rsid w:val="00C97A01"/>
    <w:rsid w:val="00C97B75"/>
    <w:rsid w:val="00CA0009"/>
    <w:rsid w:val="00CA0530"/>
    <w:rsid w:val="00CA05C0"/>
    <w:rsid w:val="00CA2688"/>
    <w:rsid w:val="00CA28FF"/>
    <w:rsid w:val="00CA3D95"/>
    <w:rsid w:val="00CA3FC6"/>
    <w:rsid w:val="00CA445F"/>
    <w:rsid w:val="00CA4658"/>
    <w:rsid w:val="00CA4FB2"/>
    <w:rsid w:val="00CA521E"/>
    <w:rsid w:val="00CA53E7"/>
    <w:rsid w:val="00CA59B6"/>
    <w:rsid w:val="00CA5F3C"/>
    <w:rsid w:val="00CA626A"/>
    <w:rsid w:val="00CA67AB"/>
    <w:rsid w:val="00CA6878"/>
    <w:rsid w:val="00CA6A4E"/>
    <w:rsid w:val="00CA6C8E"/>
    <w:rsid w:val="00CA7236"/>
    <w:rsid w:val="00CA754A"/>
    <w:rsid w:val="00CA78A1"/>
    <w:rsid w:val="00CA7A5A"/>
    <w:rsid w:val="00CA7ED1"/>
    <w:rsid w:val="00CB0089"/>
    <w:rsid w:val="00CB05DC"/>
    <w:rsid w:val="00CB16AA"/>
    <w:rsid w:val="00CB16FC"/>
    <w:rsid w:val="00CB2E5E"/>
    <w:rsid w:val="00CB358D"/>
    <w:rsid w:val="00CB525F"/>
    <w:rsid w:val="00CB5EF6"/>
    <w:rsid w:val="00CB749E"/>
    <w:rsid w:val="00CC0AB4"/>
    <w:rsid w:val="00CC0ED7"/>
    <w:rsid w:val="00CC11FC"/>
    <w:rsid w:val="00CC2B4F"/>
    <w:rsid w:val="00CC2C5C"/>
    <w:rsid w:val="00CC2D72"/>
    <w:rsid w:val="00CC3720"/>
    <w:rsid w:val="00CC3882"/>
    <w:rsid w:val="00CC425A"/>
    <w:rsid w:val="00CC46F6"/>
    <w:rsid w:val="00CC5718"/>
    <w:rsid w:val="00CC59D5"/>
    <w:rsid w:val="00CC5CC0"/>
    <w:rsid w:val="00CC5E11"/>
    <w:rsid w:val="00CC6059"/>
    <w:rsid w:val="00CC6165"/>
    <w:rsid w:val="00CC66B3"/>
    <w:rsid w:val="00CC6766"/>
    <w:rsid w:val="00CC7232"/>
    <w:rsid w:val="00CC798D"/>
    <w:rsid w:val="00CD0276"/>
    <w:rsid w:val="00CD066D"/>
    <w:rsid w:val="00CD06D4"/>
    <w:rsid w:val="00CD079A"/>
    <w:rsid w:val="00CD098D"/>
    <w:rsid w:val="00CD1291"/>
    <w:rsid w:val="00CD15B0"/>
    <w:rsid w:val="00CD1768"/>
    <w:rsid w:val="00CD222E"/>
    <w:rsid w:val="00CD2393"/>
    <w:rsid w:val="00CD3C06"/>
    <w:rsid w:val="00CD402A"/>
    <w:rsid w:val="00CD4297"/>
    <w:rsid w:val="00CD442F"/>
    <w:rsid w:val="00CD47F5"/>
    <w:rsid w:val="00CD51BB"/>
    <w:rsid w:val="00CD539D"/>
    <w:rsid w:val="00CD5B79"/>
    <w:rsid w:val="00CD6199"/>
    <w:rsid w:val="00CD628B"/>
    <w:rsid w:val="00CD63A4"/>
    <w:rsid w:val="00CD6BB5"/>
    <w:rsid w:val="00CD77D7"/>
    <w:rsid w:val="00CE02AF"/>
    <w:rsid w:val="00CE114B"/>
    <w:rsid w:val="00CE131E"/>
    <w:rsid w:val="00CE1CCC"/>
    <w:rsid w:val="00CE2505"/>
    <w:rsid w:val="00CE3391"/>
    <w:rsid w:val="00CE3E25"/>
    <w:rsid w:val="00CE42FD"/>
    <w:rsid w:val="00CE44D1"/>
    <w:rsid w:val="00CE4A32"/>
    <w:rsid w:val="00CE4D0D"/>
    <w:rsid w:val="00CE4F3A"/>
    <w:rsid w:val="00CE5697"/>
    <w:rsid w:val="00CE5C00"/>
    <w:rsid w:val="00CE61AA"/>
    <w:rsid w:val="00CE6C26"/>
    <w:rsid w:val="00CE6F83"/>
    <w:rsid w:val="00CE74CD"/>
    <w:rsid w:val="00CE7B10"/>
    <w:rsid w:val="00CE7E3A"/>
    <w:rsid w:val="00CE7FE6"/>
    <w:rsid w:val="00CF02CD"/>
    <w:rsid w:val="00CF0692"/>
    <w:rsid w:val="00CF0957"/>
    <w:rsid w:val="00CF0B29"/>
    <w:rsid w:val="00CF0D79"/>
    <w:rsid w:val="00CF1585"/>
    <w:rsid w:val="00CF1D0B"/>
    <w:rsid w:val="00CF1E78"/>
    <w:rsid w:val="00CF2042"/>
    <w:rsid w:val="00CF2735"/>
    <w:rsid w:val="00CF29ED"/>
    <w:rsid w:val="00CF3265"/>
    <w:rsid w:val="00CF3636"/>
    <w:rsid w:val="00CF3F73"/>
    <w:rsid w:val="00CF4214"/>
    <w:rsid w:val="00CF4BB6"/>
    <w:rsid w:val="00CF56FF"/>
    <w:rsid w:val="00CF5DAC"/>
    <w:rsid w:val="00CF5F70"/>
    <w:rsid w:val="00CF6BAC"/>
    <w:rsid w:val="00CF6C9A"/>
    <w:rsid w:val="00CF7E54"/>
    <w:rsid w:val="00CF7F43"/>
    <w:rsid w:val="00D0056F"/>
    <w:rsid w:val="00D00BB5"/>
    <w:rsid w:val="00D00BE1"/>
    <w:rsid w:val="00D00E5D"/>
    <w:rsid w:val="00D01606"/>
    <w:rsid w:val="00D017D7"/>
    <w:rsid w:val="00D01870"/>
    <w:rsid w:val="00D0191B"/>
    <w:rsid w:val="00D019F6"/>
    <w:rsid w:val="00D01E92"/>
    <w:rsid w:val="00D01F58"/>
    <w:rsid w:val="00D0216A"/>
    <w:rsid w:val="00D02DF8"/>
    <w:rsid w:val="00D038D7"/>
    <w:rsid w:val="00D03D93"/>
    <w:rsid w:val="00D048B6"/>
    <w:rsid w:val="00D05214"/>
    <w:rsid w:val="00D052EB"/>
    <w:rsid w:val="00D06CFC"/>
    <w:rsid w:val="00D06E0B"/>
    <w:rsid w:val="00D07904"/>
    <w:rsid w:val="00D10002"/>
    <w:rsid w:val="00D105E3"/>
    <w:rsid w:val="00D106F2"/>
    <w:rsid w:val="00D108AE"/>
    <w:rsid w:val="00D10B07"/>
    <w:rsid w:val="00D11477"/>
    <w:rsid w:val="00D12AD0"/>
    <w:rsid w:val="00D12EE1"/>
    <w:rsid w:val="00D132C5"/>
    <w:rsid w:val="00D13540"/>
    <w:rsid w:val="00D1366C"/>
    <w:rsid w:val="00D140B6"/>
    <w:rsid w:val="00D1417F"/>
    <w:rsid w:val="00D14475"/>
    <w:rsid w:val="00D146A7"/>
    <w:rsid w:val="00D14D34"/>
    <w:rsid w:val="00D14EA9"/>
    <w:rsid w:val="00D15847"/>
    <w:rsid w:val="00D15985"/>
    <w:rsid w:val="00D15BC7"/>
    <w:rsid w:val="00D16253"/>
    <w:rsid w:val="00D1661B"/>
    <w:rsid w:val="00D16665"/>
    <w:rsid w:val="00D16989"/>
    <w:rsid w:val="00D16A2E"/>
    <w:rsid w:val="00D1744A"/>
    <w:rsid w:val="00D17635"/>
    <w:rsid w:val="00D17C4A"/>
    <w:rsid w:val="00D20EC1"/>
    <w:rsid w:val="00D21215"/>
    <w:rsid w:val="00D21AF6"/>
    <w:rsid w:val="00D225D8"/>
    <w:rsid w:val="00D229F8"/>
    <w:rsid w:val="00D22BA8"/>
    <w:rsid w:val="00D22C0B"/>
    <w:rsid w:val="00D22EAB"/>
    <w:rsid w:val="00D23F12"/>
    <w:rsid w:val="00D24087"/>
    <w:rsid w:val="00D24267"/>
    <w:rsid w:val="00D24314"/>
    <w:rsid w:val="00D243F5"/>
    <w:rsid w:val="00D24792"/>
    <w:rsid w:val="00D24F80"/>
    <w:rsid w:val="00D25514"/>
    <w:rsid w:val="00D25BC1"/>
    <w:rsid w:val="00D269B7"/>
    <w:rsid w:val="00D26B44"/>
    <w:rsid w:val="00D26E26"/>
    <w:rsid w:val="00D270D7"/>
    <w:rsid w:val="00D27178"/>
    <w:rsid w:val="00D27296"/>
    <w:rsid w:val="00D27868"/>
    <w:rsid w:val="00D30297"/>
    <w:rsid w:val="00D302CD"/>
    <w:rsid w:val="00D31C86"/>
    <w:rsid w:val="00D3268A"/>
    <w:rsid w:val="00D32E34"/>
    <w:rsid w:val="00D331DD"/>
    <w:rsid w:val="00D33227"/>
    <w:rsid w:val="00D337C5"/>
    <w:rsid w:val="00D33A4E"/>
    <w:rsid w:val="00D3408E"/>
    <w:rsid w:val="00D34587"/>
    <w:rsid w:val="00D35033"/>
    <w:rsid w:val="00D35258"/>
    <w:rsid w:val="00D352DB"/>
    <w:rsid w:val="00D35468"/>
    <w:rsid w:val="00D3555A"/>
    <w:rsid w:val="00D35C08"/>
    <w:rsid w:val="00D35DC1"/>
    <w:rsid w:val="00D35F86"/>
    <w:rsid w:val="00D35FDF"/>
    <w:rsid w:val="00D36CCA"/>
    <w:rsid w:val="00D36E08"/>
    <w:rsid w:val="00D41719"/>
    <w:rsid w:val="00D43825"/>
    <w:rsid w:val="00D43833"/>
    <w:rsid w:val="00D43B96"/>
    <w:rsid w:val="00D441A3"/>
    <w:rsid w:val="00D45760"/>
    <w:rsid w:val="00D4579C"/>
    <w:rsid w:val="00D458AA"/>
    <w:rsid w:val="00D45DBA"/>
    <w:rsid w:val="00D45E38"/>
    <w:rsid w:val="00D470F9"/>
    <w:rsid w:val="00D47655"/>
    <w:rsid w:val="00D47E41"/>
    <w:rsid w:val="00D509FD"/>
    <w:rsid w:val="00D50A57"/>
    <w:rsid w:val="00D50F2A"/>
    <w:rsid w:val="00D510BF"/>
    <w:rsid w:val="00D51B6B"/>
    <w:rsid w:val="00D51E06"/>
    <w:rsid w:val="00D522D8"/>
    <w:rsid w:val="00D52348"/>
    <w:rsid w:val="00D528E6"/>
    <w:rsid w:val="00D5320C"/>
    <w:rsid w:val="00D53B0E"/>
    <w:rsid w:val="00D53EC2"/>
    <w:rsid w:val="00D543F4"/>
    <w:rsid w:val="00D54D96"/>
    <w:rsid w:val="00D54FAF"/>
    <w:rsid w:val="00D557AD"/>
    <w:rsid w:val="00D55B3A"/>
    <w:rsid w:val="00D55B58"/>
    <w:rsid w:val="00D55C4A"/>
    <w:rsid w:val="00D5645A"/>
    <w:rsid w:val="00D56FD2"/>
    <w:rsid w:val="00D57D7C"/>
    <w:rsid w:val="00D60135"/>
    <w:rsid w:val="00D60813"/>
    <w:rsid w:val="00D61E9D"/>
    <w:rsid w:val="00D62292"/>
    <w:rsid w:val="00D62A31"/>
    <w:rsid w:val="00D62AD4"/>
    <w:rsid w:val="00D62E1D"/>
    <w:rsid w:val="00D62E6B"/>
    <w:rsid w:val="00D63207"/>
    <w:rsid w:val="00D63284"/>
    <w:rsid w:val="00D64622"/>
    <w:rsid w:val="00D647FC"/>
    <w:rsid w:val="00D64A4A"/>
    <w:rsid w:val="00D64F0B"/>
    <w:rsid w:val="00D65594"/>
    <w:rsid w:val="00D65622"/>
    <w:rsid w:val="00D662BB"/>
    <w:rsid w:val="00D66708"/>
    <w:rsid w:val="00D66F4B"/>
    <w:rsid w:val="00D67A0D"/>
    <w:rsid w:val="00D67AEC"/>
    <w:rsid w:val="00D700DA"/>
    <w:rsid w:val="00D71B66"/>
    <w:rsid w:val="00D72B5E"/>
    <w:rsid w:val="00D72E06"/>
    <w:rsid w:val="00D739FB"/>
    <w:rsid w:val="00D75200"/>
    <w:rsid w:val="00D75257"/>
    <w:rsid w:val="00D7536C"/>
    <w:rsid w:val="00D75778"/>
    <w:rsid w:val="00D761FE"/>
    <w:rsid w:val="00D76A95"/>
    <w:rsid w:val="00D76B08"/>
    <w:rsid w:val="00D77639"/>
    <w:rsid w:val="00D8013D"/>
    <w:rsid w:val="00D8016F"/>
    <w:rsid w:val="00D80391"/>
    <w:rsid w:val="00D803E9"/>
    <w:rsid w:val="00D80B8B"/>
    <w:rsid w:val="00D811B7"/>
    <w:rsid w:val="00D819CC"/>
    <w:rsid w:val="00D81AB7"/>
    <w:rsid w:val="00D81F88"/>
    <w:rsid w:val="00D82161"/>
    <w:rsid w:val="00D82238"/>
    <w:rsid w:val="00D822D9"/>
    <w:rsid w:val="00D825F6"/>
    <w:rsid w:val="00D82657"/>
    <w:rsid w:val="00D82AB1"/>
    <w:rsid w:val="00D82F9A"/>
    <w:rsid w:val="00D83379"/>
    <w:rsid w:val="00D834BE"/>
    <w:rsid w:val="00D84110"/>
    <w:rsid w:val="00D85123"/>
    <w:rsid w:val="00D85AB6"/>
    <w:rsid w:val="00D85CD4"/>
    <w:rsid w:val="00D85F26"/>
    <w:rsid w:val="00D8663A"/>
    <w:rsid w:val="00D86857"/>
    <w:rsid w:val="00D86EF7"/>
    <w:rsid w:val="00D87605"/>
    <w:rsid w:val="00D87D9E"/>
    <w:rsid w:val="00D87FEA"/>
    <w:rsid w:val="00D901B1"/>
    <w:rsid w:val="00D912E7"/>
    <w:rsid w:val="00D92076"/>
    <w:rsid w:val="00D92402"/>
    <w:rsid w:val="00D9286A"/>
    <w:rsid w:val="00D928D5"/>
    <w:rsid w:val="00D93C8D"/>
    <w:rsid w:val="00D944FD"/>
    <w:rsid w:val="00D947AF"/>
    <w:rsid w:val="00D953D0"/>
    <w:rsid w:val="00D95650"/>
    <w:rsid w:val="00D95E4A"/>
    <w:rsid w:val="00D95EF9"/>
    <w:rsid w:val="00D96041"/>
    <w:rsid w:val="00D960D6"/>
    <w:rsid w:val="00D97348"/>
    <w:rsid w:val="00D973DB"/>
    <w:rsid w:val="00D97A3C"/>
    <w:rsid w:val="00DA0435"/>
    <w:rsid w:val="00DA04D9"/>
    <w:rsid w:val="00DA0522"/>
    <w:rsid w:val="00DA096E"/>
    <w:rsid w:val="00DA0EB5"/>
    <w:rsid w:val="00DA126F"/>
    <w:rsid w:val="00DA1827"/>
    <w:rsid w:val="00DA1C81"/>
    <w:rsid w:val="00DA1EE7"/>
    <w:rsid w:val="00DA2072"/>
    <w:rsid w:val="00DA3DCA"/>
    <w:rsid w:val="00DA44C2"/>
    <w:rsid w:val="00DA4593"/>
    <w:rsid w:val="00DA573D"/>
    <w:rsid w:val="00DA60FF"/>
    <w:rsid w:val="00DA64EA"/>
    <w:rsid w:val="00DA667D"/>
    <w:rsid w:val="00DA671F"/>
    <w:rsid w:val="00DA6869"/>
    <w:rsid w:val="00DA7779"/>
    <w:rsid w:val="00DA7A14"/>
    <w:rsid w:val="00DB05E1"/>
    <w:rsid w:val="00DB07B2"/>
    <w:rsid w:val="00DB0A10"/>
    <w:rsid w:val="00DB0C4A"/>
    <w:rsid w:val="00DB134C"/>
    <w:rsid w:val="00DB21F2"/>
    <w:rsid w:val="00DB23CA"/>
    <w:rsid w:val="00DB2998"/>
    <w:rsid w:val="00DB2D36"/>
    <w:rsid w:val="00DB2E84"/>
    <w:rsid w:val="00DB327B"/>
    <w:rsid w:val="00DB33CD"/>
    <w:rsid w:val="00DB3570"/>
    <w:rsid w:val="00DB4001"/>
    <w:rsid w:val="00DB420F"/>
    <w:rsid w:val="00DB4FFB"/>
    <w:rsid w:val="00DB5734"/>
    <w:rsid w:val="00DB59B9"/>
    <w:rsid w:val="00DB5D2D"/>
    <w:rsid w:val="00DB64F0"/>
    <w:rsid w:val="00DB6B78"/>
    <w:rsid w:val="00DB6BA1"/>
    <w:rsid w:val="00DB70D3"/>
    <w:rsid w:val="00DB7902"/>
    <w:rsid w:val="00DC00E2"/>
    <w:rsid w:val="00DC0551"/>
    <w:rsid w:val="00DC0BD7"/>
    <w:rsid w:val="00DC150E"/>
    <w:rsid w:val="00DC1E3C"/>
    <w:rsid w:val="00DC1F9D"/>
    <w:rsid w:val="00DC21F3"/>
    <w:rsid w:val="00DC286E"/>
    <w:rsid w:val="00DC3181"/>
    <w:rsid w:val="00DC32A0"/>
    <w:rsid w:val="00DC33F6"/>
    <w:rsid w:val="00DC3821"/>
    <w:rsid w:val="00DC4051"/>
    <w:rsid w:val="00DC46EB"/>
    <w:rsid w:val="00DC4E6E"/>
    <w:rsid w:val="00DC5FE2"/>
    <w:rsid w:val="00DC63D0"/>
    <w:rsid w:val="00DC65C1"/>
    <w:rsid w:val="00DC6BFC"/>
    <w:rsid w:val="00DC707D"/>
    <w:rsid w:val="00DC714E"/>
    <w:rsid w:val="00DC72A1"/>
    <w:rsid w:val="00DC736F"/>
    <w:rsid w:val="00DD0113"/>
    <w:rsid w:val="00DD0F71"/>
    <w:rsid w:val="00DD1167"/>
    <w:rsid w:val="00DD1423"/>
    <w:rsid w:val="00DD1BCC"/>
    <w:rsid w:val="00DD32E5"/>
    <w:rsid w:val="00DD417E"/>
    <w:rsid w:val="00DD53E7"/>
    <w:rsid w:val="00DD5A19"/>
    <w:rsid w:val="00DD6360"/>
    <w:rsid w:val="00DD7E24"/>
    <w:rsid w:val="00DE075E"/>
    <w:rsid w:val="00DE0A9B"/>
    <w:rsid w:val="00DE141B"/>
    <w:rsid w:val="00DE153D"/>
    <w:rsid w:val="00DE1C14"/>
    <w:rsid w:val="00DE22FE"/>
    <w:rsid w:val="00DE24AF"/>
    <w:rsid w:val="00DE263A"/>
    <w:rsid w:val="00DE2752"/>
    <w:rsid w:val="00DE28C5"/>
    <w:rsid w:val="00DE2910"/>
    <w:rsid w:val="00DE2AD7"/>
    <w:rsid w:val="00DE2C14"/>
    <w:rsid w:val="00DE33A0"/>
    <w:rsid w:val="00DE36FA"/>
    <w:rsid w:val="00DE3745"/>
    <w:rsid w:val="00DE3D1A"/>
    <w:rsid w:val="00DE4C42"/>
    <w:rsid w:val="00DE5BDB"/>
    <w:rsid w:val="00DE5E8C"/>
    <w:rsid w:val="00DE5ED3"/>
    <w:rsid w:val="00DE61FA"/>
    <w:rsid w:val="00DE625B"/>
    <w:rsid w:val="00DE65C2"/>
    <w:rsid w:val="00DE7619"/>
    <w:rsid w:val="00DE78A0"/>
    <w:rsid w:val="00DE7EB1"/>
    <w:rsid w:val="00DF018F"/>
    <w:rsid w:val="00DF0337"/>
    <w:rsid w:val="00DF0B5D"/>
    <w:rsid w:val="00DF1465"/>
    <w:rsid w:val="00DF1B52"/>
    <w:rsid w:val="00DF22F7"/>
    <w:rsid w:val="00DF305E"/>
    <w:rsid w:val="00DF3702"/>
    <w:rsid w:val="00DF39EB"/>
    <w:rsid w:val="00DF3B17"/>
    <w:rsid w:val="00DF3E59"/>
    <w:rsid w:val="00DF3EEA"/>
    <w:rsid w:val="00DF4106"/>
    <w:rsid w:val="00DF4404"/>
    <w:rsid w:val="00DF443F"/>
    <w:rsid w:val="00DF51CF"/>
    <w:rsid w:val="00DF53CD"/>
    <w:rsid w:val="00DF5AC1"/>
    <w:rsid w:val="00DF5C05"/>
    <w:rsid w:val="00DF67F7"/>
    <w:rsid w:val="00DF694C"/>
    <w:rsid w:val="00DF705A"/>
    <w:rsid w:val="00DF7098"/>
    <w:rsid w:val="00DF724A"/>
    <w:rsid w:val="00E0085B"/>
    <w:rsid w:val="00E01DF7"/>
    <w:rsid w:val="00E01EB6"/>
    <w:rsid w:val="00E01FD4"/>
    <w:rsid w:val="00E020D2"/>
    <w:rsid w:val="00E0213C"/>
    <w:rsid w:val="00E023CE"/>
    <w:rsid w:val="00E02579"/>
    <w:rsid w:val="00E02A4A"/>
    <w:rsid w:val="00E02CA3"/>
    <w:rsid w:val="00E0634F"/>
    <w:rsid w:val="00E0640B"/>
    <w:rsid w:val="00E07239"/>
    <w:rsid w:val="00E07512"/>
    <w:rsid w:val="00E07A8C"/>
    <w:rsid w:val="00E10FB4"/>
    <w:rsid w:val="00E1153E"/>
    <w:rsid w:val="00E117FC"/>
    <w:rsid w:val="00E12155"/>
    <w:rsid w:val="00E1339B"/>
    <w:rsid w:val="00E133EF"/>
    <w:rsid w:val="00E134F2"/>
    <w:rsid w:val="00E1430D"/>
    <w:rsid w:val="00E149DC"/>
    <w:rsid w:val="00E14A78"/>
    <w:rsid w:val="00E14AA6"/>
    <w:rsid w:val="00E14BC6"/>
    <w:rsid w:val="00E15060"/>
    <w:rsid w:val="00E150A0"/>
    <w:rsid w:val="00E15484"/>
    <w:rsid w:val="00E1573D"/>
    <w:rsid w:val="00E15CAA"/>
    <w:rsid w:val="00E16003"/>
    <w:rsid w:val="00E175C7"/>
    <w:rsid w:val="00E177E4"/>
    <w:rsid w:val="00E2130F"/>
    <w:rsid w:val="00E21471"/>
    <w:rsid w:val="00E21924"/>
    <w:rsid w:val="00E219E2"/>
    <w:rsid w:val="00E21F0D"/>
    <w:rsid w:val="00E223F2"/>
    <w:rsid w:val="00E22AC9"/>
    <w:rsid w:val="00E231E2"/>
    <w:rsid w:val="00E236D6"/>
    <w:rsid w:val="00E2372C"/>
    <w:rsid w:val="00E24DAB"/>
    <w:rsid w:val="00E2503B"/>
    <w:rsid w:val="00E25490"/>
    <w:rsid w:val="00E26E97"/>
    <w:rsid w:val="00E27014"/>
    <w:rsid w:val="00E2756E"/>
    <w:rsid w:val="00E275FF"/>
    <w:rsid w:val="00E27A1F"/>
    <w:rsid w:val="00E27A53"/>
    <w:rsid w:val="00E30380"/>
    <w:rsid w:val="00E3062C"/>
    <w:rsid w:val="00E30878"/>
    <w:rsid w:val="00E30CA2"/>
    <w:rsid w:val="00E31402"/>
    <w:rsid w:val="00E31621"/>
    <w:rsid w:val="00E323EA"/>
    <w:rsid w:val="00E32BE3"/>
    <w:rsid w:val="00E33A59"/>
    <w:rsid w:val="00E34078"/>
    <w:rsid w:val="00E3410F"/>
    <w:rsid w:val="00E34C3B"/>
    <w:rsid w:val="00E3528C"/>
    <w:rsid w:val="00E3660B"/>
    <w:rsid w:val="00E36704"/>
    <w:rsid w:val="00E37128"/>
    <w:rsid w:val="00E37712"/>
    <w:rsid w:val="00E37E25"/>
    <w:rsid w:val="00E4020F"/>
    <w:rsid w:val="00E40B44"/>
    <w:rsid w:val="00E4106C"/>
    <w:rsid w:val="00E42665"/>
    <w:rsid w:val="00E44312"/>
    <w:rsid w:val="00E4469F"/>
    <w:rsid w:val="00E44CEF"/>
    <w:rsid w:val="00E451D0"/>
    <w:rsid w:val="00E4568E"/>
    <w:rsid w:val="00E46111"/>
    <w:rsid w:val="00E4618B"/>
    <w:rsid w:val="00E46858"/>
    <w:rsid w:val="00E46C2E"/>
    <w:rsid w:val="00E47219"/>
    <w:rsid w:val="00E47E44"/>
    <w:rsid w:val="00E50330"/>
    <w:rsid w:val="00E50CD2"/>
    <w:rsid w:val="00E51365"/>
    <w:rsid w:val="00E51583"/>
    <w:rsid w:val="00E51958"/>
    <w:rsid w:val="00E526B3"/>
    <w:rsid w:val="00E5273F"/>
    <w:rsid w:val="00E52DF2"/>
    <w:rsid w:val="00E52E90"/>
    <w:rsid w:val="00E540D4"/>
    <w:rsid w:val="00E54725"/>
    <w:rsid w:val="00E54B82"/>
    <w:rsid w:val="00E54C88"/>
    <w:rsid w:val="00E552F4"/>
    <w:rsid w:val="00E555B1"/>
    <w:rsid w:val="00E559CA"/>
    <w:rsid w:val="00E55C18"/>
    <w:rsid w:val="00E57C3F"/>
    <w:rsid w:val="00E602EC"/>
    <w:rsid w:val="00E60C69"/>
    <w:rsid w:val="00E60E54"/>
    <w:rsid w:val="00E6106A"/>
    <w:rsid w:val="00E616E9"/>
    <w:rsid w:val="00E61DDE"/>
    <w:rsid w:val="00E61FA5"/>
    <w:rsid w:val="00E627B2"/>
    <w:rsid w:val="00E62FC3"/>
    <w:rsid w:val="00E648B7"/>
    <w:rsid w:val="00E64B84"/>
    <w:rsid w:val="00E64BC1"/>
    <w:rsid w:val="00E65599"/>
    <w:rsid w:val="00E65EE1"/>
    <w:rsid w:val="00E66010"/>
    <w:rsid w:val="00E66757"/>
    <w:rsid w:val="00E66823"/>
    <w:rsid w:val="00E669A6"/>
    <w:rsid w:val="00E66BAF"/>
    <w:rsid w:val="00E6749B"/>
    <w:rsid w:val="00E70218"/>
    <w:rsid w:val="00E70607"/>
    <w:rsid w:val="00E70C35"/>
    <w:rsid w:val="00E70D5A"/>
    <w:rsid w:val="00E71848"/>
    <w:rsid w:val="00E71A87"/>
    <w:rsid w:val="00E71AA7"/>
    <w:rsid w:val="00E72032"/>
    <w:rsid w:val="00E7216C"/>
    <w:rsid w:val="00E7217A"/>
    <w:rsid w:val="00E7316C"/>
    <w:rsid w:val="00E734A8"/>
    <w:rsid w:val="00E74458"/>
    <w:rsid w:val="00E74A4C"/>
    <w:rsid w:val="00E75110"/>
    <w:rsid w:val="00E773C2"/>
    <w:rsid w:val="00E77569"/>
    <w:rsid w:val="00E77BB6"/>
    <w:rsid w:val="00E77C4A"/>
    <w:rsid w:val="00E77D99"/>
    <w:rsid w:val="00E77E98"/>
    <w:rsid w:val="00E80FF4"/>
    <w:rsid w:val="00E82212"/>
    <w:rsid w:val="00E828AF"/>
    <w:rsid w:val="00E830FE"/>
    <w:rsid w:val="00E8334E"/>
    <w:rsid w:val="00E839E3"/>
    <w:rsid w:val="00E83E0B"/>
    <w:rsid w:val="00E842B1"/>
    <w:rsid w:val="00E846E1"/>
    <w:rsid w:val="00E84E0F"/>
    <w:rsid w:val="00E84ED7"/>
    <w:rsid w:val="00E85192"/>
    <w:rsid w:val="00E855E4"/>
    <w:rsid w:val="00E85AAB"/>
    <w:rsid w:val="00E85C99"/>
    <w:rsid w:val="00E867BB"/>
    <w:rsid w:val="00E86BA2"/>
    <w:rsid w:val="00E86BF0"/>
    <w:rsid w:val="00E871C4"/>
    <w:rsid w:val="00E87585"/>
    <w:rsid w:val="00E87CE4"/>
    <w:rsid w:val="00E87FED"/>
    <w:rsid w:val="00E911D4"/>
    <w:rsid w:val="00E92841"/>
    <w:rsid w:val="00E92D85"/>
    <w:rsid w:val="00E93242"/>
    <w:rsid w:val="00E93EDF"/>
    <w:rsid w:val="00E95397"/>
    <w:rsid w:val="00E95525"/>
    <w:rsid w:val="00E95E6E"/>
    <w:rsid w:val="00E96621"/>
    <w:rsid w:val="00E9695E"/>
    <w:rsid w:val="00E97B63"/>
    <w:rsid w:val="00EA0080"/>
    <w:rsid w:val="00EA0C03"/>
    <w:rsid w:val="00EA13AB"/>
    <w:rsid w:val="00EA16F6"/>
    <w:rsid w:val="00EA1810"/>
    <w:rsid w:val="00EA1D87"/>
    <w:rsid w:val="00EA20BA"/>
    <w:rsid w:val="00EA280C"/>
    <w:rsid w:val="00EA29E1"/>
    <w:rsid w:val="00EA3E83"/>
    <w:rsid w:val="00EA435F"/>
    <w:rsid w:val="00EA438E"/>
    <w:rsid w:val="00EA4A87"/>
    <w:rsid w:val="00EA620C"/>
    <w:rsid w:val="00EA623C"/>
    <w:rsid w:val="00EA6F08"/>
    <w:rsid w:val="00EA7E74"/>
    <w:rsid w:val="00EB1115"/>
    <w:rsid w:val="00EB1247"/>
    <w:rsid w:val="00EB2BC3"/>
    <w:rsid w:val="00EB3090"/>
    <w:rsid w:val="00EB3344"/>
    <w:rsid w:val="00EB3D11"/>
    <w:rsid w:val="00EB3DAB"/>
    <w:rsid w:val="00EB3E13"/>
    <w:rsid w:val="00EB3EA2"/>
    <w:rsid w:val="00EB413D"/>
    <w:rsid w:val="00EB460A"/>
    <w:rsid w:val="00EB529F"/>
    <w:rsid w:val="00EB57A4"/>
    <w:rsid w:val="00EB5B77"/>
    <w:rsid w:val="00EB605E"/>
    <w:rsid w:val="00EB616B"/>
    <w:rsid w:val="00EB6421"/>
    <w:rsid w:val="00EB6464"/>
    <w:rsid w:val="00EB6790"/>
    <w:rsid w:val="00EB6A5B"/>
    <w:rsid w:val="00EB6AF5"/>
    <w:rsid w:val="00EB6B89"/>
    <w:rsid w:val="00EB7483"/>
    <w:rsid w:val="00EB78D8"/>
    <w:rsid w:val="00EC0060"/>
    <w:rsid w:val="00EC0B00"/>
    <w:rsid w:val="00EC2FAE"/>
    <w:rsid w:val="00EC3191"/>
    <w:rsid w:val="00EC3336"/>
    <w:rsid w:val="00EC33E7"/>
    <w:rsid w:val="00EC3685"/>
    <w:rsid w:val="00EC3CE2"/>
    <w:rsid w:val="00EC3DCC"/>
    <w:rsid w:val="00EC50B3"/>
    <w:rsid w:val="00EC54BC"/>
    <w:rsid w:val="00EC6909"/>
    <w:rsid w:val="00EC72C4"/>
    <w:rsid w:val="00EC7AA9"/>
    <w:rsid w:val="00EC7FED"/>
    <w:rsid w:val="00ED01CF"/>
    <w:rsid w:val="00ED0599"/>
    <w:rsid w:val="00ED072D"/>
    <w:rsid w:val="00ED0B98"/>
    <w:rsid w:val="00ED0BF2"/>
    <w:rsid w:val="00ED0C96"/>
    <w:rsid w:val="00ED0FC2"/>
    <w:rsid w:val="00ED1889"/>
    <w:rsid w:val="00ED1F82"/>
    <w:rsid w:val="00ED30A7"/>
    <w:rsid w:val="00ED3675"/>
    <w:rsid w:val="00ED3E4A"/>
    <w:rsid w:val="00ED432D"/>
    <w:rsid w:val="00ED445E"/>
    <w:rsid w:val="00ED4A8A"/>
    <w:rsid w:val="00ED4F50"/>
    <w:rsid w:val="00ED6D61"/>
    <w:rsid w:val="00ED6D7F"/>
    <w:rsid w:val="00ED720C"/>
    <w:rsid w:val="00ED7517"/>
    <w:rsid w:val="00ED7964"/>
    <w:rsid w:val="00EE09FD"/>
    <w:rsid w:val="00EE0B13"/>
    <w:rsid w:val="00EE1084"/>
    <w:rsid w:val="00EE18E5"/>
    <w:rsid w:val="00EE2382"/>
    <w:rsid w:val="00EE2D36"/>
    <w:rsid w:val="00EE2DB8"/>
    <w:rsid w:val="00EE2F01"/>
    <w:rsid w:val="00EE2F1F"/>
    <w:rsid w:val="00EE3CB3"/>
    <w:rsid w:val="00EE46B1"/>
    <w:rsid w:val="00EE4741"/>
    <w:rsid w:val="00EE4873"/>
    <w:rsid w:val="00EE49D3"/>
    <w:rsid w:val="00EE4CA4"/>
    <w:rsid w:val="00EE4CC1"/>
    <w:rsid w:val="00EE4F4B"/>
    <w:rsid w:val="00EE50FA"/>
    <w:rsid w:val="00EE644C"/>
    <w:rsid w:val="00EE6889"/>
    <w:rsid w:val="00EE7289"/>
    <w:rsid w:val="00EE76FE"/>
    <w:rsid w:val="00EF0995"/>
    <w:rsid w:val="00EF0FF5"/>
    <w:rsid w:val="00EF188A"/>
    <w:rsid w:val="00EF1FC9"/>
    <w:rsid w:val="00EF20A3"/>
    <w:rsid w:val="00EF2E5C"/>
    <w:rsid w:val="00EF2F67"/>
    <w:rsid w:val="00EF3079"/>
    <w:rsid w:val="00EF35E9"/>
    <w:rsid w:val="00EF3B7A"/>
    <w:rsid w:val="00EF3E6B"/>
    <w:rsid w:val="00EF4161"/>
    <w:rsid w:val="00EF4807"/>
    <w:rsid w:val="00EF5164"/>
    <w:rsid w:val="00EF5899"/>
    <w:rsid w:val="00EF5BD1"/>
    <w:rsid w:val="00EF7190"/>
    <w:rsid w:val="00EF7D9B"/>
    <w:rsid w:val="00EF7F63"/>
    <w:rsid w:val="00F00AC9"/>
    <w:rsid w:val="00F0134F"/>
    <w:rsid w:val="00F01398"/>
    <w:rsid w:val="00F027D5"/>
    <w:rsid w:val="00F02FF1"/>
    <w:rsid w:val="00F03593"/>
    <w:rsid w:val="00F03AAB"/>
    <w:rsid w:val="00F0404D"/>
    <w:rsid w:val="00F04859"/>
    <w:rsid w:val="00F049B6"/>
    <w:rsid w:val="00F04CAF"/>
    <w:rsid w:val="00F04DD0"/>
    <w:rsid w:val="00F05850"/>
    <w:rsid w:val="00F0597C"/>
    <w:rsid w:val="00F05D28"/>
    <w:rsid w:val="00F05DF8"/>
    <w:rsid w:val="00F05F12"/>
    <w:rsid w:val="00F0682D"/>
    <w:rsid w:val="00F06958"/>
    <w:rsid w:val="00F06BE7"/>
    <w:rsid w:val="00F06D47"/>
    <w:rsid w:val="00F07CD2"/>
    <w:rsid w:val="00F10E55"/>
    <w:rsid w:val="00F10F3B"/>
    <w:rsid w:val="00F11872"/>
    <w:rsid w:val="00F12397"/>
    <w:rsid w:val="00F12619"/>
    <w:rsid w:val="00F126EC"/>
    <w:rsid w:val="00F12776"/>
    <w:rsid w:val="00F12A91"/>
    <w:rsid w:val="00F13C3A"/>
    <w:rsid w:val="00F14C96"/>
    <w:rsid w:val="00F15341"/>
    <w:rsid w:val="00F1577C"/>
    <w:rsid w:val="00F16344"/>
    <w:rsid w:val="00F163FE"/>
    <w:rsid w:val="00F17245"/>
    <w:rsid w:val="00F17BFC"/>
    <w:rsid w:val="00F200CC"/>
    <w:rsid w:val="00F2017B"/>
    <w:rsid w:val="00F20518"/>
    <w:rsid w:val="00F20ABE"/>
    <w:rsid w:val="00F20EBD"/>
    <w:rsid w:val="00F21607"/>
    <w:rsid w:val="00F21FE3"/>
    <w:rsid w:val="00F22F93"/>
    <w:rsid w:val="00F2322B"/>
    <w:rsid w:val="00F236E8"/>
    <w:rsid w:val="00F238FD"/>
    <w:rsid w:val="00F23EDA"/>
    <w:rsid w:val="00F23F36"/>
    <w:rsid w:val="00F246B1"/>
    <w:rsid w:val="00F2533C"/>
    <w:rsid w:val="00F253A0"/>
    <w:rsid w:val="00F2548D"/>
    <w:rsid w:val="00F2551F"/>
    <w:rsid w:val="00F25D74"/>
    <w:rsid w:val="00F26335"/>
    <w:rsid w:val="00F26743"/>
    <w:rsid w:val="00F268DA"/>
    <w:rsid w:val="00F26A50"/>
    <w:rsid w:val="00F276E5"/>
    <w:rsid w:val="00F279A6"/>
    <w:rsid w:val="00F30048"/>
    <w:rsid w:val="00F30224"/>
    <w:rsid w:val="00F30442"/>
    <w:rsid w:val="00F30AB4"/>
    <w:rsid w:val="00F30C9F"/>
    <w:rsid w:val="00F30E10"/>
    <w:rsid w:val="00F32685"/>
    <w:rsid w:val="00F32E94"/>
    <w:rsid w:val="00F337CD"/>
    <w:rsid w:val="00F34757"/>
    <w:rsid w:val="00F3489A"/>
    <w:rsid w:val="00F3539C"/>
    <w:rsid w:val="00F354F6"/>
    <w:rsid w:val="00F35C10"/>
    <w:rsid w:val="00F35F75"/>
    <w:rsid w:val="00F36365"/>
    <w:rsid w:val="00F3675E"/>
    <w:rsid w:val="00F36951"/>
    <w:rsid w:val="00F36A6B"/>
    <w:rsid w:val="00F36E1B"/>
    <w:rsid w:val="00F37578"/>
    <w:rsid w:val="00F3771D"/>
    <w:rsid w:val="00F37B18"/>
    <w:rsid w:val="00F37B39"/>
    <w:rsid w:val="00F400BB"/>
    <w:rsid w:val="00F40901"/>
    <w:rsid w:val="00F416CC"/>
    <w:rsid w:val="00F4328C"/>
    <w:rsid w:val="00F4444A"/>
    <w:rsid w:val="00F44869"/>
    <w:rsid w:val="00F45498"/>
    <w:rsid w:val="00F45B04"/>
    <w:rsid w:val="00F4600B"/>
    <w:rsid w:val="00F466B8"/>
    <w:rsid w:val="00F4691D"/>
    <w:rsid w:val="00F476D1"/>
    <w:rsid w:val="00F4776F"/>
    <w:rsid w:val="00F47B44"/>
    <w:rsid w:val="00F47E14"/>
    <w:rsid w:val="00F51D58"/>
    <w:rsid w:val="00F525D8"/>
    <w:rsid w:val="00F52C23"/>
    <w:rsid w:val="00F5311B"/>
    <w:rsid w:val="00F53EF6"/>
    <w:rsid w:val="00F54031"/>
    <w:rsid w:val="00F541E3"/>
    <w:rsid w:val="00F54552"/>
    <w:rsid w:val="00F546CA"/>
    <w:rsid w:val="00F54A1A"/>
    <w:rsid w:val="00F54E35"/>
    <w:rsid w:val="00F55259"/>
    <w:rsid w:val="00F55981"/>
    <w:rsid w:val="00F57CB7"/>
    <w:rsid w:val="00F60BA9"/>
    <w:rsid w:val="00F60C20"/>
    <w:rsid w:val="00F6119B"/>
    <w:rsid w:val="00F61511"/>
    <w:rsid w:val="00F61998"/>
    <w:rsid w:val="00F61BF2"/>
    <w:rsid w:val="00F61D69"/>
    <w:rsid w:val="00F62189"/>
    <w:rsid w:val="00F6271A"/>
    <w:rsid w:val="00F62A31"/>
    <w:rsid w:val="00F62FFE"/>
    <w:rsid w:val="00F633DC"/>
    <w:rsid w:val="00F63CA9"/>
    <w:rsid w:val="00F641D9"/>
    <w:rsid w:val="00F649FF"/>
    <w:rsid w:val="00F64E1E"/>
    <w:rsid w:val="00F64EFC"/>
    <w:rsid w:val="00F6509E"/>
    <w:rsid w:val="00F653B5"/>
    <w:rsid w:val="00F65449"/>
    <w:rsid w:val="00F66456"/>
    <w:rsid w:val="00F667C5"/>
    <w:rsid w:val="00F66C67"/>
    <w:rsid w:val="00F670B4"/>
    <w:rsid w:val="00F67166"/>
    <w:rsid w:val="00F67BEC"/>
    <w:rsid w:val="00F71545"/>
    <w:rsid w:val="00F722C1"/>
    <w:rsid w:val="00F727FE"/>
    <w:rsid w:val="00F732EB"/>
    <w:rsid w:val="00F73659"/>
    <w:rsid w:val="00F73CA0"/>
    <w:rsid w:val="00F74058"/>
    <w:rsid w:val="00F74794"/>
    <w:rsid w:val="00F74821"/>
    <w:rsid w:val="00F7589B"/>
    <w:rsid w:val="00F76211"/>
    <w:rsid w:val="00F765E4"/>
    <w:rsid w:val="00F76BC8"/>
    <w:rsid w:val="00F77413"/>
    <w:rsid w:val="00F774A7"/>
    <w:rsid w:val="00F7775A"/>
    <w:rsid w:val="00F77F7D"/>
    <w:rsid w:val="00F804A1"/>
    <w:rsid w:val="00F80F45"/>
    <w:rsid w:val="00F815F2"/>
    <w:rsid w:val="00F81796"/>
    <w:rsid w:val="00F817B9"/>
    <w:rsid w:val="00F81A6C"/>
    <w:rsid w:val="00F820C1"/>
    <w:rsid w:val="00F8236D"/>
    <w:rsid w:val="00F8299D"/>
    <w:rsid w:val="00F834B5"/>
    <w:rsid w:val="00F84A34"/>
    <w:rsid w:val="00F84EE6"/>
    <w:rsid w:val="00F84F32"/>
    <w:rsid w:val="00F8579C"/>
    <w:rsid w:val="00F85CAA"/>
    <w:rsid w:val="00F870D7"/>
    <w:rsid w:val="00F90023"/>
    <w:rsid w:val="00F91851"/>
    <w:rsid w:val="00F919AC"/>
    <w:rsid w:val="00F922B4"/>
    <w:rsid w:val="00F928C4"/>
    <w:rsid w:val="00F92B6E"/>
    <w:rsid w:val="00F93824"/>
    <w:rsid w:val="00F939DA"/>
    <w:rsid w:val="00F93A75"/>
    <w:rsid w:val="00F954DA"/>
    <w:rsid w:val="00F962CD"/>
    <w:rsid w:val="00F96ED0"/>
    <w:rsid w:val="00F97208"/>
    <w:rsid w:val="00F97922"/>
    <w:rsid w:val="00FA081F"/>
    <w:rsid w:val="00FA125D"/>
    <w:rsid w:val="00FA1310"/>
    <w:rsid w:val="00FA1957"/>
    <w:rsid w:val="00FA243C"/>
    <w:rsid w:val="00FA2C2A"/>
    <w:rsid w:val="00FA31C0"/>
    <w:rsid w:val="00FA3D87"/>
    <w:rsid w:val="00FA41FC"/>
    <w:rsid w:val="00FA4501"/>
    <w:rsid w:val="00FA4CB5"/>
    <w:rsid w:val="00FA59FF"/>
    <w:rsid w:val="00FA5BBF"/>
    <w:rsid w:val="00FA5BF9"/>
    <w:rsid w:val="00FA6736"/>
    <w:rsid w:val="00FA76FC"/>
    <w:rsid w:val="00FA7C21"/>
    <w:rsid w:val="00FA7CD3"/>
    <w:rsid w:val="00FB01DB"/>
    <w:rsid w:val="00FB13F1"/>
    <w:rsid w:val="00FB15F4"/>
    <w:rsid w:val="00FB1866"/>
    <w:rsid w:val="00FB3B3E"/>
    <w:rsid w:val="00FB3BD1"/>
    <w:rsid w:val="00FB44CE"/>
    <w:rsid w:val="00FB4DD1"/>
    <w:rsid w:val="00FB4E86"/>
    <w:rsid w:val="00FB4FE4"/>
    <w:rsid w:val="00FB5117"/>
    <w:rsid w:val="00FB550F"/>
    <w:rsid w:val="00FB55E6"/>
    <w:rsid w:val="00FB5A4B"/>
    <w:rsid w:val="00FB5A5C"/>
    <w:rsid w:val="00FB5D24"/>
    <w:rsid w:val="00FB5F44"/>
    <w:rsid w:val="00FB61ED"/>
    <w:rsid w:val="00FB6D91"/>
    <w:rsid w:val="00FB7C89"/>
    <w:rsid w:val="00FB7DEC"/>
    <w:rsid w:val="00FC0124"/>
    <w:rsid w:val="00FC1CAD"/>
    <w:rsid w:val="00FC2253"/>
    <w:rsid w:val="00FC3094"/>
    <w:rsid w:val="00FC37D6"/>
    <w:rsid w:val="00FC3BFD"/>
    <w:rsid w:val="00FC46F6"/>
    <w:rsid w:val="00FC47FC"/>
    <w:rsid w:val="00FC4CEE"/>
    <w:rsid w:val="00FC51D1"/>
    <w:rsid w:val="00FC569E"/>
    <w:rsid w:val="00FC5D9D"/>
    <w:rsid w:val="00FC6188"/>
    <w:rsid w:val="00FC6330"/>
    <w:rsid w:val="00FC6D7D"/>
    <w:rsid w:val="00FD0245"/>
    <w:rsid w:val="00FD025B"/>
    <w:rsid w:val="00FD0FDA"/>
    <w:rsid w:val="00FD1088"/>
    <w:rsid w:val="00FD17BC"/>
    <w:rsid w:val="00FD1EF1"/>
    <w:rsid w:val="00FD3116"/>
    <w:rsid w:val="00FD357A"/>
    <w:rsid w:val="00FD5231"/>
    <w:rsid w:val="00FD5C5D"/>
    <w:rsid w:val="00FD66A1"/>
    <w:rsid w:val="00FD6B0C"/>
    <w:rsid w:val="00FD7EF3"/>
    <w:rsid w:val="00FE025C"/>
    <w:rsid w:val="00FE053A"/>
    <w:rsid w:val="00FE14E2"/>
    <w:rsid w:val="00FE2922"/>
    <w:rsid w:val="00FE600F"/>
    <w:rsid w:val="00FE6073"/>
    <w:rsid w:val="00FE6996"/>
    <w:rsid w:val="00FE710C"/>
    <w:rsid w:val="00FE7279"/>
    <w:rsid w:val="00FE73F8"/>
    <w:rsid w:val="00FE7941"/>
    <w:rsid w:val="00FF0201"/>
    <w:rsid w:val="00FF2B80"/>
    <w:rsid w:val="00FF2DC1"/>
    <w:rsid w:val="00FF32C5"/>
    <w:rsid w:val="00FF35EA"/>
    <w:rsid w:val="00FF3740"/>
    <w:rsid w:val="00FF404A"/>
    <w:rsid w:val="00FF419D"/>
    <w:rsid w:val="00FF4423"/>
    <w:rsid w:val="00FF48F4"/>
    <w:rsid w:val="00FF4D43"/>
    <w:rsid w:val="00FF4E46"/>
    <w:rsid w:val="00FF4F3C"/>
    <w:rsid w:val="00FF60FE"/>
    <w:rsid w:val="00FF6857"/>
    <w:rsid w:val="00FF7210"/>
    <w:rsid w:val="00FF75AF"/>
    <w:rsid w:val="01455B4F"/>
    <w:rsid w:val="023E0BD9"/>
    <w:rsid w:val="04566299"/>
    <w:rsid w:val="09B1A39B"/>
    <w:rsid w:val="0A621532"/>
    <w:rsid w:val="0A8BB0D3"/>
    <w:rsid w:val="0AAFF7C5"/>
    <w:rsid w:val="0B5F3ED3"/>
    <w:rsid w:val="0C3F6936"/>
    <w:rsid w:val="0CA625D2"/>
    <w:rsid w:val="0CC18B17"/>
    <w:rsid w:val="0D241961"/>
    <w:rsid w:val="0E1149A2"/>
    <w:rsid w:val="0EA1305F"/>
    <w:rsid w:val="0EB85311"/>
    <w:rsid w:val="0F9501AB"/>
    <w:rsid w:val="10128795"/>
    <w:rsid w:val="112E037B"/>
    <w:rsid w:val="14696FE8"/>
    <w:rsid w:val="1710F91A"/>
    <w:rsid w:val="17D4D44B"/>
    <w:rsid w:val="17E2A2A6"/>
    <w:rsid w:val="18019717"/>
    <w:rsid w:val="18689178"/>
    <w:rsid w:val="19EEF504"/>
    <w:rsid w:val="1DACA33C"/>
    <w:rsid w:val="1F50B2DF"/>
    <w:rsid w:val="1F81DFEF"/>
    <w:rsid w:val="215612F4"/>
    <w:rsid w:val="223597BF"/>
    <w:rsid w:val="22DA5026"/>
    <w:rsid w:val="23A47921"/>
    <w:rsid w:val="23DF0473"/>
    <w:rsid w:val="24CCCCF7"/>
    <w:rsid w:val="25DCC90F"/>
    <w:rsid w:val="26780F76"/>
    <w:rsid w:val="28572286"/>
    <w:rsid w:val="2B40CCAC"/>
    <w:rsid w:val="2C2F30D6"/>
    <w:rsid w:val="2CAF2B86"/>
    <w:rsid w:val="2E5900BB"/>
    <w:rsid w:val="2F4492EA"/>
    <w:rsid w:val="314BDEC9"/>
    <w:rsid w:val="319E2D72"/>
    <w:rsid w:val="32EA6A60"/>
    <w:rsid w:val="34B163B2"/>
    <w:rsid w:val="35E142FA"/>
    <w:rsid w:val="38613A39"/>
    <w:rsid w:val="386F4037"/>
    <w:rsid w:val="3871A0F0"/>
    <w:rsid w:val="390AADEC"/>
    <w:rsid w:val="399BB5C7"/>
    <w:rsid w:val="3A2A9AD8"/>
    <w:rsid w:val="3DD47800"/>
    <w:rsid w:val="3F99CA7A"/>
    <w:rsid w:val="3FCA92E8"/>
    <w:rsid w:val="41A833F4"/>
    <w:rsid w:val="41B5564F"/>
    <w:rsid w:val="4355B98A"/>
    <w:rsid w:val="440F2B6A"/>
    <w:rsid w:val="44B50A40"/>
    <w:rsid w:val="46A217AE"/>
    <w:rsid w:val="47D63CC3"/>
    <w:rsid w:val="48CB7FE4"/>
    <w:rsid w:val="4A4D4B56"/>
    <w:rsid w:val="4A65B836"/>
    <w:rsid w:val="4ADC43A1"/>
    <w:rsid w:val="4C294BB1"/>
    <w:rsid w:val="4D05E705"/>
    <w:rsid w:val="4E632164"/>
    <w:rsid w:val="4E6AE841"/>
    <w:rsid w:val="4E7EB188"/>
    <w:rsid w:val="4EE5E72F"/>
    <w:rsid w:val="500156C8"/>
    <w:rsid w:val="50418A59"/>
    <w:rsid w:val="51535166"/>
    <w:rsid w:val="542F95A9"/>
    <w:rsid w:val="582E6F11"/>
    <w:rsid w:val="5ADC4C17"/>
    <w:rsid w:val="5EBA67AB"/>
    <w:rsid w:val="60D21A19"/>
    <w:rsid w:val="61946C08"/>
    <w:rsid w:val="62D44370"/>
    <w:rsid w:val="644AC9D8"/>
    <w:rsid w:val="67185157"/>
    <w:rsid w:val="68D1CAAA"/>
    <w:rsid w:val="6902AA76"/>
    <w:rsid w:val="695D38EC"/>
    <w:rsid w:val="69B3BDF1"/>
    <w:rsid w:val="6B01D67B"/>
    <w:rsid w:val="6B11CB30"/>
    <w:rsid w:val="6EDB07B6"/>
    <w:rsid w:val="6FAD7089"/>
    <w:rsid w:val="73CD9D8F"/>
    <w:rsid w:val="759DA523"/>
    <w:rsid w:val="762C1842"/>
    <w:rsid w:val="78AD2B78"/>
    <w:rsid w:val="7972D263"/>
    <w:rsid w:val="79757DD2"/>
    <w:rsid w:val="7D20C53B"/>
    <w:rsid w:val="7D37888F"/>
    <w:rsid w:val="7E10AFE4"/>
    <w:rsid w:val="7E413227"/>
    <w:rsid w:val="7E65771A"/>
    <w:rsid w:val="7EA40417"/>
    <w:rsid w:val="7EEDCCCE"/>
    <w:rsid w:val="7F70F734"/>
    <w:rsid w:val="7F8FF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363615"/>
  <w15:docId w15:val="{BBEFA1FD-7F6E-42E8-AEA3-A8084E7CE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0" w:unhideWhenUsed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358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E6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locked/>
    <w:rsid w:val="00292F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E6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locked/>
    <w:rsid w:val="00BA1CF0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000E66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000E66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NichtaufgelsteErwhnung1">
    <w:name w:val="Nicht aufgelöste Erwähnung1"/>
    <w:basedOn w:val="DefaultParagraphFont"/>
    <w:uiPriority w:val="99"/>
    <w:unhideWhenUsed/>
    <w:rsid w:val="008455D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A5F3C"/>
    <w:rPr>
      <w:color w:val="3F4443" w:themeColor="followedHyperlink"/>
      <w:u w:val="single"/>
    </w:rPr>
  </w:style>
  <w:style w:type="paragraph" w:customStyle="1" w:styleId="SubBullets">
    <w:name w:val="Sub Bullets"/>
    <w:basedOn w:val="ListParagraph"/>
    <w:link w:val="SubBulletsChar"/>
    <w:uiPriority w:val="1"/>
    <w:qFormat/>
    <w:rsid w:val="000F45FE"/>
    <w:pPr>
      <w:numPr>
        <w:numId w:val="19"/>
      </w:numPr>
      <w:spacing w:after="80" w:line="276" w:lineRule="auto"/>
      <w:contextualSpacing w:val="0"/>
    </w:pPr>
    <w:rPr>
      <w:rFonts w:asciiTheme="minorHAnsi" w:eastAsiaTheme="minorEastAsia" w:hAnsiTheme="minorHAnsi" w:cstheme="minorBidi"/>
      <w:sz w:val="20"/>
      <w:szCs w:val="22"/>
    </w:rPr>
  </w:style>
  <w:style w:type="character" w:customStyle="1" w:styleId="SubBulletsChar">
    <w:name w:val="Sub Bullets Char"/>
    <w:basedOn w:val="DefaultParagraphFont"/>
    <w:link w:val="SubBullets"/>
    <w:uiPriority w:val="1"/>
    <w:rsid w:val="000F45FE"/>
    <w:rPr>
      <w:rFonts w:asciiTheme="minorHAnsi" w:eastAsiaTheme="minorEastAsia" w:hAnsiTheme="minorHAnsi" w:cstheme="minorBidi"/>
      <w:sz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A1CF0"/>
    <w:rPr>
      <w:rFonts w:ascii="Times New Roman" w:eastAsia="Times New Roman" w:hAnsi="Times New Roman"/>
      <w:b/>
      <w:bCs/>
      <w:sz w:val="27"/>
      <w:szCs w:val="27"/>
      <w:lang w:val="en-GB" w:eastAsia="ja-JP"/>
    </w:rPr>
  </w:style>
  <w:style w:type="character" w:customStyle="1" w:styleId="number">
    <w:name w:val="number"/>
    <w:basedOn w:val="DefaultParagraphFont"/>
    <w:rsid w:val="00BA1CF0"/>
  </w:style>
  <w:style w:type="character" w:customStyle="1" w:styleId="Heading2Char">
    <w:name w:val="Heading 2 Char"/>
    <w:basedOn w:val="DefaultParagraphFont"/>
    <w:link w:val="Heading2"/>
    <w:semiHidden/>
    <w:rsid w:val="00292F41"/>
    <w:rPr>
      <w:rFonts w:asciiTheme="majorHAnsi" w:eastAsiaTheme="majorEastAsia" w:hAnsiTheme="majorHAnsi" w:cstheme="majorBidi"/>
      <w:color w:val="000E66" w:themeColor="accent1" w:themeShade="BF"/>
      <w:sz w:val="26"/>
      <w:szCs w:val="26"/>
      <w:lang w:val="en-GB" w:eastAsia="en-US"/>
    </w:rPr>
  </w:style>
  <w:style w:type="paragraph" w:customStyle="1" w:styleId="SectionHeading">
    <w:name w:val="Section Heading"/>
    <w:basedOn w:val="Manuscriptbodytitle"/>
    <w:link w:val="SectionHeadingChar"/>
    <w:qFormat/>
    <w:rsid w:val="009D25FD"/>
    <w:pPr>
      <w:spacing w:line="276" w:lineRule="auto"/>
    </w:pPr>
  </w:style>
  <w:style w:type="paragraph" w:customStyle="1" w:styleId="SectionSubheading">
    <w:name w:val="Section Subheading"/>
    <w:basedOn w:val="Manuscriptbody"/>
    <w:link w:val="SectionSubheadingChar"/>
    <w:qFormat/>
    <w:rsid w:val="009D25FD"/>
    <w:pPr>
      <w:spacing w:line="276" w:lineRule="auto"/>
    </w:pPr>
    <w:rPr>
      <w:b/>
    </w:rPr>
  </w:style>
  <w:style w:type="character" w:customStyle="1" w:styleId="SectionHeadingChar">
    <w:name w:val="Section Heading Char"/>
    <w:basedOn w:val="ManuscriptbodytitleChar"/>
    <w:link w:val="SectionHeading"/>
    <w:rsid w:val="009D25FD"/>
    <w:rPr>
      <w:rFonts w:ascii="Tahoma" w:hAnsi="Tahoma" w:cs="Tahoma"/>
      <w:b/>
      <w:lang w:val="en-US" w:eastAsia="en-US"/>
    </w:rPr>
  </w:style>
  <w:style w:type="character" w:customStyle="1" w:styleId="SectionSubheadingChar">
    <w:name w:val="Section Subheading Char"/>
    <w:basedOn w:val="ManuscriptbodyChar"/>
    <w:link w:val="SectionSubheading"/>
    <w:rsid w:val="009D25FD"/>
    <w:rPr>
      <w:rFonts w:ascii="Tahoma" w:eastAsia="Times New Roman" w:hAnsi="Tahoma"/>
      <w:b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661F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661F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661F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0661F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99"/>
    <w:rsid w:val="002860B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E3E25"/>
    <w:rPr>
      <w:color w:val="808080"/>
    </w:rPr>
  </w:style>
  <w:style w:type="character" w:customStyle="1" w:styleId="ui-provider">
    <w:name w:val="ui-provider"/>
    <w:basedOn w:val="DefaultParagraphFont"/>
    <w:rsid w:val="00871C27"/>
  </w:style>
  <w:style w:type="character" w:customStyle="1" w:styleId="Erwhnung1">
    <w:name w:val="Erwähnung1"/>
    <w:basedOn w:val="DefaultParagraphFont"/>
    <w:uiPriority w:val="99"/>
    <w:unhideWhenUsed/>
    <w:rsid w:val="00836F19"/>
    <w:rPr>
      <w:color w:val="2B579A"/>
      <w:shd w:val="clear" w:color="auto" w:fill="E1DFDD"/>
    </w:rPr>
  </w:style>
  <w:style w:type="paragraph" w:customStyle="1" w:styleId="C-BodyText">
    <w:name w:val="C-Body Text"/>
    <w:link w:val="C-BodyTextChar"/>
    <w:rsid w:val="00F416CC"/>
    <w:pPr>
      <w:spacing w:before="120" w:after="120" w:line="280" w:lineRule="atLeast"/>
    </w:pPr>
    <w:rPr>
      <w:rFonts w:ascii="Times New Roman" w:eastAsia="Times New Roman" w:hAnsi="Times New Roman"/>
      <w:sz w:val="24"/>
      <w:szCs w:val="20"/>
      <w:lang w:val="en-US" w:eastAsia="en-US"/>
    </w:rPr>
  </w:style>
  <w:style w:type="character" w:customStyle="1" w:styleId="C-BodyTextChar">
    <w:name w:val="C-Body Text Char"/>
    <w:link w:val="C-BodyText"/>
    <w:locked/>
    <w:rsid w:val="00F416CC"/>
    <w:rPr>
      <w:rFonts w:ascii="Times New Roman" w:eastAsia="Times New Roman" w:hAnsi="Times New Roman"/>
      <w:sz w:val="24"/>
      <w:szCs w:val="20"/>
      <w:lang w:val="en-US" w:eastAsia="en-US"/>
    </w:rPr>
  </w:style>
  <w:style w:type="paragraph" w:customStyle="1" w:styleId="C-Bullet">
    <w:name w:val="C-Bullet"/>
    <w:link w:val="C-BulletChar"/>
    <w:rsid w:val="0099315A"/>
    <w:pPr>
      <w:numPr>
        <w:numId w:val="53"/>
      </w:numPr>
      <w:spacing w:before="120" w:after="120" w:line="280" w:lineRule="atLeast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customStyle="1" w:styleId="C-BulletIndented">
    <w:name w:val="C-Bullet Indented"/>
    <w:rsid w:val="0099315A"/>
    <w:pPr>
      <w:numPr>
        <w:ilvl w:val="1"/>
        <w:numId w:val="53"/>
      </w:numPr>
      <w:tabs>
        <w:tab w:val="clear" w:pos="720"/>
        <w:tab w:val="num" w:pos="360"/>
      </w:tabs>
      <w:spacing w:before="120" w:after="120" w:line="280" w:lineRule="atLeast"/>
      <w:ind w:left="0" w:firstLine="0"/>
    </w:pPr>
    <w:rPr>
      <w:rFonts w:ascii="Times New Roman" w:eastAsia="Times New Roman" w:hAnsi="Times New Roman" w:cs="Arial"/>
      <w:sz w:val="24"/>
      <w:szCs w:val="20"/>
      <w:lang w:val="en-US" w:eastAsia="en-US"/>
    </w:rPr>
  </w:style>
  <w:style w:type="paragraph" w:customStyle="1" w:styleId="C-BulletIndented2">
    <w:name w:val="C-Bullet Indented 2"/>
    <w:rsid w:val="0099315A"/>
    <w:pPr>
      <w:numPr>
        <w:ilvl w:val="2"/>
        <w:numId w:val="53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 w:eastAsia="en-US"/>
    </w:rPr>
  </w:style>
  <w:style w:type="numbering" w:customStyle="1" w:styleId="UCBBullets">
    <w:name w:val="UCB Bullets"/>
    <w:rsid w:val="0099315A"/>
    <w:pPr>
      <w:numPr>
        <w:numId w:val="53"/>
      </w:numPr>
    </w:pPr>
  </w:style>
  <w:style w:type="character" w:customStyle="1" w:styleId="C-BulletChar">
    <w:name w:val="C-Bullet Char"/>
    <w:basedOn w:val="DefaultParagraphFont"/>
    <w:link w:val="C-Bullet"/>
    <w:locked/>
    <w:rsid w:val="0099315A"/>
    <w:rPr>
      <w:rFonts w:ascii="Times New Roman" w:eastAsia="Times New Roman" w:hAnsi="Times New Roman"/>
      <w:sz w:val="24"/>
      <w:szCs w:val="20"/>
      <w:lang w:val="en-US" w:eastAsia="en-US"/>
    </w:rPr>
  </w:style>
  <w:style w:type="character" w:customStyle="1" w:styleId="cf01">
    <w:name w:val="cf01"/>
    <w:basedOn w:val="DefaultParagraphFont"/>
    <w:rsid w:val="009C641B"/>
    <w:rPr>
      <w:rFonts w:ascii="Segoe UI" w:hAnsi="Segoe UI" w:cs="Segoe UI" w:hint="default"/>
      <w:sz w:val="18"/>
      <w:szCs w:val="18"/>
    </w:rPr>
  </w:style>
  <w:style w:type="character" w:customStyle="1" w:styleId="rynqvb">
    <w:name w:val="rynqvb"/>
    <w:basedOn w:val="DefaultParagraphFont"/>
    <w:rsid w:val="00D32E34"/>
  </w:style>
  <w:style w:type="character" w:styleId="UnresolvedMention">
    <w:name w:val="Unresolved Mention"/>
    <w:basedOn w:val="DefaultParagraphFont"/>
    <w:uiPriority w:val="99"/>
    <w:unhideWhenUsed/>
    <w:rsid w:val="001F63F8"/>
    <w:rPr>
      <w:color w:val="808080"/>
      <w:shd w:val="clear" w:color="auto" w:fill="E6E6E6"/>
    </w:rPr>
  </w:style>
  <w:style w:type="character" w:styleId="Mention">
    <w:name w:val="Mention"/>
    <w:basedOn w:val="DefaultParagraphFont"/>
    <w:uiPriority w:val="99"/>
    <w:unhideWhenUsed/>
    <w:rsid w:val="001F63F8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unhideWhenUsed/>
    <w:rsid w:val="00865E25"/>
    <w:rPr>
      <w:color w:val="808080"/>
      <w:shd w:val="clear" w:color="auto" w:fill="E6E6E6"/>
    </w:rPr>
  </w:style>
  <w:style w:type="character" w:customStyle="1" w:styleId="Mention1">
    <w:name w:val="Mention1"/>
    <w:basedOn w:val="DefaultParagraphFont"/>
    <w:uiPriority w:val="99"/>
    <w:unhideWhenUsed/>
    <w:rsid w:val="00865E2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3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7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0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43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108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593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494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071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405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984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3986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9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9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43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1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545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942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66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6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5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88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5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2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22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6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3084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6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87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0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0016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4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7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29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2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9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76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1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8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229362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221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9573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8245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902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035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929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ettings" Target="settings.xml"/><Relationship Id="rId26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endnotes" Target="end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5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0" Type="http://schemas.openxmlformats.org/officeDocument/2006/relationships/footnotes" Target="footnotes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image" Target="media/image3.jpeg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image" Target="media/image2.jpeg"/><Relationship Id="rId28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image" Target="media/image1.jpeg"/><Relationship Id="rId27" Type="http://schemas.openxmlformats.org/officeDocument/2006/relationships/image" Target="media/image6.jpe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ème3">
  <a:themeElements>
    <a:clrScheme name="UCB 2022">
      <a:dk1>
        <a:srgbClr val="4B4F54"/>
      </a:dk1>
      <a:lt1>
        <a:srgbClr val="FFFFFF"/>
      </a:lt1>
      <a:dk2>
        <a:srgbClr val="4B4F54"/>
      </a:dk2>
      <a:lt2>
        <a:srgbClr val="CFD3D3"/>
      </a:lt2>
      <a:accent1>
        <a:srgbClr val="001489"/>
      </a:accent1>
      <a:accent2>
        <a:srgbClr val="F07F7F"/>
      </a:accent2>
      <a:accent3>
        <a:srgbClr val="FFC557"/>
      </a:accent3>
      <a:accent4>
        <a:srgbClr val="D3C0CC"/>
      </a:accent4>
      <a:accent5>
        <a:srgbClr val="71C5E8"/>
      </a:accent5>
      <a:accent6>
        <a:srgbClr val="6BCABA"/>
      </a:accent6>
      <a:hlink>
        <a:srgbClr val="001489"/>
      </a:hlink>
      <a:folHlink>
        <a:srgbClr val="3F4443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>
          <a:solidFill>
            <a:schemeClr val="accent1"/>
          </a:solidFill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/>
      <a:bodyPr vert="horz" wrap="square" lIns="0" tIns="0" rIns="0" bIns="0" rtlCol="0">
        <a:spAutoFit/>
      </a:bodyPr>
      <a:lstStyle>
        <a:defPPr>
          <a:defRPr sz="1400" dirty="0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Thème3" id="{131BAB53-715A-0848-BB4E-4C7B1CD2B6DB}" vid="{2A580DE9-67FF-2545-A9AA-49580346A79F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9d3aaab-a314-4d50-a475-8a3871927264">
      <UserInfo>
        <DisplayName>Hannah Brechka</DisplayName>
        <AccountId>20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CBA8A80B94341B6EFA55C7989B1E8" ma:contentTypeVersion="6" ma:contentTypeDescription="Create a new document." ma:contentTypeScope="" ma:versionID="fc065ab565ade167316715d7f7e0cbce">
  <xsd:schema xmlns:xsd="http://www.w3.org/2001/XMLSchema" xmlns:xs="http://www.w3.org/2001/XMLSchema" xmlns:p="http://schemas.microsoft.com/office/2006/metadata/properties" xmlns:ns2="89d3aaab-a314-4d50-a475-8a3871927264" xmlns:ns3="8e2f9762-baef-4fc2-a4f8-48eb167ffdde" targetNamespace="http://schemas.microsoft.com/office/2006/metadata/properties" ma:root="true" ma:fieldsID="51177dcfab2d02c29186ba61f444dc90" ns2:_="" ns3:_="">
    <xsd:import namespace="89d3aaab-a314-4d50-a475-8a3871927264"/>
    <xsd:import namespace="8e2f9762-baef-4fc2-a4f8-48eb167ffdd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3aaab-a314-4d50-a475-8a38719272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f9762-baef-4fc2-a4f8-48eb167ffd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195531-0B7E-4713-BCA7-09A07205220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14EF605-F2B2-4EDE-93B1-61CB066A7E2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39049D0-B38A-47D3-AB4B-B56E377C20B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C5E771A-1008-4246-A1B4-C24447A14376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6FCEB2A9-8A19-48AC-B5DE-7537AFE36B6B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E9FCDAF2-0C4F-4C14-804E-CDC8752CF36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08A24BB2-5B2C-4EED-B4CD-64311E0EAD25}">
  <ds:schemaRefs>
    <ds:schemaRef ds:uri="http://schemas.microsoft.com/office/2006/metadata/properties"/>
    <ds:schemaRef ds:uri="http://schemas.microsoft.com/office/infopath/2007/PartnerControls"/>
    <ds:schemaRef ds:uri="89d3aaab-a314-4d50-a475-8a3871927264"/>
  </ds:schemaRefs>
</ds:datastoreItem>
</file>

<file path=customXml/itemProps2.xml><?xml version="1.0" encoding="utf-8"?>
<ds:datastoreItem xmlns:ds="http://schemas.openxmlformats.org/officeDocument/2006/customXml" ds:itemID="{A0BA787B-A8BF-4FDF-9E4B-84827EEB430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94AF9B8-C620-4E1A-920E-818691C37DA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E2BAF1-E13A-4FCF-80A7-C1B5C668B11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543DFE-4573-499F-8CDF-5A87595E613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418DA3F-A628-4E71-8648-3FEA5A664346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0579E948-65B7-4261-ABCA-03D813A4090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5921BC5-B17A-49E4-82C9-012A61C33A5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BDDB589-D787-43F7-A6A9-9352A97A6F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3aaab-a314-4d50-a475-8a3871927264"/>
    <ds:schemaRef ds:uri="8e2f9762-baef-4fc2-a4f8-48eb167ffd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6</Words>
  <Characters>4310</Characters>
  <Application>Microsoft Office Word</Application>
  <DocSecurity>0</DocSecurity>
  <Lines>35</Lines>
  <Paragraphs>10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4" baseType="lpstr">
      <vt:lpstr>Title:</vt:lpstr>
      <vt:lpstr>Title:</vt:lpstr>
      <vt:lpstr>Title:</vt:lpstr>
      <vt:lpstr>Title:</vt:lpstr>
    </vt:vector>
  </TitlesOfParts>
  <Company>Costello Medical Consulting</Company>
  <LinksUpToDate>false</LinksUpToDate>
  <CharactersWithSpaces>5056</CharactersWithSpaces>
  <SharedDoc>false</SharedDoc>
  <HLinks>
    <vt:vector size="246" baseType="variant">
      <vt:variant>
        <vt:i4>6750251</vt:i4>
      </vt:variant>
      <vt:variant>
        <vt:i4>245</vt:i4>
      </vt:variant>
      <vt:variant>
        <vt:i4>0</vt:i4>
      </vt:variant>
      <vt:variant>
        <vt:i4>5</vt:i4>
      </vt:variant>
      <vt:variant>
        <vt:lpwstr>https://www.ismpp.org/gpp-2022</vt:lpwstr>
      </vt:variant>
      <vt:variant>
        <vt:lpwstr/>
      </vt:variant>
      <vt:variant>
        <vt:i4>4849673</vt:i4>
      </vt:variant>
      <vt:variant>
        <vt:i4>242</vt:i4>
      </vt:variant>
      <vt:variant>
        <vt:i4>0</vt:i4>
      </vt:variant>
      <vt:variant>
        <vt:i4>5</vt:i4>
      </vt:variant>
      <vt:variant>
        <vt:lpwstr>http://www.vivli.org/</vt:lpwstr>
      </vt:variant>
      <vt:variant>
        <vt:lpwstr/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531</vt:i4>
      </vt:variant>
      <vt:variant>
        <vt:i4>9</vt:i4>
      </vt:variant>
      <vt:variant>
        <vt:i4>0</vt:i4>
      </vt:variant>
      <vt:variant>
        <vt:i4>5</vt:i4>
      </vt:variant>
      <vt:variant>
        <vt:lpwstr>mailto:clears@bidmc.harvard.edu</vt:lpwstr>
      </vt:variant>
      <vt:variant>
        <vt:lpwstr/>
      </vt:variant>
      <vt:variant>
        <vt:i4>2162768</vt:i4>
      </vt:variant>
      <vt:variant>
        <vt:i4>6</vt:i4>
      </vt:variant>
      <vt:variant>
        <vt:i4>0</vt:i4>
      </vt:variant>
      <vt:variant>
        <vt:i4>5</vt:i4>
      </vt:variant>
      <vt:variant>
        <vt:lpwstr>mailto:abkimbal@bidmc.harvard.edu</vt:lpwstr>
      </vt:variant>
      <vt:variant>
        <vt:lpwstr/>
      </vt:variant>
      <vt:variant>
        <vt:i4>4718662</vt:i4>
      </vt:variant>
      <vt:variant>
        <vt:i4>3</vt:i4>
      </vt:variant>
      <vt:variant>
        <vt:i4>0</vt:i4>
      </vt:variant>
      <vt:variant>
        <vt:i4>5</vt:i4>
      </vt:variant>
      <vt:variant>
        <vt:lpwstr>https://thelancet.com/pb/assets/raw/Lancet/authors/lancet-information-for-authors.pdf</vt:lpwstr>
      </vt:variant>
      <vt:variant>
        <vt:lpwstr>:~:text=First%20submissions%20to%20The%20Lancet%20should%20include%3A%201,In-press%20papers%E2%80%94one%20copy%20of%20each%20with%20acceptance%20letters</vt:lpwstr>
      </vt:variant>
      <vt:variant>
        <vt:i4>2359340</vt:i4>
      </vt:variant>
      <vt:variant>
        <vt:i4>0</vt:i4>
      </vt:variant>
      <vt:variant>
        <vt:i4>0</vt:i4>
      </vt:variant>
      <vt:variant>
        <vt:i4>5</vt:i4>
      </vt:variant>
      <vt:variant>
        <vt:lpwstr>https://thelancet.com/pb/assets/raw/Lancet/authors/Rctguidelines.pdf</vt:lpwstr>
      </vt:variant>
      <vt:variant>
        <vt:lpwstr>:~:text=The%20main%20text%20of%20the%20Article%20should%20be,puts%20their%20results%20into%20context%20with%20previous%20work.</vt:lpwstr>
      </vt:variant>
      <vt:variant>
        <vt:i4>5177377</vt:i4>
      </vt:variant>
      <vt:variant>
        <vt:i4>0</vt:i4>
      </vt:variant>
      <vt:variant>
        <vt:i4>0</vt:i4>
      </vt:variant>
      <vt:variant>
        <vt:i4>5</vt:i4>
      </vt:variant>
      <vt:variant>
        <vt:lpwstr>mailto:Luke.Peterson@ucb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Caroline Groves</cp:lastModifiedBy>
  <cp:revision>2</cp:revision>
  <cp:lastPrinted>2012-11-16T14:04:00Z</cp:lastPrinted>
  <dcterms:created xsi:type="dcterms:W3CDTF">2024-08-06T12:10:00Z</dcterms:created>
  <dcterms:modified xsi:type="dcterms:W3CDTF">2024-08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CBA8A80B94341B6EFA55C7989B1E8</vt:lpwstr>
  </property>
</Properties>
</file>